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56883" w14:textId="4747AB15" w:rsidR="00C431CF" w:rsidRPr="003663A7" w:rsidRDefault="00C431CF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="00697D3B" w:rsidRPr="003663A7">
        <w:rPr>
          <w:rFonts w:cs="Arial"/>
          <w:b/>
          <w:sz w:val="20"/>
          <w:szCs w:val="20"/>
        </w:rPr>
        <w:t>S1</w:t>
      </w:r>
      <w:r w:rsidRPr="003663A7">
        <w:rPr>
          <w:rFonts w:cs="Arial"/>
          <w:b/>
          <w:sz w:val="20"/>
          <w:szCs w:val="20"/>
        </w:rPr>
        <w:t xml:space="preserve">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850"/>
        <w:gridCol w:w="1418"/>
        <w:gridCol w:w="709"/>
        <w:gridCol w:w="1559"/>
        <w:gridCol w:w="850"/>
        <w:gridCol w:w="1418"/>
        <w:gridCol w:w="709"/>
        <w:gridCol w:w="1417"/>
      </w:tblGrid>
      <w:tr w:rsidR="00C431CF" w:rsidRPr="003663A7" w14:paraId="43EEE27A" w14:textId="77777777" w:rsidTr="00715C41">
        <w:tc>
          <w:tcPr>
            <w:tcW w:w="1696" w:type="dxa"/>
          </w:tcPr>
          <w:p w14:paraId="57F755DC" w14:textId="77777777" w:rsidR="00C431CF" w:rsidRPr="003663A7" w:rsidRDefault="00C431CF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A5C4E5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7F5537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0FF4F886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C431CF" w:rsidRPr="003663A7" w14:paraId="369AD94E" w14:textId="77777777" w:rsidTr="00166A03">
        <w:tc>
          <w:tcPr>
            <w:tcW w:w="1696" w:type="dxa"/>
          </w:tcPr>
          <w:p w14:paraId="3E734C32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683EE6E3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268" w:type="dxa"/>
            <w:gridSpan w:val="2"/>
          </w:tcPr>
          <w:p w14:paraId="502C92AB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268" w:type="dxa"/>
            <w:gridSpan w:val="2"/>
          </w:tcPr>
          <w:p w14:paraId="59037BCB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75B0F422" w14:textId="2C5AE576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</w:t>
            </w:r>
            <w:r w:rsidR="00DF7008" w:rsidRPr="003663A7">
              <w:rPr>
                <w:rFonts w:cs="Arial"/>
                <w:b/>
                <w:sz w:val="20"/>
                <w:szCs w:val="20"/>
              </w:rPr>
              <w:t xml:space="preserve"> H</w:t>
            </w:r>
            <w:r w:rsidRPr="003663A7">
              <w:rPr>
                <w:rFonts w:cs="Arial"/>
                <w:b/>
                <w:sz w:val="20"/>
                <w:szCs w:val="20"/>
              </w:rPr>
              <w:t>andbook</w:t>
            </w:r>
          </w:p>
        </w:tc>
        <w:tc>
          <w:tcPr>
            <w:tcW w:w="2126" w:type="dxa"/>
            <w:gridSpan w:val="2"/>
          </w:tcPr>
          <w:p w14:paraId="2092B0F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C431CF" w:rsidRPr="003663A7" w14:paraId="2658E4A3" w14:textId="77777777" w:rsidTr="00166A03">
        <w:tc>
          <w:tcPr>
            <w:tcW w:w="1696" w:type="dxa"/>
          </w:tcPr>
          <w:p w14:paraId="6D8F5150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2F4AF2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675AFA82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850" w:type="dxa"/>
          </w:tcPr>
          <w:p w14:paraId="284929D7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19D6E41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63F8142D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3F2ADE6F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6AA42B3A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71B4748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2C8A6E9F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55C29EF4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C431CF" w:rsidRPr="003663A7" w14:paraId="7C3E796B" w14:textId="77777777" w:rsidTr="00166A03">
        <w:tc>
          <w:tcPr>
            <w:tcW w:w="1696" w:type="dxa"/>
          </w:tcPr>
          <w:p w14:paraId="3B480D91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563D5109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5AAC8D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9A4E5F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BD98B6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983DE2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8AD0AF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748B49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1054D4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92EC4E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805B6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431CF" w:rsidRPr="003663A7" w14:paraId="0A84FF28" w14:textId="77777777" w:rsidTr="00166A03">
        <w:tc>
          <w:tcPr>
            <w:tcW w:w="1696" w:type="dxa"/>
          </w:tcPr>
          <w:p w14:paraId="03C4EE44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34F56BDD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4637C9DD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87, 0.85)</w:t>
            </w:r>
          </w:p>
        </w:tc>
        <w:tc>
          <w:tcPr>
            <w:tcW w:w="850" w:type="dxa"/>
          </w:tcPr>
          <w:p w14:paraId="6547EF30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AFDE5B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F1FB56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43E783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155B3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582F09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1123A5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912D56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66A03" w:rsidRPr="003663A7" w14:paraId="502433E9" w14:textId="77777777" w:rsidTr="00166A03">
        <w:tc>
          <w:tcPr>
            <w:tcW w:w="1696" w:type="dxa"/>
          </w:tcPr>
          <w:p w14:paraId="2B3D5CE0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6C20D1D1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1E33F7" w14:textId="5A42F7A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418" w:type="dxa"/>
          </w:tcPr>
          <w:p w14:paraId="1BBC5A15" w14:textId="562433C3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28</w:t>
            </w:r>
          </w:p>
        </w:tc>
        <w:tc>
          <w:tcPr>
            <w:tcW w:w="709" w:type="dxa"/>
          </w:tcPr>
          <w:p w14:paraId="23D898D2" w14:textId="45E2951C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476B64D0" w14:textId="207F21C6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850" w:type="dxa"/>
          </w:tcPr>
          <w:p w14:paraId="7E076610" w14:textId="483F7129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418" w:type="dxa"/>
          </w:tcPr>
          <w:p w14:paraId="7CE3603B" w14:textId="44E50FA1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80</w:t>
            </w:r>
          </w:p>
        </w:tc>
        <w:tc>
          <w:tcPr>
            <w:tcW w:w="709" w:type="dxa"/>
          </w:tcPr>
          <w:p w14:paraId="39EFB158" w14:textId="2295763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3B7344D3" w14:textId="5AE611CC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58</w:t>
            </w:r>
          </w:p>
        </w:tc>
      </w:tr>
      <w:tr w:rsidR="00C431CF" w:rsidRPr="003663A7" w14:paraId="69331D3F" w14:textId="77777777" w:rsidTr="00166A03">
        <w:tc>
          <w:tcPr>
            <w:tcW w:w="1696" w:type="dxa"/>
          </w:tcPr>
          <w:p w14:paraId="17E842A5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445174FB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04018E24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7, 0.35)</w:t>
            </w:r>
          </w:p>
        </w:tc>
        <w:tc>
          <w:tcPr>
            <w:tcW w:w="850" w:type="dxa"/>
          </w:tcPr>
          <w:p w14:paraId="4AB69D18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B58D64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FE0FD8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B29522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0FEDA8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1D084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D2AC70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2E2AF7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66A03" w:rsidRPr="003663A7" w14:paraId="2DEF607D" w14:textId="77777777" w:rsidTr="00166A03">
        <w:tc>
          <w:tcPr>
            <w:tcW w:w="1696" w:type="dxa"/>
          </w:tcPr>
          <w:p w14:paraId="68F5D9B8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3AAE4DE6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EF332A" w14:textId="20787259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418" w:type="dxa"/>
          </w:tcPr>
          <w:p w14:paraId="328ABE75" w14:textId="47C77E5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38</w:t>
            </w:r>
          </w:p>
        </w:tc>
        <w:tc>
          <w:tcPr>
            <w:tcW w:w="709" w:type="dxa"/>
          </w:tcPr>
          <w:p w14:paraId="0FB94D13" w14:textId="4B47EBA3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1559" w:type="dxa"/>
          </w:tcPr>
          <w:p w14:paraId="52CE78B7" w14:textId="21279FFD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850" w:type="dxa"/>
          </w:tcPr>
          <w:p w14:paraId="55F9E1C4" w14:textId="0831633D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7</w:t>
            </w:r>
          </w:p>
        </w:tc>
        <w:tc>
          <w:tcPr>
            <w:tcW w:w="1418" w:type="dxa"/>
          </w:tcPr>
          <w:p w14:paraId="6E56FB82" w14:textId="69B8C2B8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709" w:type="dxa"/>
          </w:tcPr>
          <w:p w14:paraId="19FBAC3B" w14:textId="70130972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6</w:t>
            </w:r>
          </w:p>
        </w:tc>
        <w:tc>
          <w:tcPr>
            <w:tcW w:w="1417" w:type="dxa"/>
          </w:tcPr>
          <w:p w14:paraId="670B0C9A" w14:textId="255E5D3E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39</w:t>
            </w:r>
          </w:p>
        </w:tc>
      </w:tr>
      <w:tr w:rsidR="00166A03" w:rsidRPr="003663A7" w14:paraId="3EEED789" w14:textId="77777777" w:rsidTr="00166A03">
        <w:tc>
          <w:tcPr>
            <w:tcW w:w="1696" w:type="dxa"/>
          </w:tcPr>
          <w:p w14:paraId="53556E81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0F7D3591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7CA1F7" w14:textId="3F5810FA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418" w:type="dxa"/>
          </w:tcPr>
          <w:p w14:paraId="355E539A" w14:textId="3090180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31</w:t>
            </w:r>
          </w:p>
        </w:tc>
        <w:tc>
          <w:tcPr>
            <w:tcW w:w="709" w:type="dxa"/>
          </w:tcPr>
          <w:p w14:paraId="7EBA10BC" w14:textId="22F733F1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559" w:type="dxa"/>
          </w:tcPr>
          <w:p w14:paraId="4320FBAD" w14:textId="00906525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4</w:t>
            </w:r>
          </w:p>
        </w:tc>
        <w:tc>
          <w:tcPr>
            <w:tcW w:w="850" w:type="dxa"/>
          </w:tcPr>
          <w:p w14:paraId="6363ED98" w14:textId="3E84DF95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2</w:t>
            </w:r>
          </w:p>
        </w:tc>
        <w:tc>
          <w:tcPr>
            <w:tcW w:w="1418" w:type="dxa"/>
          </w:tcPr>
          <w:p w14:paraId="0B9EC094" w14:textId="0A82383E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61</w:t>
            </w:r>
          </w:p>
        </w:tc>
        <w:tc>
          <w:tcPr>
            <w:tcW w:w="709" w:type="dxa"/>
          </w:tcPr>
          <w:p w14:paraId="644EB7DE" w14:textId="40B44AA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3</w:t>
            </w:r>
          </w:p>
        </w:tc>
        <w:tc>
          <w:tcPr>
            <w:tcW w:w="1417" w:type="dxa"/>
          </w:tcPr>
          <w:p w14:paraId="3AF0B224" w14:textId="5FA20333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75</w:t>
            </w:r>
          </w:p>
        </w:tc>
      </w:tr>
      <w:tr w:rsidR="00C431CF" w:rsidRPr="003663A7" w14:paraId="4A99B7F3" w14:textId="77777777" w:rsidTr="00166A03">
        <w:tc>
          <w:tcPr>
            <w:tcW w:w="1696" w:type="dxa"/>
          </w:tcPr>
          <w:p w14:paraId="6BCF6F0B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0FE3F5C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843" w:type="dxa"/>
          </w:tcPr>
          <w:p w14:paraId="3757B139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1, 0.30)</w:t>
            </w:r>
          </w:p>
        </w:tc>
        <w:tc>
          <w:tcPr>
            <w:tcW w:w="850" w:type="dxa"/>
          </w:tcPr>
          <w:p w14:paraId="3A36B5D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E9F228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FBE39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55EEE4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BA8A07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4E0948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C6E7BA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B47281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66A03" w:rsidRPr="003663A7" w14:paraId="2C39E8AF" w14:textId="77777777" w:rsidTr="00166A03">
        <w:tc>
          <w:tcPr>
            <w:tcW w:w="1696" w:type="dxa"/>
          </w:tcPr>
          <w:p w14:paraId="0632B89A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62E09ED2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39C4F0" w14:textId="3EE42B24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2</w:t>
            </w:r>
          </w:p>
        </w:tc>
        <w:tc>
          <w:tcPr>
            <w:tcW w:w="1418" w:type="dxa"/>
          </w:tcPr>
          <w:p w14:paraId="6945258B" w14:textId="5257DF5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25</w:t>
            </w:r>
          </w:p>
        </w:tc>
        <w:tc>
          <w:tcPr>
            <w:tcW w:w="709" w:type="dxa"/>
          </w:tcPr>
          <w:p w14:paraId="1CBE3717" w14:textId="101FEF9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1559" w:type="dxa"/>
          </w:tcPr>
          <w:p w14:paraId="48542EEB" w14:textId="3437254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850" w:type="dxa"/>
          </w:tcPr>
          <w:p w14:paraId="6098C4BC" w14:textId="429F1D0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25</w:t>
            </w:r>
          </w:p>
        </w:tc>
        <w:tc>
          <w:tcPr>
            <w:tcW w:w="1418" w:type="dxa"/>
          </w:tcPr>
          <w:p w14:paraId="5FC0588E" w14:textId="6D2A0490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3.02</w:t>
            </w:r>
          </w:p>
        </w:tc>
        <w:tc>
          <w:tcPr>
            <w:tcW w:w="709" w:type="dxa"/>
          </w:tcPr>
          <w:p w14:paraId="71122DE1" w14:textId="7FFDF2C8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417" w:type="dxa"/>
          </w:tcPr>
          <w:p w14:paraId="6176F8F6" w14:textId="4C57E734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44</w:t>
            </w:r>
          </w:p>
        </w:tc>
      </w:tr>
      <w:tr w:rsidR="00166A03" w:rsidRPr="003663A7" w14:paraId="6B04A128" w14:textId="77777777" w:rsidTr="00166A03">
        <w:tc>
          <w:tcPr>
            <w:tcW w:w="1696" w:type="dxa"/>
          </w:tcPr>
          <w:p w14:paraId="44A049F4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54420150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393494" w14:textId="7A6CC8C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9</w:t>
            </w:r>
          </w:p>
        </w:tc>
        <w:tc>
          <w:tcPr>
            <w:tcW w:w="1418" w:type="dxa"/>
          </w:tcPr>
          <w:p w14:paraId="44A2D56D" w14:textId="3A60A04A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709" w:type="dxa"/>
          </w:tcPr>
          <w:p w14:paraId="35E29144" w14:textId="27F210B9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1559" w:type="dxa"/>
          </w:tcPr>
          <w:p w14:paraId="4FEB9FF0" w14:textId="0C785AE2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850" w:type="dxa"/>
          </w:tcPr>
          <w:p w14:paraId="1D63A9E8" w14:textId="00434322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1418" w:type="dxa"/>
          </w:tcPr>
          <w:p w14:paraId="1379FC74" w14:textId="2F73173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92</w:t>
            </w:r>
          </w:p>
        </w:tc>
        <w:tc>
          <w:tcPr>
            <w:tcW w:w="709" w:type="dxa"/>
          </w:tcPr>
          <w:p w14:paraId="49D6B971" w14:textId="6D4E64B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1417" w:type="dxa"/>
          </w:tcPr>
          <w:p w14:paraId="4D9512F2" w14:textId="737B5AA8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75</w:t>
            </w:r>
          </w:p>
        </w:tc>
      </w:tr>
      <w:tr w:rsidR="00C431CF" w:rsidRPr="003663A7" w14:paraId="60DA266F" w14:textId="77777777" w:rsidTr="00166A03">
        <w:tc>
          <w:tcPr>
            <w:tcW w:w="1696" w:type="dxa"/>
          </w:tcPr>
          <w:p w14:paraId="2BA7742B" w14:textId="77777777" w:rsidR="00C431CF" w:rsidRPr="003663A7" w:rsidRDefault="00C431CF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52205A2E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3E307845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8, 0.25)</w:t>
            </w:r>
          </w:p>
        </w:tc>
        <w:tc>
          <w:tcPr>
            <w:tcW w:w="850" w:type="dxa"/>
          </w:tcPr>
          <w:p w14:paraId="6482B592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7C9F53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F8DB3E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FF93D2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D69EE7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9AE5EC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737F0D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DDFA59" w14:textId="77777777" w:rsidR="00C431CF" w:rsidRPr="003663A7" w:rsidRDefault="00C431CF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66A03" w:rsidRPr="003663A7" w14:paraId="20B4A197" w14:textId="77777777" w:rsidTr="00166A03">
        <w:tc>
          <w:tcPr>
            <w:tcW w:w="1696" w:type="dxa"/>
          </w:tcPr>
          <w:p w14:paraId="2C016524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4C91D05F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F3B27E" w14:textId="6F219219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1418" w:type="dxa"/>
          </w:tcPr>
          <w:p w14:paraId="7013476A" w14:textId="75EEAAE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2EA79DD4" w14:textId="60209BB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559" w:type="dxa"/>
          </w:tcPr>
          <w:p w14:paraId="6F5E8C47" w14:textId="5E02B649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19387DD3" w14:textId="2918038F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418" w:type="dxa"/>
          </w:tcPr>
          <w:p w14:paraId="273FCF36" w14:textId="194D542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55FD1000" w14:textId="46A20F6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417" w:type="dxa"/>
          </w:tcPr>
          <w:p w14:paraId="685BB17B" w14:textId="52365F00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5</w:t>
            </w:r>
          </w:p>
        </w:tc>
      </w:tr>
      <w:tr w:rsidR="00166A03" w:rsidRPr="003663A7" w14:paraId="2A6764BE" w14:textId="77777777" w:rsidTr="00166A03">
        <w:tc>
          <w:tcPr>
            <w:tcW w:w="1696" w:type="dxa"/>
          </w:tcPr>
          <w:p w14:paraId="4CA7D288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5D44797B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F547DD" w14:textId="6639F67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1</w:t>
            </w:r>
          </w:p>
        </w:tc>
        <w:tc>
          <w:tcPr>
            <w:tcW w:w="1418" w:type="dxa"/>
          </w:tcPr>
          <w:p w14:paraId="2AD2BD82" w14:textId="58B1C551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21</w:t>
            </w:r>
          </w:p>
        </w:tc>
        <w:tc>
          <w:tcPr>
            <w:tcW w:w="709" w:type="dxa"/>
          </w:tcPr>
          <w:p w14:paraId="71BCDDFE" w14:textId="36EB9F33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2</w:t>
            </w:r>
          </w:p>
        </w:tc>
        <w:tc>
          <w:tcPr>
            <w:tcW w:w="1559" w:type="dxa"/>
          </w:tcPr>
          <w:p w14:paraId="759D5B32" w14:textId="08473B2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850" w:type="dxa"/>
          </w:tcPr>
          <w:p w14:paraId="30C08C2B" w14:textId="2FB4EF8E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418" w:type="dxa"/>
          </w:tcPr>
          <w:p w14:paraId="65CE22F6" w14:textId="4B56F0C1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81</w:t>
            </w:r>
          </w:p>
        </w:tc>
        <w:tc>
          <w:tcPr>
            <w:tcW w:w="709" w:type="dxa"/>
          </w:tcPr>
          <w:p w14:paraId="3020334D" w14:textId="615EF19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4</w:t>
            </w:r>
          </w:p>
        </w:tc>
        <w:tc>
          <w:tcPr>
            <w:tcW w:w="1417" w:type="dxa"/>
          </w:tcPr>
          <w:p w14:paraId="5E5CD515" w14:textId="1267AAD1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28</w:t>
            </w:r>
          </w:p>
        </w:tc>
      </w:tr>
      <w:tr w:rsidR="00166A03" w:rsidRPr="003663A7" w14:paraId="6A9ED80E" w14:textId="77777777" w:rsidTr="00166A03">
        <w:tc>
          <w:tcPr>
            <w:tcW w:w="1696" w:type="dxa"/>
          </w:tcPr>
          <w:p w14:paraId="5B9085E5" w14:textId="77777777" w:rsidR="00166A03" w:rsidRPr="003663A7" w:rsidRDefault="00166A0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526D76DC" w14:textId="77777777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75B980" w14:textId="35759F3A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7</w:t>
            </w:r>
          </w:p>
        </w:tc>
        <w:tc>
          <w:tcPr>
            <w:tcW w:w="1418" w:type="dxa"/>
          </w:tcPr>
          <w:p w14:paraId="5B5A4CB3" w14:textId="7C6A3E8C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49</w:t>
            </w:r>
          </w:p>
        </w:tc>
        <w:tc>
          <w:tcPr>
            <w:tcW w:w="709" w:type="dxa"/>
          </w:tcPr>
          <w:p w14:paraId="323D49C4" w14:textId="12EE6FD5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559" w:type="dxa"/>
          </w:tcPr>
          <w:p w14:paraId="7443BCC4" w14:textId="6044F24D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9</w:t>
            </w:r>
          </w:p>
        </w:tc>
        <w:tc>
          <w:tcPr>
            <w:tcW w:w="850" w:type="dxa"/>
          </w:tcPr>
          <w:p w14:paraId="65AD9FDD" w14:textId="50106F74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418" w:type="dxa"/>
          </w:tcPr>
          <w:p w14:paraId="50DADA72" w14:textId="21909C2B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64</w:t>
            </w:r>
          </w:p>
        </w:tc>
        <w:tc>
          <w:tcPr>
            <w:tcW w:w="709" w:type="dxa"/>
          </w:tcPr>
          <w:p w14:paraId="76FB163C" w14:textId="43C3EE18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417" w:type="dxa"/>
          </w:tcPr>
          <w:p w14:paraId="1990FF4C" w14:textId="4E91EBB4" w:rsidR="00166A03" w:rsidRPr="003663A7" w:rsidRDefault="00166A0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60</w:t>
            </w:r>
          </w:p>
        </w:tc>
      </w:tr>
    </w:tbl>
    <w:p w14:paraId="6AD37BEE" w14:textId="64DC15FB" w:rsidR="00C431CF" w:rsidRPr="003663A7" w:rsidRDefault="00ED5B68" w:rsidP="008D4E7E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mixed sample size scenario (average of 60 patients per trial) and </w:t>
      </w:r>
      <w:r w:rsidR="00803F56" w:rsidRPr="003663A7">
        <w:rPr>
          <w:rFonts w:cs="Arial"/>
          <w:sz w:val="20"/>
          <w:szCs w:val="20"/>
        </w:rPr>
        <w:t>allocation of the smallest trials</w:t>
      </w:r>
      <w:r w:rsidRPr="003663A7">
        <w:rPr>
          <w:rFonts w:cs="Arial"/>
          <w:sz w:val="20"/>
          <w:szCs w:val="20"/>
        </w:rPr>
        <w:t xml:space="preserve"> to </w:t>
      </w:r>
      <w:r w:rsidR="00803F56" w:rsidRPr="003663A7">
        <w:rPr>
          <w:rFonts w:cs="Arial"/>
          <w:sz w:val="20"/>
          <w:szCs w:val="20"/>
        </w:rPr>
        <w:t xml:space="preserve">have </w:t>
      </w:r>
      <w:r w:rsidRPr="003663A7">
        <w:rPr>
          <w:rFonts w:cs="Arial"/>
          <w:sz w:val="20"/>
          <w:szCs w:val="20"/>
        </w:rPr>
        <w:t xml:space="preserve">missing SD values. 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</w:p>
    <w:p w14:paraId="67C3C1AF" w14:textId="77777777" w:rsidR="00ED5B68" w:rsidRPr="003663A7" w:rsidRDefault="00ED5B68" w:rsidP="003663A7">
      <w:pPr>
        <w:spacing w:after="0" w:line="480" w:lineRule="auto"/>
        <w:rPr>
          <w:rFonts w:cs="Arial"/>
          <w:sz w:val="20"/>
          <w:szCs w:val="20"/>
        </w:rPr>
      </w:pPr>
    </w:p>
    <w:p w14:paraId="05EC0379" w14:textId="7CB3023F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lastRenderedPageBreak/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2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4B8FC8BC" w14:textId="77777777" w:rsidTr="00803F56">
        <w:tc>
          <w:tcPr>
            <w:tcW w:w="1696" w:type="dxa"/>
          </w:tcPr>
          <w:p w14:paraId="4A4DDDE5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46891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05E43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3E11CA6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65C92CD7" w14:textId="77777777" w:rsidTr="00803F56">
        <w:tc>
          <w:tcPr>
            <w:tcW w:w="1696" w:type="dxa"/>
          </w:tcPr>
          <w:p w14:paraId="6614A7EA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417AB11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1AE9C86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15BAF97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4100BAA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54052E2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231E8C5F" w14:textId="77777777" w:rsidTr="00803F56">
        <w:tc>
          <w:tcPr>
            <w:tcW w:w="1696" w:type="dxa"/>
          </w:tcPr>
          <w:p w14:paraId="71CA32A8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064F3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0E19D84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108C14C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690529F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0627101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23A120C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7772D3F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0B39D57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44BEF51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6CCD82C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803F56" w:rsidRPr="003663A7" w14:paraId="03A7FB97" w14:textId="77777777" w:rsidTr="00803F56">
        <w:tc>
          <w:tcPr>
            <w:tcW w:w="1696" w:type="dxa"/>
          </w:tcPr>
          <w:p w14:paraId="65FBD307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08DBAE6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BF613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02529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27B81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CDEB2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C3E64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651B5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D6964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4FC1B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C74B7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03F56" w:rsidRPr="003663A7" w14:paraId="393C7790" w14:textId="77777777" w:rsidTr="00803F56">
        <w:tc>
          <w:tcPr>
            <w:tcW w:w="1696" w:type="dxa"/>
          </w:tcPr>
          <w:p w14:paraId="5E6B8906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5E749BB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3A86DB4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87, 0.85)</w:t>
            </w:r>
          </w:p>
        </w:tc>
        <w:tc>
          <w:tcPr>
            <w:tcW w:w="709" w:type="dxa"/>
          </w:tcPr>
          <w:p w14:paraId="629803A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D1AA2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78D39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59F76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76444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26214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D841B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5DF2E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193FE637" w14:textId="77777777" w:rsidTr="00803F56">
        <w:tc>
          <w:tcPr>
            <w:tcW w:w="1696" w:type="dxa"/>
          </w:tcPr>
          <w:p w14:paraId="5FC39B83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6E31E66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5FDF66" w14:textId="0EAA47A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5</w:t>
            </w:r>
          </w:p>
        </w:tc>
        <w:tc>
          <w:tcPr>
            <w:tcW w:w="1417" w:type="dxa"/>
          </w:tcPr>
          <w:p w14:paraId="7809FC88" w14:textId="358BCEE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44</w:t>
            </w:r>
          </w:p>
        </w:tc>
        <w:tc>
          <w:tcPr>
            <w:tcW w:w="851" w:type="dxa"/>
          </w:tcPr>
          <w:p w14:paraId="3229DB41" w14:textId="4F8C2EDB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559" w:type="dxa"/>
          </w:tcPr>
          <w:p w14:paraId="0ACD0B2F" w14:textId="4FEE6C5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850" w:type="dxa"/>
          </w:tcPr>
          <w:p w14:paraId="7732B0E2" w14:textId="08BF04D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418" w:type="dxa"/>
          </w:tcPr>
          <w:p w14:paraId="6EB8D1C0" w14:textId="2329B80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30</w:t>
            </w:r>
          </w:p>
        </w:tc>
        <w:tc>
          <w:tcPr>
            <w:tcW w:w="709" w:type="dxa"/>
          </w:tcPr>
          <w:p w14:paraId="43539222" w14:textId="1284903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20</w:t>
            </w:r>
          </w:p>
        </w:tc>
        <w:tc>
          <w:tcPr>
            <w:tcW w:w="1417" w:type="dxa"/>
          </w:tcPr>
          <w:p w14:paraId="781A0507" w14:textId="029CB0D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53</w:t>
            </w:r>
          </w:p>
        </w:tc>
      </w:tr>
      <w:tr w:rsidR="00803F56" w:rsidRPr="003663A7" w14:paraId="54EB7106" w14:textId="77777777" w:rsidTr="00803F56">
        <w:tc>
          <w:tcPr>
            <w:tcW w:w="1696" w:type="dxa"/>
          </w:tcPr>
          <w:p w14:paraId="436F8B72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2945687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66C62F3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7, 0.35)</w:t>
            </w:r>
          </w:p>
        </w:tc>
        <w:tc>
          <w:tcPr>
            <w:tcW w:w="709" w:type="dxa"/>
          </w:tcPr>
          <w:p w14:paraId="5C0F415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4A0B4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9EB15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06A36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B6D0B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7144A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63D4D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EA41C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71693971" w14:textId="77777777" w:rsidTr="00803F56">
        <w:tc>
          <w:tcPr>
            <w:tcW w:w="1696" w:type="dxa"/>
          </w:tcPr>
          <w:p w14:paraId="675BD050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485384C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1A69FD" w14:textId="30748D1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14:paraId="5B60ED9E" w14:textId="0254D89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3088B704" w14:textId="0C04CAC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14:paraId="07E1EE85" w14:textId="2EE5070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1</w:t>
            </w:r>
          </w:p>
        </w:tc>
        <w:tc>
          <w:tcPr>
            <w:tcW w:w="850" w:type="dxa"/>
          </w:tcPr>
          <w:p w14:paraId="01882489" w14:textId="234C296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18</w:t>
            </w:r>
          </w:p>
        </w:tc>
        <w:tc>
          <w:tcPr>
            <w:tcW w:w="1418" w:type="dxa"/>
          </w:tcPr>
          <w:p w14:paraId="5EEE426E" w14:textId="3BDCF4A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5</w:t>
            </w:r>
          </w:p>
        </w:tc>
        <w:tc>
          <w:tcPr>
            <w:tcW w:w="709" w:type="dxa"/>
          </w:tcPr>
          <w:p w14:paraId="75776BAC" w14:textId="26A35F0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14:paraId="016A9881" w14:textId="6481B7A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6</w:t>
            </w:r>
          </w:p>
        </w:tc>
      </w:tr>
      <w:tr w:rsidR="00581100" w:rsidRPr="003663A7" w14:paraId="50E5D2BF" w14:textId="77777777" w:rsidTr="00803F56">
        <w:tc>
          <w:tcPr>
            <w:tcW w:w="1696" w:type="dxa"/>
          </w:tcPr>
          <w:p w14:paraId="6CCDA72D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289349C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824ECE" w14:textId="5F707F2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417" w:type="dxa"/>
          </w:tcPr>
          <w:p w14:paraId="631603CF" w14:textId="79C9E48F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13</w:t>
            </w:r>
          </w:p>
        </w:tc>
        <w:tc>
          <w:tcPr>
            <w:tcW w:w="851" w:type="dxa"/>
          </w:tcPr>
          <w:p w14:paraId="5E9D0745" w14:textId="51523E68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492CD18F" w14:textId="5B30EA61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850" w:type="dxa"/>
          </w:tcPr>
          <w:p w14:paraId="57703F94" w14:textId="7E9C79D4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418" w:type="dxa"/>
          </w:tcPr>
          <w:p w14:paraId="0843E86F" w14:textId="53FABE1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6</w:t>
            </w:r>
          </w:p>
        </w:tc>
        <w:tc>
          <w:tcPr>
            <w:tcW w:w="709" w:type="dxa"/>
          </w:tcPr>
          <w:p w14:paraId="3038B1BB" w14:textId="555C415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0A0730BF" w14:textId="4F447D0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8</w:t>
            </w:r>
          </w:p>
        </w:tc>
      </w:tr>
      <w:tr w:rsidR="00803F56" w:rsidRPr="003663A7" w14:paraId="5996CDF1" w14:textId="77777777" w:rsidTr="00803F56">
        <w:tc>
          <w:tcPr>
            <w:tcW w:w="1696" w:type="dxa"/>
          </w:tcPr>
          <w:p w14:paraId="1BD2CE8B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014A663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843" w:type="dxa"/>
          </w:tcPr>
          <w:p w14:paraId="1E401CE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1, 0.30)</w:t>
            </w:r>
          </w:p>
        </w:tc>
        <w:tc>
          <w:tcPr>
            <w:tcW w:w="709" w:type="dxa"/>
          </w:tcPr>
          <w:p w14:paraId="1CA1AA5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111B4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4FFCB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9F0E7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FA392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7066A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1F502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523A6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4FFC3585" w14:textId="77777777" w:rsidTr="00803F56">
        <w:tc>
          <w:tcPr>
            <w:tcW w:w="1696" w:type="dxa"/>
          </w:tcPr>
          <w:p w14:paraId="09677890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6188CFE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9CB578" w14:textId="26B6B5F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14:paraId="0EEAB3A8" w14:textId="4A704AF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46</w:t>
            </w:r>
          </w:p>
        </w:tc>
        <w:tc>
          <w:tcPr>
            <w:tcW w:w="851" w:type="dxa"/>
          </w:tcPr>
          <w:p w14:paraId="5CFAFF8F" w14:textId="50F9212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242AEE63" w14:textId="0078AD5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850" w:type="dxa"/>
          </w:tcPr>
          <w:p w14:paraId="1E0812D9" w14:textId="309E4E2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418" w:type="dxa"/>
          </w:tcPr>
          <w:p w14:paraId="36C7E23A" w14:textId="4428F174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3.07</w:t>
            </w:r>
          </w:p>
        </w:tc>
        <w:tc>
          <w:tcPr>
            <w:tcW w:w="709" w:type="dxa"/>
          </w:tcPr>
          <w:p w14:paraId="2D3EAB48" w14:textId="71C3D8D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583DA553" w14:textId="01620B8B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8</w:t>
            </w:r>
          </w:p>
        </w:tc>
      </w:tr>
      <w:tr w:rsidR="00581100" w:rsidRPr="003663A7" w14:paraId="410DE3E7" w14:textId="77777777" w:rsidTr="00803F56">
        <w:tc>
          <w:tcPr>
            <w:tcW w:w="1696" w:type="dxa"/>
          </w:tcPr>
          <w:p w14:paraId="199E1D64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61DA324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C7F3C3" w14:textId="296194C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14:paraId="33DF4021" w14:textId="1F94B85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03</w:t>
            </w:r>
          </w:p>
        </w:tc>
        <w:tc>
          <w:tcPr>
            <w:tcW w:w="851" w:type="dxa"/>
          </w:tcPr>
          <w:p w14:paraId="16AC05FC" w14:textId="277082C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606E5FC6" w14:textId="225547E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850" w:type="dxa"/>
          </w:tcPr>
          <w:p w14:paraId="055D16DC" w14:textId="3CB4F918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418" w:type="dxa"/>
          </w:tcPr>
          <w:p w14:paraId="5F42A6EC" w14:textId="05C4F37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56</w:t>
            </w:r>
          </w:p>
        </w:tc>
        <w:tc>
          <w:tcPr>
            <w:tcW w:w="709" w:type="dxa"/>
          </w:tcPr>
          <w:p w14:paraId="1B0AA3FF" w14:textId="6FBBC61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02423592" w14:textId="11AB0EE4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51</w:t>
            </w:r>
          </w:p>
        </w:tc>
      </w:tr>
      <w:tr w:rsidR="00803F56" w:rsidRPr="003663A7" w14:paraId="7ADAC4DD" w14:textId="77777777" w:rsidTr="00803F56">
        <w:tc>
          <w:tcPr>
            <w:tcW w:w="1696" w:type="dxa"/>
          </w:tcPr>
          <w:p w14:paraId="4CECE1CC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369F278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12BC266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8, 0.25)</w:t>
            </w:r>
          </w:p>
        </w:tc>
        <w:tc>
          <w:tcPr>
            <w:tcW w:w="709" w:type="dxa"/>
          </w:tcPr>
          <w:p w14:paraId="571A3EB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E5EC7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AE861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5A5AB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58350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F7B0F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4C3ED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13421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7701F01F" w14:textId="77777777" w:rsidTr="00803F56">
        <w:tc>
          <w:tcPr>
            <w:tcW w:w="1696" w:type="dxa"/>
          </w:tcPr>
          <w:p w14:paraId="35BF5D0E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0961A4D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FDEC9B" w14:textId="07AF400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14:paraId="056AACA3" w14:textId="6937A86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91</w:t>
            </w:r>
          </w:p>
        </w:tc>
        <w:tc>
          <w:tcPr>
            <w:tcW w:w="851" w:type="dxa"/>
          </w:tcPr>
          <w:p w14:paraId="686D90C7" w14:textId="174548A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4E580F87" w14:textId="5801B79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23589885" w14:textId="54EDE6A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4</w:t>
            </w:r>
          </w:p>
        </w:tc>
        <w:tc>
          <w:tcPr>
            <w:tcW w:w="1418" w:type="dxa"/>
          </w:tcPr>
          <w:p w14:paraId="18DFDE11" w14:textId="45B6DF6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3.02</w:t>
            </w:r>
          </w:p>
        </w:tc>
        <w:tc>
          <w:tcPr>
            <w:tcW w:w="709" w:type="dxa"/>
          </w:tcPr>
          <w:p w14:paraId="5F56EB0B" w14:textId="13A62002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24840008" w14:textId="6726A42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4</w:t>
            </w:r>
          </w:p>
        </w:tc>
      </w:tr>
      <w:tr w:rsidR="00581100" w:rsidRPr="003663A7" w14:paraId="333B6A9B" w14:textId="77777777" w:rsidTr="00803F56">
        <w:tc>
          <w:tcPr>
            <w:tcW w:w="1696" w:type="dxa"/>
          </w:tcPr>
          <w:p w14:paraId="2065BE77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7A488F9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BA05E0" w14:textId="507515B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14:paraId="178030D4" w14:textId="36CEA5E8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98</w:t>
            </w:r>
          </w:p>
        </w:tc>
        <w:tc>
          <w:tcPr>
            <w:tcW w:w="851" w:type="dxa"/>
          </w:tcPr>
          <w:p w14:paraId="2BDDEF50" w14:textId="30BF975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559" w:type="dxa"/>
          </w:tcPr>
          <w:p w14:paraId="7C328FAC" w14:textId="411E9BB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08</w:t>
            </w:r>
          </w:p>
        </w:tc>
        <w:tc>
          <w:tcPr>
            <w:tcW w:w="850" w:type="dxa"/>
          </w:tcPr>
          <w:p w14:paraId="3ABEC1DB" w14:textId="4E484F3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418" w:type="dxa"/>
          </w:tcPr>
          <w:p w14:paraId="431FB883" w14:textId="4712B58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74</w:t>
            </w:r>
          </w:p>
        </w:tc>
        <w:tc>
          <w:tcPr>
            <w:tcW w:w="709" w:type="dxa"/>
          </w:tcPr>
          <w:p w14:paraId="32F65E25" w14:textId="33CA2A9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30868224" w14:textId="6DD0F86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9</w:t>
            </w:r>
          </w:p>
        </w:tc>
      </w:tr>
      <w:tr w:rsidR="00581100" w:rsidRPr="003663A7" w14:paraId="5416C7F0" w14:textId="77777777" w:rsidTr="00803F56">
        <w:tc>
          <w:tcPr>
            <w:tcW w:w="1696" w:type="dxa"/>
          </w:tcPr>
          <w:p w14:paraId="097599BF" w14:textId="77777777" w:rsidR="00581100" w:rsidRPr="003663A7" w:rsidRDefault="00581100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7F97FB4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8F5977" w14:textId="04D6C344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0A67E427" w14:textId="3E0DC991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38</w:t>
            </w:r>
          </w:p>
        </w:tc>
        <w:tc>
          <w:tcPr>
            <w:tcW w:w="851" w:type="dxa"/>
          </w:tcPr>
          <w:p w14:paraId="4EA86F4E" w14:textId="31FA8C8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2EC2D396" w14:textId="73EEE4FF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11</w:t>
            </w:r>
          </w:p>
        </w:tc>
        <w:tc>
          <w:tcPr>
            <w:tcW w:w="850" w:type="dxa"/>
          </w:tcPr>
          <w:p w14:paraId="033BE994" w14:textId="2ED3FA6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41</w:t>
            </w:r>
          </w:p>
        </w:tc>
        <w:tc>
          <w:tcPr>
            <w:tcW w:w="1418" w:type="dxa"/>
          </w:tcPr>
          <w:p w14:paraId="2C7C7C34" w14:textId="153B281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57</w:t>
            </w:r>
          </w:p>
        </w:tc>
        <w:tc>
          <w:tcPr>
            <w:tcW w:w="709" w:type="dxa"/>
          </w:tcPr>
          <w:p w14:paraId="3EB59B87" w14:textId="197E34A1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581C6335" w14:textId="19B5CD6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.30</w:t>
            </w:r>
          </w:p>
        </w:tc>
      </w:tr>
    </w:tbl>
    <w:p w14:paraId="09011A4F" w14:textId="48FA2ACF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>Results are given for mixed sample size scenario (average of 60 patients per trial) and allocation of the largest trials to have missing SD values.</w:t>
      </w:r>
      <w:r w:rsidR="008D4E7E" w:rsidRPr="008D4E7E">
        <w:t xml:space="preserve">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  <w:r w:rsidRPr="003663A7">
        <w:rPr>
          <w:rFonts w:cs="Arial"/>
          <w:sz w:val="20"/>
          <w:szCs w:val="20"/>
        </w:rPr>
        <w:t xml:space="preserve">  </w:t>
      </w:r>
    </w:p>
    <w:p w14:paraId="0A5AED31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5D4A35E2" w14:textId="1E8B64B9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lastRenderedPageBreak/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3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56375893" w14:textId="77777777" w:rsidTr="00803F56">
        <w:tc>
          <w:tcPr>
            <w:tcW w:w="1696" w:type="dxa"/>
          </w:tcPr>
          <w:p w14:paraId="03020B14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6FA7E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8A08A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087A486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2F247BF3" w14:textId="77777777" w:rsidTr="00803F56">
        <w:tc>
          <w:tcPr>
            <w:tcW w:w="1696" w:type="dxa"/>
          </w:tcPr>
          <w:p w14:paraId="244DE71B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5BA7B94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4C7B6A5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35AADF5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77463F9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5D01F51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4CC21E80" w14:textId="77777777" w:rsidTr="00803F56">
        <w:tc>
          <w:tcPr>
            <w:tcW w:w="1696" w:type="dxa"/>
          </w:tcPr>
          <w:p w14:paraId="25B3F823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432EE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206B4C1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4F5368C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4DE739E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3AA5928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7CF2708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7BD3A2B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01161ED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48A93E1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1FC1115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803F56" w:rsidRPr="003663A7" w14:paraId="05CEA0B6" w14:textId="77777777" w:rsidTr="00803F56">
        <w:tc>
          <w:tcPr>
            <w:tcW w:w="1696" w:type="dxa"/>
          </w:tcPr>
          <w:p w14:paraId="4E18F8AE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2F08FF6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3BFF1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B6174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A7FDA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BA90A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4B940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7BCAE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24F13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4796C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6F9C5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5F7449D5" w14:textId="77777777" w:rsidTr="00803F56">
        <w:tc>
          <w:tcPr>
            <w:tcW w:w="1696" w:type="dxa"/>
          </w:tcPr>
          <w:p w14:paraId="62F8226F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644DDEA1" w14:textId="18D7E05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</w:tcPr>
          <w:p w14:paraId="1A62AC52" w14:textId="752CA4D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12 , 5.08)</w:t>
            </w:r>
          </w:p>
        </w:tc>
        <w:tc>
          <w:tcPr>
            <w:tcW w:w="709" w:type="dxa"/>
          </w:tcPr>
          <w:p w14:paraId="5679737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50A15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4A1DB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619A5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69E3C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55092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4D53F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9C18E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65EA8ACC" w14:textId="77777777" w:rsidTr="00EA4CC4">
        <w:tc>
          <w:tcPr>
            <w:tcW w:w="1696" w:type="dxa"/>
          </w:tcPr>
          <w:p w14:paraId="0B414A26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62C6382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964C0F3" w14:textId="613A11F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417" w:type="dxa"/>
            <w:vAlign w:val="bottom"/>
          </w:tcPr>
          <w:p w14:paraId="594B1E7D" w14:textId="0BCF0E3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vAlign w:val="bottom"/>
          </w:tcPr>
          <w:p w14:paraId="31DD970C" w14:textId="21610848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559" w:type="dxa"/>
            <w:vAlign w:val="bottom"/>
          </w:tcPr>
          <w:p w14:paraId="1CF887F2" w14:textId="228783C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vAlign w:val="bottom"/>
          </w:tcPr>
          <w:p w14:paraId="05840790" w14:textId="43D6558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418" w:type="dxa"/>
            <w:vAlign w:val="bottom"/>
          </w:tcPr>
          <w:p w14:paraId="3522DF14" w14:textId="109C3B1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14:paraId="15D4CBD9" w14:textId="5494B94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417" w:type="dxa"/>
            <w:vAlign w:val="bottom"/>
          </w:tcPr>
          <w:p w14:paraId="1F9D058C" w14:textId="6894A84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 w:rsidR="00581100" w:rsidRPr="003663A7" w14:paraId="614A865C" w14:textId="77777777" w:rsidTr="00803F56">
        <w:tc>
          <w:tcPr>
            <w:tcW w:w="1696" w:type="dxa"/>
          </w:tcPr>
          <w:p w14:paraId="71DBA420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12344EAC" w14:textId="3008244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7BBAD773" w14:textId="6F89F7EB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5 , 2.05)</w:t>
            </w:r>
          </w:p>
        </w:tc>
        <w:tc>
          <w:tcPr>
            <w:tcW w:w="709" w:type="dxa"/>
          </w:tcPr>
          <w:p w14:paraId="49E8551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115D03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E28F6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A5055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CBA69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C3A91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3B430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86612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5045B118" w14:textId="77777777" w:rsidTr="00EA4CC4">
        <w:tc>
          <w:tcPr>
            <w:tcW w:w="1696" w:type="dxa"/>
          </w:tcPr>
          <w:p w14:paraId="03116C3D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4E721A7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A6DBA20" w14:textId="7BB6502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417" w:type="dxa"/>
            <w:vAlign w:val="bottom"/>
          </w:tcPr>
          <w:p w14:paraId="2E8A09E9" w14:textId="1C2D47E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vAlign w:val="bottom"/>
          </w:tcPr>
          <w:p w14:paraId="00AAF089" w14:textId="102B2B4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559" w:type="dxa"/>
            <w:vAlign w:val="bottom"/>
          </w:tcPr>
          <w:p w14:paraId="38DA76C9" w14:textId="63280088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vAlign w:val="bottom"/>
          </w:tcPr>
          <w:p w14:paraId="300BCDA5" w14:textId="10A9550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418" w:type="dxa"/>
            <w:vAlign w:val="bottom"/>
          </w:tcPr>
          <w:p w14:paraId="4FDD02F7" w14:textId="4B2F851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vAlign w:val="bottom"/>
          </w:tcPr>
          <w:p w14:paraId="6CC79744" w14:textId="7910DEB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417" w:type="dxa"/>
            <w:vAlign w:val="bottom"/>
          </w:tcPr>
          <w:p w14:paraId="40030E3B" w14:textId="173D619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</w:tr>
      <w:tr w:rsidR="004763CC" w:rsidRPr="003663A7" w14:paraId="040343EE" w14:textId="77777777" w:rsidTr="00EA4CC4">
        <w:tc>
          <w:tcPr>
            <w:tcW w:w="1696" w:type="dxa"/>
          </w:tcPr>
          <w:p w14:paraId="1CA7C062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6A8C413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1AE13F3" w14:textId="28D56D1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417" w:type="dxa"/>
            <w:vAlign w:val="bottom"/>
          </w:tcPr>
          <w:p w14:paraId="2E4023A0" w14:textId="1EC5FA2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bottom"/>
          </w:tcPr>
          <w:p w14:paraId="6DA37C80" w14:textId="2C1A3688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559" w:type="dxa"/>
            <w:vAlign w:val="bottom"/>
          </w:tcPr>
          <w:p w14:paraId="33EC305D" w14:textId="04AAD82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vAlign w:val="bottom"/>
          </w:tcPr>
          <w:p w14:paraId="07082EFD" w14:textId="2931F98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418" w:type="dxa"/>
            <w:vAlign w:val="bottom"/>
          </w:tcPr>
          <w:p w14:paraId="5FFF5329" w14:textId="7D3D6DF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vAlign w:val="bottom"/>
          </w:tcPr>
          <w:p w14:paraId="61262F06" w14:textId="38B0FEC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417" w:type="dxa"/>
            <w:vAlign w:val="bottom"/>
          </w:tcPr>
          <w:p w14:paraId="10E6DEEF" w14:textId="792B65A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581100" w:rsidRPr="003663A7" w14:paraId="67015F08" w14:textId="77777777" w:rsidTr="00803F56">
        <w:tc>
          <w:tcPr>
            <w:tcW w:w="1696" w:type="dxa"/>
          </w:tcPr>
          <w:p w14:paraId="0C51B16B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351012F0" w14:textId="72A49E8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14:paraId="44B35C73" w14:textId="36220F3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3 , 0.61)</w:t>
            </w:r>
          </w:p>
        </w:tc>
        <w:tc>
          <w:tcPr>
            <w:tcW w:w="709" w:type="dxa"/>
          </w:tcPr>
          <w:p w14:paraId="2FEE8AC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4E0C4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3A6E9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B16C7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9C359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C048C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B3F3B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99D15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1A184D17" w14:textId="77777777" w:rsidTr="00EA4CC4">
        <w:tc>
          <w:tcPr>
            <w:tcW w:w="1696" w:type="dxa"/>
          </w:tcPr>
          <w:p w14:paraId="3AA7A0FB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4BD7865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6488FB1" w14:textId="33F1A7A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417" w:type="dxa"/>
            <w:vAlign w:val="bottom"/>
          </w:tcPr>
          <w:p w14:paraId="48BD50F7" w14:textId="58B8DCFF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vAlign w:val="bottom"/>
          </w:tcPr>
          <w:p w14:paraId="21D80181" w14:textId="4703191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59" w:type="dxa"/>
            <w:vAlign w:val="bottom"/>
          </w:tcPr>
          <w:p w14:paraId="76BE694F" w14:textId="5CE6B49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vAlign w:val="bottom"/>
          </w:tcPr>
          <w:p w14:paraId="01DAE56D" w14:textId="19AADCE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418" w:type="dxa"/>
            <w:vAlign w:val="bottom"/>
          </w:tcPr>
          <w:p w14:paraId="45A04576" w14:textId="4AE9277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9" w:type="dxa"/>
            <w:vAlign w:val="bottom"/>
          </w:tcPr>
          <w:p w14:paraId="3095A8EC" w14:textId="6D9AE34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417" w:type="dxa"/>
            <w:vAlign w:val="bottom"/>
          </w:tcPr>
          <w:p w14:paraId="787E232C" w14:textId="6A0D203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 w:rsidR="004763CC" w:rsidRPr="003663A7" w14:paraId="0B4A63B1" w14:textId="77777777" w:rsidTr="00EA4CC4">
        <w:tc>
          <w:tcPr>
            <w:tcW w:w="1696" w:type="dxa"/>
          </w:tcPr>
          <w:p w14:paraId="315239CE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3A80747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D01EBC0" w14:textId="14998B2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417" w:type="dxa"/>
            <w:vAlign w:val="bottom"/>
          </w:tcPr>
          <w:p w14:paraId="7DBE06C1" w14:textId="617C920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  <w:vAlign w:val="bottom"/>
          </w:tcPr>
          <w:p w14:paraId="7E160A6D" w14:textId="02FB63E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59" w:type="dxa"/>
            <w:vAlign w:val="bottom"/>
          </w:tcPr>
          <w:p w14:paraId="2E9B0297" w14:textId="013529D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vAlign w:val="bottom"/>
          </w:tcPr>
          <w:p w14:paraId="0BBF329A" w14:textId="6F93773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18" w:type="dxa"/>
            <w:vAlign w:val="bottom"/>
          </w:tcPr>
          <w:p w14:paraId="4104E5F5" w14:textId="0751AD2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09" w:type="dxa"/>
            <w:vAlign w:val="bottom"/>
          </w:tcPr>
          <w:p w14:paraId="73F6C1B1" w14:textId="636D7E8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17" w:type="dxa"/>
            <w:vAlign w:val="bottom"/>
          </w:tcPr>
          <w:p w14:paraId="5C718D66" w14:textId="7A9BB91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</w:tr>
      <w:tr w:rsidR="00581100" w:rsidRPr="003663A7" w14:paraId="145B95DF" w14:textId="77777777" w:rsidTr="00803F56">
        <w:tc>
          <w:tcPr>
            <w:tcW w:w="1696" w:type="dxa"/>
          </w:tcPr>
          <w:p w14:paraId="3FDF246A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6E84C94D" w14:textId="29C1145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772B8428" w14:textId="73573C7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3 , 0.37)</w:t>
            </w:r>
          </w:p>
        </w:tc>
        <w:tc>
          <w:tcPr>
            <w:tcW w:w="709" w:type="dxa"/>
          </w:tcPr>
          <w:p w14:paraId="5B79F60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E0625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2A018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8A0C3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04327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0FC7F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76D09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2D928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39ED3A93" w14:textId="77777777" w:rsidTr="00EA4CC4">
        <w:tc>
          <w:tcPr>
            <w:tcW w:w="1696" w:type="dxa"/>
          </w:tcPr>
          <w:p w14:paraId="189153DF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1A4B4CE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5D23147" w14:textId="1E68869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17" w:type="dxa"/>
            <w:vAlign w:val="bottom"/>
          </w:tcPr>
          <w:p w14:paraId="7BB95831" w14:textId="2AFF49B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1079431E" w14:textId="1EBB873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59" w:type="dxa"/>
            <w:vAlign w:val="bottom"/>
          </w:tcPr>
          <w:p w14:paraId="17109E5B" w14:textId="1B3EF00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0" w:type="dxa"/>
            <w:vAlign w:val="bottom"/>
          </w:tcPr>
          <w:p w14:paraId="7397D555" w14:textId="588ABBA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18" w:type="dxa"/>
            <w:vAlign w:val="bottom"/>
          </w:tcPr>
          <w:p w14:paraId="22E01AA3" w14:textId="5D4D7BE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0A6AA354" w14:textId="0096903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vAlign w:val="bottom"/>
          </w:tcPr>
          <w:p w14:paraId="38088543" w14:textId="2B27D5F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</w:tr>
      <w:tr w:rsidR="004763CC" w:rsidRPr="003663A7" w14:paraId="12AFEBD8" w14:textId="77777777" w:rsidTr="00EA4CC4">
        <w:tc>
          <w:tcPr>
            <w:tcW w:w="1696" w:type="dxa"/>
          </w:tcPr>
          <w:p w14:paraId="5CECEE12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08760C1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3BBC419" w14:textId="324836D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vAlign w:val="bottom"/>
          </w:tcPr>
          <w:p w14:paraId="455ECDD2" w14:textId="176D318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1" w:type="dxa"/>
            <w:vAlign w:val="bottom"/>
          </w:tcPr>
          <w:p w14:paraId="610AC9DA" w14:textId="531218E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59" w:type="dxa"/>
            <w:vAlign w:val="bottom"/>
          </w:tcPr>
          <w:p w14:paraId="75EEA4DB" w14:textId="7852BDC8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vAlign w:val="bottom"/>
          </w:tcPr>
          <w:p w14:paraId="5F375EA4" w14:textId="1947920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bottom"/>
          </w:tcPr>
          <w:p w14:paraId="6A36A7CC" w14:textId="69BAC1E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9" w:type="dxa"/>
            <w:vAlign w:val="bottom"/>
          </w:tcPr>
          <w:p w14:paraId="4DD01E5E" w14:textId="3CACC7A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vAlign w:val="bottom"/>
          </w:tcPr>
          <w:p w14:paraId="4429CD25" w14:textId="4B752A1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</w:tr>
      <w:tr w:rsidR="004763CC" w:rsidRPr="003663A7" w14:paraId="61969D77" w14:textId="77777777" w:rsidTr="00EA4CC4">
        <w:tc>
          <w:tcPr>
            <w:tcW w:w="1696" w:type="dxa"/>
          </w:tcPr>
          <w:p w14:paraId="01F78A6D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1086199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39187B7" w14:textId="68DD747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bottom"/>
          </w:tcPr>
          <w:p w14:paraId="01101C46" w14:textId="12C9386C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1" w:type="dxa"/>
            <w:vAlign w:val="bottom"/>
          </w:tcPr>
          <w:p w14:paraId="62196406" w14:textId="4C863624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59" w:type="dxa"/>
            <w:vAlign w:val="bottom"/>
          </w:tcPr>
          <w:p w14:paraId="031F15AC" w14:textId="53D7D1A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vAlign w:val="bottom"/>
          </w:tcPr>
          <w:p w14:paraId="5A8F1E1B" w14:textId="1993C87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bottom"/>
          </w:tcPr>
          <w:p w14:paraId="3F82DB9C" w14:textId="557D74C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vAlign w:val="bottom"/>
          </w:tcPr>
          <w:p w14:paraId="1A2FCC70" w14:textId="48F625C6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7" w:type="dxa"/>
            <w:vAlign w:val="bottom"/>
          </w:tcPr>
          <w:p w14:paraId="36C29338" w14:textId="2614063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</w:tr>
    </w:tbl>
    <w:p w14:paraId="6A23BB10" w14:textId="79AACF04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</w:t>
      </w:r>
      <w:r w:rsidR="00E6041E" w:rsidRPr="003663A7">
        <w:rPr>
          <w:rFonts w:cs="Arial"/>
          <w:sz w:val="20"/>
          <w:szCs w:val="20"/>
        </w:rPr>
        <w:t>smaller</w:t>
      </w:r>
      <w:r w:rsidRPr="003663A7">
        <w:rPr>
          <w:rFonts w:cs="Arial"/>
          <w:sz w:val="20"/>
          <w:szCs w:val="20"/>
        </w:rPr>
        <w:t xml:space="preserve"> sample sizes (average of </w:t>
      </w:r>
      <w:r w:rsidR="00E6041E" w:rsidRPr="003663A7">
        <w:rPr>
          <w:rFonts w:cs="Arial"/>
          <w:sz w:val="20"/>
          <w:szCs w:val="20"/>
        </w:rPr>
        <w:t>23</w:t>
      </w:r>
      <w:r w:rsidRPr="003663A7">
        <w:rPr>
          <w:rFonts w:cs="Arial"/>
          <w:sz w:val="20"/>
          <w:szCs w:val="20"/>
        </w:rPr>
        <w:t xml:space="preserve"> patients per trial) and allocation of the smallest trials to have missing SD values. 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</w:p>
    <w:p w14:paraId="77CC5709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7533E8A1" w14:textId="38E3F718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lastRenderedPageBreak/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4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440C0161" w14:textId="77777777" w:rsidTr="00803F56">
        <w:tc>
          <w:tcPr>
            <w:tcW w:w="1696" w:type="dxa"/>
          </w:tcPr>
          <w:p w14:paraId="63706C23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F15A1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1A53B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3509624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58097D88" w14:textId="77777777" w:rsidTr="00803F56">
        <w:tc>
          <w:tcPr>
            <w:tcW w:w="1696" w:type="dxa"/>
          </w:tcPr>
          <w:p w14:paraId="1B9DB9F0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0CF2DB8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5BDD358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505BEB5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71612EC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384C093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24E843BB" w14:textId="77777777" w:rsidTr="00803F56">
        <w:tc>
          <w:tcPr>
            <w:tcW w:w="1696" w:type="dxa"/>
          </w:tcPr>
          <w:p w14:paraId="7F21B759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83D59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1BA57F8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371A6C6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0BBDB01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071A3CA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1496812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6CE599D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F4CDEA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030649A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2344E3E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581100" w:rsidRPr="003663A7" w14:paraId="305250D9" w14:textId="77777777" w:rsidTr="00803F56">
        <w:tc>
          <w:tcPr>
            <w:tcW w:w="1696" w:type="dxa"/>
          </w:tcPr>
          <w:p w14:paraId="7D7B1E7E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774DC58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9EB7E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023B9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B4D08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B04EC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CB785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D597F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330B0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3B363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9C46B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238111FF" w14:textId="77777777" w:rsidTr="00803F56">
        <w:tc>
          <w:tcPr>
            <w:tcW w:w="1696" w:type="dxa"/>
          </w:tcPr>
          <w:p w14:paraId="60F4514C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17DFC0DB" w14:textId="182542B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</w:tcPr>
          <w:p w14:paraId="7DF648C7" w14:textId="687CDC1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12 , 5.08)</w:t>
            </w:r>
          </w:p>
        </w:tc>
        <w:tc>
          <w:tcPr>
            <w:tcW w:w="709" w:type="dxa"/>
          </w:tcPr>
          <w:p w14:paraId="6C52F57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A0147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3E46F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363A5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69F58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FDEE0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A23BA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D7EBE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2CDA803F" w14:textId="77777777" w:rsidTr="00EA4CC4">
        <w:tc>
          <w:tcPr>
            <w:tcW w:w="1696" w:type="dxa"/>
          </w:tcPr>
          <w:p w14:paraId="299C35C3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68C7305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C9548ED" w14:textId="0E86093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417" w:type="dxa"/>
            <w:vAlign w:val="bottom"/>
          </w:tcPr>
          <w:p w14:paraId="461B7A19" w14:textId="471B2CAF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vAlign w:val="bottom"/>
          </w:tcPr>
          <w:p w14:paraId="2727EE4B" w14:textId="788E22E4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559" w:type="dxa"/>
            <w:vAlign w:val="bottom"/>
          </w:tcPr>
          <w:p w14:paraId="41ED8B96" w14:textId="7FDD858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vAlign w:val="bottom"/>
          </w:tcPr>
          <w:p w14:paraId="5110D940" w14:textId="705974D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1418" w:type="dxa"/>
            <w:vAlign w:val="bottom"/>
          </w:tcPr>
          <w:p w14:paraId="0E6B4B56" w14:textId="32E38D3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vAlign w:val="bottom"/>
          </w:tcPr>
          <w:p w14:paraId="4535E8F9" w14:textId="5EACF9E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417" w:type="dxa"/>
            <w:vAlign w:val="bottom"/>
          </w:tcPr>
          <w:p w14:paraId="40378447" w14:textId="2CFBEFF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</w:tr>
      <w:tr w:rsidR="00581100" w:rsidRPr="003663A7" w14:paraId="0E96AECB" w14:textId="77777777" w:rsidTr="00803F56">
        <w:tc>
          <w:tcPr>
            <w:tcW w:w="1696" w:type="dxa"/>
          </w:tcPr>
          <w:p w14:paraId="5576AC4E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44BD07C0" w14:textId="1913488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22DF1B4E" w14:textId="13D1258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5 , 2.05)</w:t>
            </w:r>
          </w:p>
        </w:tc>
        <w:tc>
          <w:tcPr>
            <w:tcW w:w="709" w:type="dxa"/>
          </w:tcPr>
          <w:p w14:paraId="64274EE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0B16B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741F2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DD35B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61F5F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25A15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ABE25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1826D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77102172" w14:textId="77777777" w:rsidTr="00EA4CC4">
        <w:tc>
          <w:tcPr>
            <w:tcW w:w="1696" w:type="dxa"/>
          </w:tcPr>
          <w:p w14:paraId="45BC6D6C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68BEB39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6FD264F" w14:textId="1F02D49F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417" w:type="dxa"/>
            <w:vAlign w:val="bottom"/>
          </w:tcPr>
          <w:p w14:paraId="68B39F34" w14:textId="4AA3AC5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vAlign w:val="bottom"/>
          </w:tcPr>
          <w:p w14:paraId="4DEF8D7E" w14:textId="0417FBA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559" w:type="dxa"/>
            <w:vAlign w:val="bottom"/>
          </w:tcPr>
          <w:p w14:paraId="7A14016C" w14:textId="271EBC7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vAlign w:val="bottom"/>
          </w:tcPr>
          <w:p w14:paraId="6C878697" w14:textId="6130156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418" w:type="dxa"/>
            <w:vAlign w:val="bottom"/>
          </w:tcPr>
          <w:p w14:paraId="26434086" w14:textId="0CB25F9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vAlign w:val="bottom"/>
          </w:tcPr>
          <w:p w14:paraId="7D0F1D48" w14:textId="320A2D2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417" w:type="dxa"/>
            <w:vAlign w:val="bottom"/>
          </w:tcPr>
          <w:p w14:paraId="47E353BC" w14:textId="4B71F57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</w:tr>
      <w:tr w:rsidR="004763CC" w:rsidRPr="003663A7" w14:paraId="0721FF16" w14:textId="77777777" w:rsidTr="00EA4CC4">
        <w:tc>
          <w:tcPr>
            <w:tcW w:w="1696" w:type="dxa"/>
          </w:tcPr>
          <w:p w14:paraId="40DFFD90" w14:textId="77777777" w:rsidR="004763CC" w:rsidRPr="003663A7" w:rsidRDefault="004763CC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6C0F4D8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21F5565" w14:textId="6DE2FC6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417" w:type="dxa"/>
            <w:vAlign w:val="bottom"/>
          </w:tcPr>
          <w:p w14:paraId="271BD3A4" w14:textId="37FA906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vAlign w:val="bottom"/>
          </w:tcPr>
          <w:p w14:paraId="71930D25" w14:textId="228393A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559" w:type="dxa"/>
            <w:vAlign w:val="bottom"/>
          </w:tcPr>
          <w:p w14:paraId="316C4B17" w14:textId="2CC4DA7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vAlign w:val="bottom"/>
          </w:tcPr>
          <w:p w14:paraId="22897491" w14:textId="16FCFA4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418" w:type="dxa"/>
            <w:vAlign w:val="bottom"/>
          </w:tcPr>
          <w:p w14:paraId="0E49B5E5" w14:textId="021ACF8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vAlign w:val="bottom"/>
          </w:tcPr>
          <w:p w14:paraId="3CD3D627" w14:textId="59988EC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417" w:type="dxa"/>
            <w:vAlign w:val="bottom"/>
          </w:tcPr>
          <w:p w14:paraId="25CB6658" w14:textId="4CA9C06F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</w:tr>
      <w:tr w:rsidR="00581100" w:rsidRPr="003663A7" w14:paraId="319F218A" w14:textId="77777777" w:rsidTr="00803F56">
        <w:tc>
          <w:tcPr>
            <w:tcW w:w="1696" w:type="dxa"/>
          </w:tcPr>
          <w:p w14:paraId="3E439C8D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42D9917C" w14:textId="599A5DE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14:paraId="2FAF07BB" w14:textId="12112BE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3 , 0.61)</w:t>
            </w:r>
          </w:p>
        </w:tc>
        <w:tc>
          <w:tcPr>
            <w:tcW w:w="709" w:type="dxa"/>
          </w:tcPr>
          <w:p w14:paraId="68C867E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47C48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4AD87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6019D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CC0C3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FCB1C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3C1FE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A135F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013FB406" w14:textId="77777777" w:rsidTr="00EA4CC4">
        <w:tc>
          <w:tcPr>
            <w:tcW w:w="1696" w:type="dxa"/>
          </w:tcPr>
          <w:p w14:paraId="40D66D72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7D317EBC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ED7E7B5" w14:textId="166D5B0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vAlign w:val="bottom"/>
          </w:tcPr>
          <w:p w14:paraId="6BE0FCDE" w14:textId="7C49821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vAlign w:val="bottom"/>
          </w:tcPr>
          <w:p w14:paraId="3151C311" w14:textId="2B0FA94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559" w:type="dxa"/>
            <w:vAlign w:val="bottom"/>
          </w:tcPr>
          <w:p w14:paraId="28B524BD" w14:textId="12DEFB2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vAlign w:val="bottom"/>
          </w:tcPr>
          <w:p w14:paraId="484F3E07" w14:textId="0F564E5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8" w:type="dxa"/>
            <w:vAlign w:val="bottom"/>
          </w:tcPr>
          <w:p w14:paraId="230B6471" w14:textId="7D07BEB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9" w:type="dxa"/>
            <w:vAlign w:val="bottom"/>
          </w:tcPr>
          <w:p w14:paraId="07190AFC" w14:textId="2D2C2FE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vAlign w:val="bottom"/>
          </w:tcPr>
          <w:p w14:paraId="66C72768" w14:textId="1337487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 w:rsidR="00EA4CC4" w:rsidRPr="003663A7" w14:paraId="3F60A9BB" w14:textId="77777777" w:rsidTr="00EA4CC4">
        <w:tc>
          <w:tcPr>
            <w:tcW w:w="1696" w:type="dxa"/>
          </w:tcPr>
          <w:p w14:paraId="03EA0B99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44CB8FA6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052B8F1" w14:textId="4AE43EB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108DC3C7" w14:textId="31460C5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  <w:vAlign w:val="bottom"/>
          </w:tcPr>
          <w:p w14:paraId="299C750C" w14:textId="6754C2C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559" w:type="dxa"/>
            <w:vAlign w:val="bottom"/>
          </w:tcPr>
          <w:p w14:paraId="72431955" w14:textId="39C1C76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vAlign w:val="bottom"/>
          </w:tcPr>
          <w:p w14:paraId="132FD921" w14:textId="5A0AA1B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2DA97538" w14:textId="64EABC4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09" w:type="dxa"/>
            <w:vAlign w:val="bottom"/>
          </w:tcPr>
          <w:p w14:paraId="5902C1F4" w14:textId="1C45BE9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vAlign w:val="bottom"/>
          </w:tcPr>
          <w:p w14:paraId="59D79AF6" w14:textId="3AAE908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</w:tr>
      <w:tr w:rsidR="00581100" w:rsidRPr="003663A7" w14:paraId="5B421D7C" w14:textId="77777777" w:rsidTr="00803F56">
        <w:tc>
          <w:tcPr>
            <w:tcW w:w="1696" w:type="dxa"/>
          </w:tcPr>
          <w:p w14:paraId="7A5C4704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411D6DB9" w14:textId="37CF081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2107230F" w14:textId="1C76A198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3 , 0.37)</w:t>
            </w:r>
          </w:p>
        </w:tc>
        <w:tc>
          <w:tcPr>
            <w:tcW w:w="709" w:type="dxa"/>
          </w:tcPr>
          <w:p w14:paraId="29D8A98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ED5B6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D8DF8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03243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912F5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D202E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C56F9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57E03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7DFAAB2E" w14:textId="77777777" w:rsidTr="00EA4CC4">
        <w:tc>
          <w:tcPr>
            <w:tcW w:w="1696" w:type="dxa"/>
          </w:tcPr>
          <w:p w14:paraId="12720706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3B843703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A3F5304" w14:textId="5B18805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bottom"/>
          </w:tcPr>
          <w:p w14:paraId="4A60B3FE" w14:textId="55FFF18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vAlign w:val="bottom"/>
          </w:tcPr>
          <w:p w14:paraId="7AE5F48E" w14:textId="56E2A2A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bottom"/>
          </w:tcPr>
          <w:p w14:paraId="62E3F142" w14:textId="4F87119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vAlign w:val="bottom"/>
          </w:tcPr>
          <w:p w14:paraId="5DAB4C9D" w14:textId="0BBA08A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8" w:type="dxa"/>
            <w:vAlign w:val="bottom"/>
          </w:tcPr>
          <w:p w14:paraId="0FA7027F" w14:textId="7AE99BE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09" w:type="dxa"/>
            <w:vAlign w:val="bottom"/>
          </w:tcPr>
          <w:p w14:paraId="1517855A" w14:textId="6F0E7BC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bottom"/>
          </w:tcPr>
          <w:p w14:paraId="42637E8C" w14:textId="19AE73C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</w:tr>
      <w:tr w:rsidR="00EA4CC4" w:rsidRPr="003663A7" w14:paraId="33391CE5" w14:textId="77777777" w:rsidTr="00EA4CC4">
        <w:tc>
          <w:tcPr>
            <w:tcW w:w="1696" w:type="dxa"/>
          </w:tcPr>
          <w:p w14:paraId="1485FA40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72DE2A83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011C572" w14:textId="549B887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vAlign w:val="bottom"/>
          </w:tcPr>
          <w:p w14:paraId="54D088F2" w14:textId="6DCEC61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1" w:type="dxa"/>
            <w:vAlign w:val="bottom"/>
          </w:tcPr>
          <w:p w14:paraId="5F228048" w14:textId="30918B0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59" w:type="dxa"/>
            <w:vAlign w:val="bottom"/>
          </w:tcPr>
          <w:p w14:paraId="49A0383A" w14:textId="5A8ED04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vAlign w:val="bottom"/>
          </w:tcPr>
          <w:p w14:paraId="2299DC65" w14:textId="33D8F3A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418" w:type="dxa"/>
            <w:vAlign w:val="bottom"/>
          </w:tcPr>
          <w:p w14:paraId="03A8C192" w14:textId="25075E6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9" w:type="dxa"/>
            <w:vAlign w:val="bottom"/>
          </w:tcPr>
          <w:p w14:paraId="7C16BE53" w14:textId="26BD530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17" w:type="dxa"/>
            <w:vAlign w:val="bottom"/>
          </w:tcPr>
          <w:p w14:paraId="0F907083" w14:textId="4826596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 w:rsidR="00EA4CC4" w:rsidRPr="003663A7" w14:paraId="33E904DB" w14:textId="77777777" w:rsidTr="00EA4CC4">
        <w:tc>
          <w:tcPr>
            <w:tcW w:w="1696" w:type="dxa"/>
          </w:tcPr>
          <w:p w14:paraId="311645B9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3E7D9D74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40E3D69" w14:textId="0240B0E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7" w:type="dxa"/>
            <w:vAlign w:val="bottom"/>
          </w:tcPr>
          <w:p w14:paraId="6156CFEA" w14:textId="06CFDB7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  <w:vAlign w:val="bottom"/>
          </w:tcPr>
          <w:p w14:paraId="5A733E11" w14:textId="6F22877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59" w:type="dxa"/>
            <w:vAlign w:val="bottom"/>
          </w:tcPr>
          <w:p w14:paraId="1220E7E6" w14:textId="1AB3FC6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vAlign w:val="bottom"/>
          </w:tcPr>
          <w:p w14:paraId="136D0E3E" w14:textId="05E5A7E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18" w:type="dxa"/>
            <w:vAlign w:val="bottom"/>
          </w:tcPr>
          <w:p w14:paraId="59C81007" w14:textId="5666DEC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09" w:type="dxa"/>
            <w:vAlign w:val="bottom"/>
          </w:tcPr>
          <w:p w14:paraId="6B1BBC86" w14:textId="437E137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221C54AC" w14:textId="56BCE65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6</w:t>
            </w:r>
          </w:p>
        </w:tc>
      </w:tr>
    </w:tbl>
    <w:p w14:paraId="7326ADFA" w14:textId="5EF4E9F4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</w:t>
      </w:r>
      <w:r w:rsidR="00E6041E" w:rsidRPr="003663A7">
        <w:rPr>
          <w:rFonts w:cs="Arial"/>
          <w:sz w:val="20"/>
          <w:szCs w:val="20"/>
        </w:rPr>
        <w:t>smaller</w:t>
      </w:r>
      <w:r w:rsidRPr="003663A7">
        <w:rPr>
          <w:rFonts w:cs="Arial"/>
          <w:sz w:val="20"/>
          <w:szCs w:val="20"/>
        </w:rPr>
        <w:t xml:space="preserve"> sample sizes (average of </w:t>
      </w:r>
      <w:r w:rsidR="00E6041E" w:rsidRPr="003663A7">
        <w:rPr>
          <w:rFonts w:cs="Arial"/>
          <w:sz w:val="20"/>
          <w:szCs w:val="20"/>
        </w:rPr>
        <w:t>23</w:t>
      </w:r>
      <w:r w:rsidRPr="003663A7">
        <w:rPr>
          <w:rFonts w:cs="Arial"/>
          <w:sz w:val="20"/>
          <w:szCs w:val="20"/>
        </w:rPr>
        <w:t xml:space="preserve"> patients per trial) and random allocation trials to have missing SD values. 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</w:p>
    <w:p w14:paraId="051A9EF8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6951340F" w14:textId="21900C90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5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5C4F7551" w14:textId="77777777" w:rsidTr="00803F56">
        <w:tc>
          <w:tcPr>
            <w:tcW w:w="1696" w:type="dxa"/>
          </w:tcPr>
          <w:p w14:paraId="6B47047B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83C52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2EC3A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5D13D14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10983BD4" w14:textId="77777777" w:rsidTr="00803F56">
        <w:tc>
          <w:tcPr>
            <w:tcW w:w="1696" w:type="dxa"/>
          </w:tcPr>
          <w:p w14:paraId="6F5481EF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1809A20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449A28F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69230CB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00AC633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7065E89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57A41F2D" w14:textId="77777777" w:rsidTr="00803F56">
        <w:tc>
          <w:tcPr>
            <w:tcW w:w="1696" w:type="dxa"/>
          </w:tcPr>
          <w:p w14:paraId="3B3BECBD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F5D56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6608492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66EB1F4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651AE26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536C181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74E58E5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2593555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203E80A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18DAD63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1E5901B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581100" w:rsidRPr="003663A7" w14:paraId="609A9456" w14:textId="77777777" w:rsidTr="00803F56">
        <w:tc>
          <w:tcPr>
            <w:tcW w:w="1696" w:type="dxa"/>
          </w:tcPr>
          <w:p w14:paraId="4E4CDCAF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75BB0F8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4F5B6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7147A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D7442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5DC47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46C34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BF320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EFBE5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66E4F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6B39F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68D15E82" w14:textId="77777777" w:rsidTr="00803F56">
        <w:tc>
          <w:tcPr>
            <w:tcW w:w="1696" w:type="dxa"/>
          </w:tcPr>
          <w:p w14:paraId="25399384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2CDCF47D" w14:textId="185092B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</w:tcPr>
          <w:p w14:paraId="339C2877" w14:textId="6618A2A2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12 , 5.08)</w:t>
            </w:r>
          </w:p>
        </w:tc>
        <w:tc>
          <w:tcPr>
            <w:tcW w:w="709" w:type="dxa"/>
          </w:tcPr>
          <w:p w14:paraId="08C93AE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E5189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EE2C6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2B594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0D6A3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B07CE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B450E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8FB2F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37638E0B" w14:textId="77777777" w:rsidTr="00EA4CC4">
        <w:tc>
          <w:tcPr>
            <w:tcW w:w="1696" w:type="dxa"/>
          </w:tcPr>
          <w:p w14:paraId="43238495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44A21C6C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A294257" w14:textId="1975D7B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417" w:type="dxa"/>
            <w:vAlign w:val="bottom"/>
          </w:tcPr>
          <w:p w14:paraId="3BE2B4AF" w14:textId="58E1D44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vAlign w:val="bottom"/>
          </w:tcPr>
          <w:p w14:paraId="033A7671" w14:textId="6A98D21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559" w:type="dxa"/>
            <w:vAlign w:val="bottom"/>
          </w:tcPr>
          <w:p w14:paraId="74DE90DC" w14:textId="03C0048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bottom"/>
          </w:tcPr>
          <w:p w14:paraId="19683087" w14:textId="787AC93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418" w:type="dxa"/>
            <w:vAlign w:val="bottom"/>
          </w:tcPr>
          <w:p w14:paraId="4D1A651D" w14:textId="198748A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14:paraId="08A5DA9C" w14:textId="75FC307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417" w:type="dxa"/>
            <w:vAlign w:val="bottom"/>
          </w:tcPr>
          <w:p w14:paraId="5DC05AAD" w14:textId="66DC760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</w:tr>
      <w:tr w:rsidR="00581100" w:rsidRPr="003663A7" w14:paraId="1CDEB07C" w14:textId="77777777" w:rsidTr="00803F56">
        <w:tc>
          <w:tcPr>
            <w:tcW w:w="1696" w:type="dxa"/>
          </w:tcPr>
          <w:p w14:paraId="014D04C1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02BC21E8" w14:textId="5A24173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066D60D5" w14:textId="359C58B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5 , 2.05)</w:t>
            </w:r>
          </w:p>
        </w:tc>
        <w:tc>
          <w:tcPr>
            <w:tcW w:w="709" w:type="dxa"/>
          </w:tcPr>
          <w:p w14:paraId="2D28760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45917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E91F5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6472D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97B13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77AEB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77048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F5FC5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4741D720" w14:textId="77777777" w:rsidTr="00EA4CC4">
        <w:tc>
          <w:tcPr>
            <w:tcW w:w="1696" w:type="dxa"/>
          </w:tcPr>
          <w:p w14:paraId="262549D5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7F8E4079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F4C68D5" w14:textId="6DE4CCF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417" w:type="dxa"/>
            <w:vAlign w:val="bottom"/>
          </w:tcPr>
          <w:p w14:paraId="015E650F" w14:textId="7D98EA3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vAlign w:val="bottom"/>
          </w:tcPr>
          <w:p w14:paraId="1D57B456" w14:textId="6E5F086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559" w:type="dxa"/>
            <w:vAlign w:val="bottom"/>
          </w:tcPr>
          <w:p w14:paraId="48AE1073" w14:textId="4ED1C34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vAlign w:val="bottom"/>
          </w:tcPr>
          <w:p w14:paraId="58B9DC83" w14:textId="603CC09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418" w:type="dxa"/>
            <w:vAlign w:val="bottom"/>
          </w:tcPr>
          <w:p w14:paraId="6D4D6FBE" w14:textId="15B49C1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14:paraId="4EC4CA47" w14:textId="4CD4421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417" w:type="dxa"/>
            <w:vAlign w:val="bottom"/>
          </w:tcPr>
          <w:p w14:paraId="6E90E22D" w14:textId="05F9621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</w:tr>
      <w:tr w:rsidR="00EA4CC4" w:rsidRPr="003663A7" w14:paraId="6D20FDB3" w14:textId="77777777" w:rsidTr="00EA4CC4">
        <w:tc>
          <w:tcPr>
            <w:tcW w:w="1696" w:type="dxa"/>
          </w:tcPr>
          <w:p w14:paraId="43E6CD5A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0860D0A9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531AA81" w14:textId="4B3533D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417" w:type="dxa"/>
            <w:vAlign w:val="bottom"/>
          </w:tcPr>
          <w:p w14:paraId="5D66D8CC" w14:textId="5311D7D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bottom"/>
          </w:tcPr>
          <w:p w14:paraId="4D980451" w14:textId="6E92BAD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559" w:type="dxa"/>
            <w:vAlign w:val="bottom"/>
          </w:tcPr>
          <w:p w14:paraId="5BEA7B14" w14:textId="0E175CA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vAlign w:val="bottom"/>
          </w:tcPr>
          <w:p w14:paraId="4D809E6F" w14:textId="3149EDC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418" w:type="dxa"/>
            <w:vAlign w:val="bottom"/>
          </w:tcPr>
          <w:p w14:paraId="5A4ADEF1" w14:textId="7C348C5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vAlign w:val="bottom"/>
          </w:tcPr>
          <w:p w14:paraId="05579C7F" w14:textId="06F9C32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417" w:type="dxa"/>
            <w:vAlign w:val="bottom"/>
          </w:tcPr>
          <w:p w14:paraId="0D1B588E" w14:textId="36C049E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</w:tr>
      <w:tr w:rsidR="00581100" w:rsidRPr="003663A7" w14:paraId="6C50ADAA" w14:textId="77777777" w:rsidTr="00803F56">
        <w:tc>
          <w:tcPr>
            <w:tcW w:w="1696" w:type="dxa"/>
          </w:tcPr>
          <w:p w14:paraId="25B1AC1F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2C24F0E9" w14:textId="4A03A73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14:paraId="203AF7B5" w14:textId="0931C651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3 , 0.61)</w:t>
            </w:r>
          </w:p>
        </w:tc>
        <w:tc>
          <w:tcPr>
            <w:tcW w:w="709" w:type="dxa"/>
          </w:tcPr>
          <w:p w14:paraId="113DA52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F5D78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5A5AB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57F8C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F098C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21EEF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DA8B4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1DBFB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1445CE80" w14:textId="77777777" w:rsidTr="00EA4CC4">
        <w:tc>
          <w:tcPr>
            <w:tcW w:w="1696" w:type="dxa"/>
          </w:tcPr>
          <w:p w14:paraId="6E2338F5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584D05EA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DE8C60A" w14:textId="413395E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17" w:type="dxa"/>
            <w:vAlign w:val="bottom"/>
          </w:tcPr>
          <w:p w14:paraId="060233EB" w14:textId="730994C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1D8E8063" w14:textId="519C9CE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559" w:type="dxa"/>
            <w:vAlign w:val="bottom"/>
          </w:tcPr>
          <w:p w14:paraId="7EE00A69" w14:textId="003C669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vAlign w:val="bottom"/>
          </w:tcPr>
          <w:p w14:paraId="73FC640A" w14:textId="2838A7C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8" w:type="dxa"/>
            <w:vAlign w:val="bottom"/>
          </w:tcPr>
          <w:p w14:paraId="3496C440" w14:textId="2089D0A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09" w:type="dxa"/>
            <w:vAlign w:val="bottom"/>
          </w:tcPr>
          <w:p w14:paraId="16F3A564" w14:textId="621701A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bottom"/>
          </w:tcPr>
          <w:p w14:paraId="1C1CB483" w14:textId="27A6E26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</w:tr>
      <w:tr w:rsidR="00EA4CC4" w:rsidRPr="003663A7" w14:paraId="6BD36F5F" w14:textId="77777777" w:rsidTr="00EA4CC4">
        <w:tc>
          <w:tcPr>
            <w:tcW w:w="1696" w:type="dxa"/>
          </w:tcPr>
          <w:p w14:paraId="550FADD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558DB4F3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863BAED" w14:textId="4848132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bottom"/>
          </w:tcPr>
          <w:p w14:paraId="6506D81C" w14:textId="1013D6E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1" w:type="dxa"/>
            <w:vAlign w:val="bottom"/>
          </w:tcPr>
          <w:p w14:paraId="529D84FC" w14:textId="6428089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559" w:type="dxa"/>
            <w:vAlign w:val="bottom"/>
          </w:tcPr>
          <w:p w14:paraId="00039716" w14:textId="6EDDD32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0" w:type="dxa"/>
            <w:vAlign w:val="bottom"/>
          </w:tcPr>
          <w:p w14:paraId="24C7CACF" w14:textId="4EF9902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bottom"/>
          </w:tcPr>
          <w:p w14:paraId="1FBC3A4C" w14:textId="571AEE4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9" w:type="dxa"/>
            <w:vAlign w:val="bottom"/>
          </w:tcPr>
          <w:p w14:paraId="131547C5" w14:textId="3F33B45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vAlign w:val="bottom"/>
          </w:tcPr>
          <w:p w14:paraId="326F1DB5" w14:textId="3D996CC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</w:tr>
      <w:tr w:rsidR="00581100" w:rsidRPr="003663A7" w14:paraId="6AF4A577" w14:textId="77777777" w:rsidTr="00803F56">
        <w:tc>
          <w:tcPr>
            <w:tcW w:w="1696" w:type="dxa"/>
          </w:tcPr>
          <w:p w14:paraId="29648410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102B354E" w14:textId="5591B7C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64A89C7E" w14:textId="52449A3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3 , 0.37)</w:t>
            </w:r>
          </w:p>
        </w:tc>
        <w:tc>
          <w:tcPr>
            <w:tcW w:w="709" w:type="dxa"/>
          </w:tcPr>
          <w:p w14:paraId="33887F9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939A5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942D2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952A8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8E46F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44CF6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D5E80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3247A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368B3C4D" w14:textId="77777777" w:rsidTr="00EA4CC4">
        <w:tc>
          <w:tcPr>
            <w:tcW w:w="1696" w:type="dxa"/>
          </w:tcPr>
          <w:p w14:paraId="467CBC8B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3A59F325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7D19355" w14:textId="4A4D440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bottom"/>
          </w:tcPr>
          <w:p w14:paraId="2E0DE2E5" w14:textId="1137879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51" w:type="dxa"/>
            <w:vAlign w:val="bottom"/>
          </w:tcPr>
          <w:p w14:paraId="65C63BD0" w14:textId="1A58F3B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bottom"/>
          </w:tcPr>
          <w:p w14:paraId="00F1857D" w14:textId="618B4B4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vAlign w:val="bottom"/>
          </w:tcPr>
          <w:p w14:paraId="4C9AC79A" w14:textId="37D32C9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bottom"/>
          </w:tcPr>
          <w:p w14:paraId="68E84BD1" w14:textId="3B639D1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09" w:type="dxa"/>
            <w:vAlign w:val="bottom"/>
          </w:tcPr>
          <w:p w14:paraId="32B1734F" w14:textId="778E403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bottom"/>
          </w:tcPr>
          <w:p w14:paraId="5CA16421" w14:textId="2742550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</w:tr>
      <w:tr w:rsidR="00EA4CC4" w:rsidRPr="003663A7" w14:paraId="7BE274EB" w14:textId="77777777" w:rsidTr="00EA4CC4">
        <w:tc>
          <w:tcPr>
            <w:tcW w:w="1696" w:type="dxa"/>
          </w:tcPr>
          <w:p w14:paraId="1695288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73413CC7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8C587CB" w14:textId="36C589E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bottom"/>
          </w:tcPr>
          <w:p w14:paraId="3CF746FF" w14:textId="5347FC8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vAlign w:val="bottom"/>
          </w:tcPr>
          <w:p w14:paraId="756B6CB7" w14:textId="0BB03EF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59" w:type="dxa"/>
            <w:vAlign w:val="bottom"/>
          </w:tcPr>
          <w:p w14:paraId="35369EA5" w14:textId="036CFEE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vAlign w:val="bottom"/>
          </w:tcPr>
          <w:p w14:paraId="0B70E4A7" w14:textId="077B7D9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8" w:type="dxa"/>
            <w:vAlign w:val="bottom"/>
          </w:tcPr>
          <w:p w14:paraId="0500A3CD" w14:textId="278EFBD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9" w:type="dxa"/>
            <w:vAlign w:val="bottom"/>
          </w:tcPr>
          <w:p w14:paraId="0498ADBE" w14:textId="3360B1C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vAlign w:val="bottom"/>
          </w:tcPr>
          <w:p w14:paraId="704E0353" w14:textId="1F9152D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 w:rsidR="00EA4CC4" w:rsidRPr="003663A7" w14:paraId="02DACD4F" w14:textId="77777777" w:rsidTr="00EA4CC4">
        <w:tc>
          <w:tcPr>
            <w:tcW w:w="1696" w:type="dxa"/>
          </w:tcPr>
          <w:p w14:paraId="39AC5F9F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24DD212B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24E3042" w14:textId="2523243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7" w:type="dxa"/>
            <w:vAlign w:val="bottom"/>
          </w:tcPr>
          <w:p w14:paraId="1C9E3250" w14:textId="503161B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vAlign w:val="bottom"/>
          </w:tcPr>
          <w:p w14:paraId="7BFCF4D6" w14:textId="117DABF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59" w:type="dxa"/>
            <w:vAlign w:val="bottom"/>
          </w:tcPr>
          <w:p w14:paraId="3249A46A" w14:textId="1D3B662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0" w:type="dxa"/>
            <w:vAlign w:val="bottom"/>
          </w:tcPr>
          <w:p w14:paraId="4E3534EC" w14:textId="0ACA687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8" w:type="dxa"/>
            <w:vAlign w:val="bottom"/>
          </w:tcPr>
          <w:p w14:paraId="6A3C2756" w14:textId="1217757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09" w:type="dxa"/>
            <w:vAlign w:val="bottom"/>
          </w:tcPr>
          <w:p w14:paraId="20BDF3C6" w14:textId="2901A82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14:paraId="323DAB21" w14:textId="3F9C9EC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</w:tbl>
    <w:p w14:paraId="31EC30FA" w14:textId="5C260B07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</w:t>
      </w:r>
      <w:r w:rsidR="00E6041E" w:rsidRPr="003663A7">
        <w:rPr>
          <w:rFonts w:cs="Arial"/>
          <w:sz w:val="20"/>
          <w:szCs w:val="20"/>
        </w:rPr>
        <w:t>smaller</w:t>
      </w:r>
      <w:r w:rsidRPr="003663A7">
        <w:rPr>
          <w:rFonts w:cs="Arial"/>
          <w:sz w:val="20"/>
          <w:szCs w:val="20"/>
        </w:rPr>
        <w:t xml:space="preserve"> sample sizes (average of </w:t>
      </w:r>
      <w:r w:rsidR="00E6041E" w:rsidRPr="003663A7">
        <w:rPr>
          <w:rFonts w:cs="Arial"/>
          <w:sz w:val="20"/>
          <w:szCs w:val="20"/>
        </w:rPr>
        <w:t>23</w:t>
      </w:r>
      <w:r w:rsidRPr="003663A7">
        <w:rPr>
          <w:rFonts w:cs="Arial"/>
          <w:sz w:val="20"/>
          <w:szCs w:val="20"/>
        </w:rPr>
        <w:t xml:space="preserve"> patients per trial) and allocation of the largest trials to have missing SD values.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  <w:r w:rsidRPr="003663A7">
        <w:rPr>
          <w:rFonts w:cs="Arial"/>
          <w:sz w:val="20"/>
          <w:szCs w:val="20"/>
        </w:rPr>
        <w:t xml:space="preserve"> </w:t>
      </w:r>
    </w:p>
    <w:p w14:paraId="52E27868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553218DA" w14:textId="67A72D97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6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017E4D94" w14:textId="77777777" w:rsidTr="00803F56">
        <w:tc>
          <w:tcPr>
            <w:tcW w:w="1696" w:type="dxa"/>
          </w:tcPr>
          <w:p w14:paraId="7DF052AF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A10E9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B8A86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6F21DF3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755F1180" w14:textId="77777777" w:rsidTr="00803F56">
        <w:tc>
          <w:tcPr>
            <w:tcW w:w="1696" w:type="dxa"/>
          </w:tcPr>
          <w:p w14:paraId="6572EA93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049DF20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3A59E52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25BA073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6CB41D0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54CA710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4CE1DDD4" w14:textId="77777777" w:rsidTr="00803F56">
        <w:tc>
          <w:tcPr>
            <w:tcW w:w="1696" w:type="dxa"/>
          </w:tcPr>
          <w:p w14:paraId="5B2F5448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C146D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2EC87E0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5C97A20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40304F1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18582AE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0972ED8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190F5FC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7DDA72A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406CE88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2D20582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803F56" w:rsidRPr="003663A7" w14:paraId="33E9056E" w14:textId="77777777" w:rsidTr="00803F56">
        <w:tc>
          <w:tcPr>
            <w:tcW w:w="1696" w:type="dxa"/>
          </w:tcPr>
          <w:p w14:paraId="1007E0D1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19485A6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C0651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F367D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E2A0C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3FDD9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25EDF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27B27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F74C6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3C353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D322B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6F27B0CA" w14:textId="77777777" w:rsidTr="00803F56">
        <w:tc>
          <w:tcPr>
            <w:tcW w:w="1696" w:type="dxa"/>
          </w:tcPr>
          <w:p w14:paraId="0D82132C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52263A07" w14:textId="08B918A4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843" w:type="dxa"/>
          </w:tcPr>
          <w:p w14:paraId="1F8CFD7B" w14:textId="66D70E08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1.06, 0.87)</w:t>
            </w:r>
          </w:p>
        </w:tc>
        <w:tc>
          <w:tcPr>
            <w:tcW w:w="709" w:type="dxa"/>
          </w:tcPr>
          <w:p w14:paraId="7EE5107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B60C6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05F36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5699A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520F4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20448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F191B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70B6F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1E953A31" w14:textId="77777777" w:rsidTr="00EA4CC4">
        <w:tc>
          <w:tcPr>
            <w:tcW w:w="1696" w:type="dxa"/>
          </w:tcPr>
          <w:p w14:paraId="60B622C7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46610DA0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4548B18" w14:textId="16A503E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  <w:vAlign w:val="bottom"/>
          </w:tcPr>
          <w:p w14:paraId="0A68D4A4" w14:textId="5393807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vAlign w:val="bottom"/>
          </w:tcPr>
          <w:p w14:paraId="72B23E8A" w14:textId="5CB372D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bottom"/>
          </w:tcPr>
          <w:p w14:paraId="3B161F5B" w14:textId="6B49DC1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vAlign w:val="bottom"/>
          </w:tcPr>
          <w:p w14:paraId="5ABDBD33" w14:textId="0B8CBEA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bottom"/>
          </w:tcPr>
          <w:p w14:paraId="3C1030E2" w14:textId="317B39A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bottom"/>
          </w:tcPr>
          <w:p w14:paraId="54302265" w14:textId="5F608B5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vAlign w:val="bottom"/>
          </w:tcPr>
          <w:p w14:paraId="55A463CB" w14:textId="15CEA59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1</w:t>
            </w:r>
          </w:p>
        </w:tc>
      </w:tr>
      <w:tr w:rsidR="004763CC" w:rsidRPr="003663A7" w14:paraId="7A98C564" w14:textId="77777777" w:rsidTr="00803F56">
        <w:tc>
          <w:tcPr>
            <w:tcW w:w="1696" w:type="dxa"/>
          </w:tcPr>
          <w:p w14:paraId="5DE61C4D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5FD8A025" w14:textId="28F381B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843" w:type="dxa"/>
          </w:tcPr>
          <w:p w14:paraId="1484940B" w14:textId="13E1BCD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99 , 0.38)</w:t>
            </w:r>
          </w:p>
        </w:tc>
        <w:tc>
          <w:tcPr>
            <w:tcW w:w="709" w:type="dxa"/>
          </w:tcPr>
          <w:p w14:paraId="3D30335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2ED6D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F5CDF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EAD23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90951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B4D49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4CB65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FD043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2801E3F3" w14:textId="77777777" w:rsidTr="00EA4CC4">
        <w:tc>
          <w:tcPr>
            <w:tcW w:w="1696" w:type="dxa"/>
          </w:tcPr>
          <w:p w14:paraId="51D98BBB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21D26F42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1030727" w14:textId="4D11BED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0C362449" w14:textId="3CD229D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bottom"/>
          </w:tcPr>
          <w:p w14:paraId="141AB214" w14:textId="659B4B9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9" w:type="dxa"/>
            <w:vAlign w:val="bottom"/>
          </w:tcPr>
          <w:p w14:paraId="5F2E6D86" w14:textId="11AF7B5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vAlign w:val="bottom"/>
          </w:tcPr>
          <w:p w14:paraId="132C99BB" w14:textId="141C1EF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8" w:type="dxa"/>
            <w:vAlign w:val="bottom"/>
          </w:tcPr>
          <w:p w14:paraId="31124B90" w14:textId="15DB9E9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bottom"/>
          </w:tcPr>
          <w:p w14:paraId="25E9A8BC" w14:textId="2560436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0FFAEA79" w14:textId="7905940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</w:tr>
      <w:tr w:rsidR="00EA4CC4" w:rsidRPr="003663A7" w14:paraId="2D217C75" w14:textId="77777777" w:rsidTr="00EA4CC4">
        <w:tc>
          <w:tcPr>
            <w:tcW w:w="1696" w:type="dxa"/>
          </w:tcPr>
          <w:p w14:paraId="6B929965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7213B9C4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9CA7AA0" w14:textId="660C24A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17" w:type="dxa"/>
            <w:vAlign w:val="bottom"/>
          </w:tcPr>
          <w:p w14:paraId="67CF5804" w14:textId="7AE64A4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  <w:vAlign w:val="bottom"/>
          </w:tcPr>
          <w:p w14:paraId="18707017" w14:textId="6FBC16B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9" w:type="dxa"/>
            <w:vAlign w:val="bottom"/>
          </w:tcPr>
          <w:p w14:paraId="2C88E5A5" w14:textId="1DC0B98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vAlign w:val="bottom"/>
          </w:tcPr>
          <w:p w14:paraId="1ADEA2C4" w14:textId="0599854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6A16F90A" w14:textId="6D9A881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vAlign w:val="bottom"/>
          </w:tcPr>
          <w:p w14:paraId="0E5CEB8C" w14:textId="5C65083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7" w:type="dxa"/>
            <w:vAlign w:val="bottom"/>
          </w:tcPr>
          <w:p w14:paraId="1DC51774" w14:textId="2AF9290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</w:tr>
      <w:tr w:rsidR="004763CC" w:rsidRPr="003663A7" w14:paraId="07B1501B" w14:textId="77777777" w:rsidTr="00803F56">
        <w:tc>
          <w:tcPr>
            <w:tcW w:w="1696" w:type="dxa"/>
          </w:tcPr>
          <w:p w14:paraId="78B05AA2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2091F9A8" w14:textId="4B539B1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843" w:type="dxa"/>
          </w:tcPr>
          <w:p w14:paraId="1B235ECD" w14:textId="561C9A5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42 , 0.35)</w:t>
            </w:r>
          </w:p>
        </w:tc>
        <w:tc>
          <w:tcPr>
            <w:tcW w:w="709" w:type="dxa"/>
          </w:tcPr>
          <w:p w14:paraId="36F89DD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CCF46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C8504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BCBD9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C1FEC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57151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D1118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9A8A1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67047091" w14:textId="77777777" w:rsidTr="00EA4CC4">
        <w:tc>
          <w:tcPr>
            <w:tcW w:w="1696" w:type="dxa"/>
          </w:tcPr>
          <w:p w14:paraId="385ADFEB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114D187C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5B105EB" w14:textId="41BD887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17" w:type="dxa"/>
            <w:vAlign w:val="bottom"/>
          </w:tcPr>
          <w:p w14:paraId="033CDD0B" w14:textId="1F28E35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vAlign w:val="bottom"/>
          </w:tcPr>
          <w:p w14:paraId="50F8AC36" w14:textId="7EA7787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bottom"/>
          </w:tcPr>
          <w:p w14:paraId="6EF37CD1" w14:textId="79C48B7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vAlign w:val="bottom"/>
          </w:tcPr>
          <w:p w14:paraId="0E084FAC" w14:textId="0426931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418" w:type="dxa"/>
            <w:vAlign w:val="bottom"/>
          </w:tcPr>
          <w:p w14:paraId="6FE522C4" w14:textId="56E6C5B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09" w:type="dxa"/>
            <w:vAlign w:val="bottom"/>
          </w:tcPr>
          <w:p w14:paraId="4473BCA1" w14:textId="6E3C7CF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bottom"/>
          </w:tcPr>
          <w:p w14:paraId="2718370B" w14:textId="2193B88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 w:rsidR="00EA4CC4" w:rsidRPr="003663A7" w14:paraId="6ACA51D0" w14:textId="77777777" w:rsidTr="00EA4CC4">
        <w:tc>
          <w:tcPr>
            <w:tcW w:w="1696" w:type="dxa"/>
          </w:tcPr>
          <w:p w14:paraId="305F6722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570451E0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BC5E600" w14:textId="3B1AB29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17" w:type="dxa"/>
            <w:vAlign w:val="bottom"/>
          </w:tcPr>
          <w:p w14:paraId="52156FDB" w14:textId="0A42106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vAlign w:val="bottom"/>
          </w:tcPr>
          <w:p w14:paraId="1B7106F1" w14:textId="237B956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bottom"/>
          </w:tcPr>
          <w:p w14:paraId="5A2411FB" w14:textId="571EAE4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vAlign w:val="bottom"/>
          </w:tcPr>
          <w:p w14:paraId="34D2C07F" w14:textId="4F101C2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8" w:type="dxa"/>
            <w:vAlign w:val="bottom"/>
          </w:tcPr>
          <w:p w14:paraId="142F9AB6" w14:textId="3813E50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9" w:type="dxa"/>
            <w:vAlign w:val="bottom"/>
          </w:tcPr>
          <w:p w14:paraId="014EF20A" w14:textId="6E45D22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7" w:type="dxa"/>
            <w:vAlign w:val="bottom"/>
          </w:tcPr>
          <w:p w14:paraId="4CA82CC5" w14:textId="079BD3C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9</w:t>
            </w:r>
          </w:p>
        </w:tc>
      </w:tr>
      <w:tr w:rsidR="004763CC" w:rsidRPr="003663A7" w14:paraId="4CB3045B" w14:textId="77777777" w:rsidTr="00EA4CC4">
        <w:tc>
          <w:tcPr>
            <w:tcW w:w="1696" w:type="dxa"/>
          </w:tcPr>
          <w:p w14:paraId="6EB19278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  <w:vAlign w:val="center"/>
          </w:tcPr>
          <w:p w14:paraId="2D4CF3D1" w14:textId="70918890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43" w:type="dxa"/>
            <w:vAlign w:val="center"/>
          </w:tcPr>
          <w:p w14:paraId="7C3253E4" w14:textId="09D6A11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(-0.42 , 0.18)</w:t>
            </w:r>
          </w:p>
        </w:tc>
        <w:tc>
          <w:tcPr>
            <w:tcW w:w="709" w:type="dxa"/>
          </w:tcPr>
          <w:p w14:paraId="31C9502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14F1F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9345A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E3147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95176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AFEC7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104CF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65FD4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2EFB739E" w14:textId="77777777" w:rsidTr="00EA4CC4">
        <w:tc>
          <w:tcPr>
            <w:tcW w:w="1696" w:type="dxa"/>
          </w:tcPr>
          <w:p w14:paraId="0ABAF64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41876FEA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3DD4797" w14:textId="19C9A29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5B102EB1" w14:textId="676FF94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bottom"/>
          </w:tcPr>
          <w:p w14:paraId="16DC170B" w14:textId="4DBC463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bottom"/>
          </w:tcPr>
          <w:p w14:paraId="146CB333" w14:textId="4ADE386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  <w:vAlign w:val="bottom"/>
          </w:tcPr>
          <w:p w14:paraId="292379D4" w14:textId="4A27408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  <w:vAlign w:val="bottom"/>
          </w:tcPr>
          <w:p w14:paraId="51058CBC" w14:textId="5EE45FB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5CF4F684" w14:textId="7A38473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bottom"/>
          </w:tcPr>
          <w:p w14:paraId="3CA20736" w14:textId="5C1200F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</w:tr>
      <w:tr w:rsidR="00EA4CC4" w:rsidRPr="003663A7" w14:paraId="2DDF199F" w14:textId="77777777" w:rsidTr="00EA4CC4">
        <w:tc>
          <w:tcPr>
            <w:tcW w:w="1696" w:type="dxa"/>
          </w:tcPr>
          <w:p w14:paraId="7F8F356F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3401D6A4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5941A09" w14:textId="39BC163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bottom"/>
          </w:tcPr>
          <w:p w14:paraId="5DB7978C" w14:textId="7FAD19F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vAlign w:val="bottom"/>
          </w:tcPr>
          <w:p w14:paraId="673DAC40" w14:textId="2EC903D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bottom"/>
          </w:tcPr>
          <w:p w14:paraId="4405FDA6" w14:textId="70A578D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vAlign w:val="bottom"/>
          </w:tcPr>
          <w:p w14:paraId="34E0A073" w14:textId="1718D3B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8" w:type="dxa"/>
            <w:vAlign w:val="bottom"/>
          </w:tcPr>
          <w:p w14:paraId="287818C5" w14:textId="2E7F4C5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09" w:type="dxa"/>
            <w:vAlign w:val="bottom"/>
          </w:tcPr>
          <w:p w14:paraId="225B11DD" w14:textId="64A0107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vAlign w:val="bottom"/>
          </w:tcPr>
          <w:p w14:paraId="1AC90C07" w14:textId="6BA4E99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</w:tr>
      <w:tr w:rsidR="00EA4CC4" w:rsidRPr="003663A7" w14:paraId="65F19F59" w14:textId="77777777" w:rsidTr="00EA4CC4">
        <w:tc>
          <w:tcPr>
            <w:tcW w:w="1696" w:type="dxa"/>
          </w:tcPr>
          <w:p w14:paraId="62E6C1A0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499F014C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401A935" w14:textId="30A32F5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14:paraId="7EC545F8" w14:textId="7F5ACC8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bottom"/>
          </w:tcPr>
          <w:p w14:paraId="711A34B3" w14:textId="5965474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bottom"/>
          </w:tcPr>
          <w:p w14:paraId="1564AFBD" w14:textId="1D6C994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vAlign w:val="bottom"/>
          </w:tcPr>
          <w:p w14:paraId="52B6B11D" w14:textId="6A40355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bottom"/>
          </w:tcPr>
          <w:p w14:paraId="45B57C01" w14:textId="3C4C406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09" w:type="dxa"/>
            <w:vAlign w:val="bottom"/>
          </w:tcPr>
          <w:p w14:paraId="5E62FD5D" w14:textId="545050F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bottom"/>
          </w:tcPr>
          <w:p w14:paraId="169ED22C" w14:textId="283E01F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2</w:t>
            </w:r>
          </w:p>
        </w:tc>
      </w:tr>
    </w:tbl>
    <w:p w14:paraId="017B1079" w14:textId="4B8B692E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</w:t>
      </w:r>
      <w:r w:rsidR="00E6041E" w:rsidRPr="003663A7">
        <w:rPr>
          <w:rFonts w:cs="Arial"/>
          <w:sz w:val="20"/>
          <w:szCs w:val="20"/>
        </w:rPr>
        <w:t>larger</w:t>
      </w:r>
      <w:r w:rsidRPr="003663A7">
        <w:rPr>
          <w:rFonts w:cs="Arial"/>
          <w:sz w:val="20"/>
          <w:szCs w:val="20"/>
        </w:rPr>
        <w:t xml:space="preserve"> sample sizes (average of </w:t>
      </w:r>
      <w:r w:rsidR="00E6041E" w:rsidRPr="003663A7">
        <w:rPr>
          <w:rFonts w:cs="Arial"/>
          <w:sz w:val="20"/>
          <w:szCs w:val="20"/>
        </w:rPr>
        <w:t>87</w:t>
      </w:r>
      <w:r w:rsidRPr="003663A7">
        <w:rPr>
          <w:rFonts w:cs="Arial"/>
          <w:sz w:val="20"/>
          <w:szCs w:val="20"/>
        </w:rPr>
        <w:t xml:space="preserve"> patients per trial) and selection of the smallest trials to have missing SD values.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  <w:r w:rsidRPr="003663A7">
        <w:rPr>
          <w:rFonts w:cs="Arial"/>
          <w:sz w:val="20"/>
          <w:szCs w:val="20"/>
        </w:rPr>
        <w:t xml:space="preserve"> </w:t>
      </w:r>
    </w:p>
    <w:p w14:paraId="69339E16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7C44B1AB" w14:textId="434AE6D7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7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1568F273" w14:textId="77777777" w:rsidTr="00803F56">
        <w:tc>
          <w:tcPr>
            <w:tcW w:w="1696" w:type="dxa"/>
          </w:tcPr>
          <w:p w14:paraId="7260E634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6C471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F0DE8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1194D2D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0A5E29E7" w14:textId="77777777" w:rsidTr="00803F56">
        <w:tc>
          <w:tcPr>
            <w:tcW w:w="1696" w:type="dxa"/>
          </w:tcPr>
          <w:p w14:paraId="7629DAAC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3EB701D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0DCDF9E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31F9159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3BBE39A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0BB7199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145F5078" w14:textId="77777777" w:rsidTr="00803F56">
        <w:tc>
          <w:tcPr>
            <w:tcW w:w="1696" w:type="dxa"/>
          </w:tcPr>
          <w:p w14:paraId="597A272F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3E0C9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6D76DB5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03CA9A6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0E92925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28044E6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483F72A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451DFF8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2ADFD05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6748FA6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75BAA52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4763CC" w:rsidRPr="003663A7" w14:paraId="52E96139" w14:textId="77777777" w:rsidTr="00803F56">
        <w:tc>
          <w:tcPr>
            <w:tcW w:w="1696" w:type="dxa"/>
          </w:tcPr>
          <w:p w14:paraId="279ECA29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11BE541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AC13D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8164F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0B0D0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FEBED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EB67D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FC609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11D8B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B2F0B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C9846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233A43F5" w14:textId="77777777" w:rsidTr="00803F56">
        <w:tc>
          <w:tcPr>
            <w:tcW w:w="1696" w:type="dxa"/>
          </w:tcPr>
          <w:p w14:paraId="5E43A092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6373EB36" w14:textId="6D54AA08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843" w:type="dxa"/>
          </w:tcPr>
          <w:p w14:paraId="71135F37" w14:textId="640BEBA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1.06, 0.87)</w:t>
            </w:r>
          </w:p>
        </w:tc>
        <w:tc>
          <w:tcPr>
            <w:tcW w:w="709" w:type="dxa"/>
          </w:tcPr>
          <w:p w14:paraId="0F38B0B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DF964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94CDB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A436C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D72A2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79896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99808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E4666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08A699E1" w14:textId="77777777" w:rsidTr="00EA4CC4">
        <w:tc>
          <w:tcPr>
            <w:tcW w:w="1696" w:type="dxa"/>
          </w:tcPr>
          <w:p w14:paraId="0D4DD81D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7E68764C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88F306F" w14:textId="5CE6BB1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7" w:type="dxa"/>
            <w:vAlign w:val="bottom"/>
          </w:tcPr>
          <w:p w14:paraId="7841B84F" w14:textId="1AA3A36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vAlign w:val="bottom"/>
          </w:tcPr>
          <w:p w14:paraId="0C48B26D" w14:textId="12C004D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bottom"/>
          </w:tcPr>
          <w:p w14:paraId="5BF1BFA9" w14:textId="6B86EAA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vAlign w:val="bottom"/>
          </w:tcPr>
          <w:p w14:paraId="64529BD8" w14:textId="31E4B8C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8" w:type="dxa"/>
            <w:vAlign w:val="bottom"/>
          </w:tcPr>
          <w:p w14:paraId="5031AB6C" w14:textId="2E914F1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vAlign w:val="bottom"/>
          </w:tcPr>
          <w:p w14:paraId="1C8A350A" w14:textId="1793B99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bottom"/>
          </w:tcPr>
          <w:p w14:paraId="7D217C33" w14:textId="19438AF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 w:rsidR="004763CC" w:rsidRPr="003663A7" w14:paraId="53DCA0B4" w14:textId="77777777" w:rsidTr="00803F56">
        <w:tc>
          <w:tcPr>
            <w:tcW w:w="1696" w:type="dxa"/>
          </w:tcPr>
          <w:p w14:paraId="7A6A0F32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51D5F5C9" w14:textId="385CD53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843" w:type="dxa"/>
          </w:tcPr>
          <w:p w14:paraId="18430D58" w14:textId="5C6C6D8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99 , 0.38)</w:t>
            </w:r>
          </w:p>
        </w:tc>
        <w:tc>
          <w:tcPr>
            <w:tcW w:w="709" w:type="dxa"/>
          </w:tcPr>
          <w:p w14:paraId="5F639CF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89B22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85719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648B3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3EC95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BF56E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75307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D0EB3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5F0724FD" w14:textId="77777777" w:rsidTr="00EA4CC4">
        <w:tc>
          <w:tcPr>
            <w:tcW w:w="1696" w:type="dxa"/>
          </w:tcPr>
          <w:p w14:paraId="520DFFD1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7E1BDA60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D9592D5" w14:textId="1A2CDFD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vAlign w:val="bottom"/>
          </w:tcPr>
          <w:p w14:paraId="3E2EB5E5" w14:textId="4694FBB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vAlign w:val="bottom"/>
          </w:tcPr>
          <w:p w14:paraId="2104D4BB" w14:textId="5C89CB4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9" w:type="dxa"/>
            <w:vAlign w:val="bottom"/>
          </w:tcPr>
          <w:p w14:paraId="5161C8CC" w14:textId="2D47A82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vAlign w:val="bottom"/>
          </w:tcPr>
          <w:p w14:paraId="2F612329" w14:textId="3109A4D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vAlign w:val="bottom"/>
          </w:tcPr>
          <w:p w14:paraId="3C8EA8B2" w14:textId="5A05EEC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vAlign w:val="bottom"/>
          </w:tcPr>
          <w:p w14:paraId="47EA9579" w14:textId="30A608E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bottom"/>
          </w:tcPr>
          <w:p w14:paraId="0D751083" w14:textId="6CAF8F9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</w:tr>
      <w:tr w:rsidR="00EA4CC4" w:rsidRPr="003663A7" w14:paraId="7FE6D07D" w14:textId="77777777" w:rsidTr="00EA4CC4">
        <w:tc>
          <w:tcPr>
            <w:tcW w:w="1696" w:type="dxa"/>
          </w:tcPr>
          <w:p w14:paraId="3022EEFA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4736CA55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BFCECBB" w14:textId="26250E6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7" w:type="dxa"/>
            <w:vAlign w:val="bottom"/>
          </w:tcPr>
          <w:p w14:paraId="51129135" w14:textId="76A6E1E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14:paraId="50597ED6" w14:textId="7B36571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59" w:type="dxa"/>
            <w:vAlign w:val="bottom"/>
          </w:tcPr>
          <w:p w14:paraId="1463B6C1" w14:textId="6EB8732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vAlign w:val="bottom"/>
          </w:tcPr>
          <w:p w14:paraId="5066C9E0" w14:textId="3526C95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8" w:type="dxa"/>
            <w:vAlign w:val="bottom"/>
          </w:tcPr>
          <w:p w14:paraId="125B8652" w14:textId="2C0688D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9" w:type="dxa"/>
            <w:vAlign w:val="bottom"/>
          </w:tcPr>
          <w:p w14:paraId="5C3CB980" w14:textId="11BC541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7" w:type="dxa"/>
            <w:vAlign w:val="bottom"/>
          </w:tcPr>
          <w:p w14:paraId="20A548CE" w14:textId="00F36BE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4763CC" w:rsidRPr="003663A7" w14:paraId="2C234C67" w14:textId="77777777" w:rsidTr="00803F56">
        <w:tc>
          <w:tcPr>
            <w:tcW w:w="1696" w:type="dxa"/>
          </w:tcPr>
          <w:p w14:paraId="54D93A74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2CA45579" w14:textId="46B1D57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843" w:type="dxa"/>
          </w:tcPr>
          <w:p w14:paraId="376FDAEC" w14:textId="2F57FE4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42 , 0.35)</w:t>
            </w:r>
          </w:p>
        </w:tc>
        <w:tc>
          <w:tcPr>
            <w:tcW w:w="709" w:type="dxa"/>
          </w:tcPr>
          <w:p w14:paraId="592E730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FF2DC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8C168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489D0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BCA53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1A944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B85B1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8A4FC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4BF90FF2" w14:textId="77777777" w:rsidTr="00EA4CC4">
        <w:tc>
          <w:tcPr>
            <w:tcW w:w="1696" w:type="dxa"/>
          </w:tcPr>
          <w:p w14:paraId="6136CD5A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0E70EFE8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DB05493" w14:textId="2EE02C9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bottom"/>
          </w:tcPr>
          <w:p w14:paraId="10A95536" w14:textId="691AF0C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bottom"/>
          </w:tcPr>
          <w:p w14:paraId="4B36A8DF" w14:textId="4994A37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bottom"/>
          </w:tcPr>
          <w:p w14:paraId="0AF94BF5" w14:textId="664EFE0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vAlign w:val="bottom"/>
          </w:tcPr>
          <w:p w14:paraId="18E39A6C" w14:textId="7F73C2B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  <w:vAlign w:val="bottom"/>
          </w:tcPr>
          <w:p w14:paraId="6EA7DF59" w14:textId="170273A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9" w:type="dxa"/>
            <w:vAlign w:val="bottom"/>
          </w:tcPr>
          <w:p w14:paraId="3930496D" w14:textId="541A85F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bottom"/>
          </w:tcPr>
          <w:p w14:paraId="0C7DAA40" w14:textId="1892EB9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  <w:tr w:rsidR="00EA4CC4" w:rsidRPr="003663A7" w14:paraId="689BEA3D" w14:textId="77777777" w:rsidTr="00EA4CC4">
        <w:tc>
          <w:tcPr>
            <w:tcW w:w="1696" w:type="dxa"/>
          </w:tcPr>
          <w:p w14:paraId="2CE5A7AF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015EA637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71B43F4" w14:textId="5765C26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7" w:type="dxa"/>
            <w:vAlign w:val="bottom"/>
          </w:tcPr>
          <w:p w14:paraId="5C0AB56A" w14:textId="75E081A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vAlign w:val="bottom"/>
          </w:tcPr>
          <w:p w14:paraId="21DE9DAE" w14:textId="40DAA40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bottom"/>
          </w:tcPr>
          <w:p w14:paraId="7453E93C" w14:textId="1ED3A1F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0" w:type="dxa"/>
            <w:vAlign w:val="bottom"/>
          </w:tcPr>
          <w:p w14:paraId="52279882" w14:textId="37F88EF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8" w:type="dxa"/>
            <w:vAlign w:val="bottom"/>
          </w:tcPr>
          <w:p w14:paraId="54129ADA" w14:textId="5592641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09" w:type="dxa"/>
            <w:vAlign w:val="bottom"/>
          </w:tcPr>
          <w:p w14:paraId="68CB7F0D" w14:textId="6C169A9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61D5F81A" w14:textId="3A34D98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</w:tr>
      <w:tr w:rsidR="004763CC" w:rsidRPr="003663A7" w14:paraId="79B2F1F3" w14:textId="77777777" w:rsidTr="00EA4CC4">
        <w:tc>
          <w:tcPr>
            <w:tcW w:w="1696" w:type="dxa"/>
          </w:tcPr>
          <w:p w14:paraId="40761C79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  <w:vAlign w:val="center"/>
          </w:tcPr>
          <w:p w14:paraId="0E2F2088" w14:textId="5DC2591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43" w:type="dxa"/>
            <w:vAlign w:val="center"/>
          </w:tcPr>
          <w:p w14:paraId="40FFBB53" w14:textId="03E0676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(-0.42 , 0.18)</w:t>
            </w:r>
          </w:p>
        </w:tc>
        <w:tc>
          <w:tcPr>
            <w:tcW w:w="709" w:type="dxa"/>
          </w:tcPr>
          <w:p w14:paraId="2DC248A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69FEE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65457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2642F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E2DC2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25DF9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FFD96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44490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312921E3" w14:textId="77777777" w:rsidTr="00EA4CC4">
        <w:tc>
          <w:tcPr>
            <w:tcW w:w="1696" w:type="dxa"/>
          </w:tcPr>
          <w:p w14:paraId="60F8F814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4A51FA65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5FFDA72" w14:textId="5FC025B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vAlign w:val="bottom"/>
          </w:tcPr>
          <w:p w14:paraId="036C1485" w14:textId="697335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vAlign w:val="bottom"/>
          </w:tcPr>
          <w:p w14:paraId="645BE245" w14:textId="03D7169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bottom"/>
          </w:tcPr>
          <w:p w14:paraId="3404547F" w14:textId="6D8A31B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  <w:vAlign w:val="bottom"/>
          </w:tcPr>
          <w:p w14:paraId="252A6767" w14:textId="69A2F0C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18" w:type="dxa"/>
            <w:vAlign w:val="bottom"/>
          </w:tcPr>
          <w:p w14:paraId="66CD9708" w14:textId="2AFD044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9" w:type="dxa"/>
            <w:vAlign w:val="bottom"/>
          </w:tcPr>
          <w:p w14:paraId="78280C15" w14:textId="4798D6E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vAlign w:val="bottom"/>
          </w:tcPr>
          <w:p w14:paraId="33647D56" w14:textId="4D7A2D7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</w:tr>
      <w:tr w:rsidR="00EA4CC4" w:rsidRPr="003663A7" w14:paraId="3DE07186" w14:textId="77777777" w:rsidTr="00EA4CC4">
        <w:tc>
          <w:tcPr>
            <w:tcW w:w="1696" w:type="dxa"/>
          </w:tcPr>
          <w:p w14:paraId="1205CC8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0384CA7D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858D6A8" w14:textId="632F399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bottom"/>
          </w:tcPr>
          <w:p w14:paraId="232FBC2E" w14:textId="25C176B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bottom"/>
          </w:tcPr>
          <w:p w14:paraId="7952FFAF" w14:textId="09F496B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bottom"/>
          </w:tcPr>
          <w:p w14:paraId="0027C7A7" w14:textId="074789F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vAlign w:val="bottom"/>
          </w:tcPr>
          <w:p w14:paraId="1122F483" w14:textId="5E853A4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8" w:type="dxa"/>
            <w:vAlign w:val="bottom"/>
          </w:tcPr>
          <w:p w14:paraId="050B0AD4" w14:textId="381A66D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09" w:type="dxa"/>
            <w:vAlign w:val="bottom"/>
          </w:tcPr>
          <w:p w14:paraId="13AB2291" w14:textId="67E7981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2759DF83" w14:textId="3AC2E30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</w:tr>
      <w:tr w:rsidR="00EA4CC4" w:rsidRPr="003663A7" w14:paraId="47ABDF99" w14:textId="77777777" w:rsidTr="00EA4CC4">
        <w:tc>
          <w:tcPr>
            <w:tcW w:w="1696" w:type="dxa"/>
          </w:tcPr>
          <w:p w14:paraId="666FF1ED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6FA0FF8A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E78474C" w14:textId="618D601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bottom"/>
          </w:tcPr>
          <w:p w14:paraId="3753F352" w14:textId="07ACEBB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1" w:type="dxa"/>
            <w:vAlign w:val="bottom"/>
          </w:tcPr>
          <w:p w14:paraId="2AAA59EC" w14:textId="0FDB814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bottom"/>
          </w:tcPr>
          <w:p w14:paraId="644870FF" w14:textId="72FB6AA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0" w:type="dxa"/>
            <w:vAlign w:val="bottom"/>
          </w:tcPr>
          <w:p w14:paraId="4A23E4AA" w14:textId="3237EED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8" w:type="dxa"/>
            <w:vAlign w:val="bottom"/>
          </w:tcPr>
          <w:p w14:paraId="5E083B87" w14:textId="26D2D4A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09" w:type="dxa"/>
            <w:vAlign w:val="bottom"/>
          </w:tcPr>
          <w:p w14:paraId="7CE087DA" w14:textId="01359C2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  <w:vAlign w:val="bottom"/>
          </w:tcPr>
          <w:p w14:paraId="4CC89FEB" w14:textId="00B483E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3</w:t>
            </w:r>
          </w:p>
        </w:tc>
      </w:tr>
    </w:tbl>
    <w:p w14:paraId="166F4257" w14:textId="4B70B97B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</w:t>
      </w:r>
      <w:r w:rsidR="00E6041E" w:rsidRPr="003663A7">
        <w:rPr>
          <w:rFonts w:cs="Arial"/>
          <w:sz w:val="20"/>
          <w:szCs w:val="20"/>
        </w:rPr>
        <w:t>larger</w:t>
      </w:r>
      <w:r w:rsidRPr="003663A7">
        <w:rPr>
          <w:rFonts w:cs="Arial"/>
          <w:sz w:val="20"/>
          <w:szCs w:val="20"/>
        </w:rPr>
        <w:t xml:space="preserve"> sample sizes (average of </w:t>
      </w:r>
      <w:r w:rsidR="00E6041E" w:rsidRPr="003663A7">
        <w:rPr>
          <w:rFonts w:cs="Arial"/>
          <w:sz w:val="20"/>
          <w:szCs w:val="20"/>
        </w:rPr>
        <w:t>87</w:t>
      </w:r>
      <w:r w:rsidRPr="003663A7">
        <w:rPr>
          <w:rFonts w:cs="Arial"/>
          <w:sz w:val="20"/>
          <w:szCs w:val="20"/>
        </w:rPr>
        <w:t xml:space="preserve"> patients per trial) and random selection of trials to have missing SD values.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  <w:r w:rsidRPr="003663A7">
        <w:rPr>
          <w:rFonts w:cs="Arial"/>
          <w:sz w:val="20"/>
          <w:szCs w:val="20"/>
        </w:rPr>
        <w:t xml:space="preserve"> </w:t>
      </w:r>
    </w:p>
    <w:p w14:paraId="5382E8A7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60242F79" w14:textId="594AD897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8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SD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709"/>
        <w:gridCol w:w="1417"/>
        <w:gridCol w:w="851"/>
        <w:gridCol w:w="1559"/>
        <w:gridCol w:w="850"/>
        <w:gridCol w:w="1418"/>
        <w:gridCol w:w="709"/>
        <w:gridCol w:w="1417"/>
      </w:tblGrid>
      <w:tr w:rsidR="00803F56" w:rsidRPr="003663A7" w14:paraId="44173BA8" w14:textId="77777777" w:rsidTr="00803F56">
        <w:tc>
          <w:tcPr>
            <w:tcW w:w="1696" w:type="dxa"/>
          </w:tcPr>
          <w:p w14:paraId="673E28DE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B2CCC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66B90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930" w:type="dxa"/>
            <w:gridSpan w:val="8"/>
          </w:tcPr>
          <w:p w14:paraId="13D3EC2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SD replacement</w:t>
            </w:r>
          </w:p>
        </w:tc>
      </w:tr>
      <w:tr w:rsidR="00803F56" w:rsidRPr="003663A7" w14:paraId="74A8E53E" w14:textId="77777777" w:rsidTr="00803F56">
        <w:tc>
          <w:tcPr>
            <w:tcW w:w="1696" w:type="dxa"/>
          </w:tcPr>
          <w:p w14:paraId="4A586B4E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3D196FE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13E7696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a (ref)</w:t>
            </w:r>
          </w:p>
        </w:tc>
        <w:tc>
          <w:tcPr>
            <w:tcW w:w="2410" w:type="dxa"/>
            <w:gridSpan w:val="2"/>
          </w:tcPr>
          <w:p w14:paraId="2FC2945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lter (ref)</w:t>
            </w:r>
          </w:p>
        </w:tc>
        <w:tc>
          <w:tcPr>
            <w:tcW w:w="2268" w:type="dxa"/>
            <w:gridSpan w:val="2"/>
          </w:tcPr>
          <w:p w14:paraId="56C2A3B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Cochrane Handbook</w:t>
            </w:r>
          </w:p>
        </w:tc>
        <w:tc>
          <w:tcPr>
            <w:tcW w:w="2126" w:type="dxa"/>
            <w:gridSpan w:val="2"/>
          </w:tcPr>
          <w:p w14:paraId="040FFEA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1C05E29E" w14:textId="77777777" w:rsidTr="00803F56">
        <w:tc>
          <w:tcPr>
            <w:tcW w:w="1696" w:type="dxa"/>
          </w:tcPr>
          <w:p w14:paraId="0E6F6B8B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7D7C4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60148B6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9" w:type="dxa"/>
          </w:tcPr>
          <w:p w14:paraId="0F34B45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73F6C00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1" w:type="dxa"/>
          </w:tcPr>
          <w:p w14:paraId="5C327BC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17C35F0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3D21724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472AB6E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4CB6DDC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1E6822A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4763CC" w:rsidRPr="003663A7" w14:paraId="76050B25" w14:textId="77777777" w:rsidTr="00803F56">
        <w:tc>
          <w:tcPr>
            <w:tcW w:w="1696" w:type="dxa"/>
          </w:tcPr>
          <w:p w14:paraId="28D39699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5845453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7C724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398CF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E3064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73A98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3A953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7AAF8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AD8EE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4F6C1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F1743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797137C8" w14:textId="77777777" w:rsidTr="00803F56">
        <w:tc>
          <w:tcPr>
            <w:tcW w:w="1696" w:type="dxa"/>
          </w:tcPr>
          <w:p w14:paraId="3A89731E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4612164C" w14:textId="20B2676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843" w:type="dxa"/>
          </w:tcPr>
          <w:p w14:paraId="3EEE37A1" w14:textId="7736AF0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1.06, 0.87)</w:t>
            </w:r>
          </w:p>
        </w:tc>
        <w:tc>
          <w:tcPr>
            <w:tcW w:w="709" w:type="dxa"/>
          </w:tcPr>
          <w:p w14:paraId="53D8E30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8B08B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DB428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9334C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5C1E3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00FEA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36F7A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C6D1F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5672E229" w14:textId="77777777" w:rsidTr="00EA4CC4">
        <w:tc>
          <w:tcPr>
            <w:tcW w:w="1696" w:type="dxa"/>
          </w:tcPr>
          <w:p w14:paraId="0775F210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52D413C6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D07631B" w14:textId="2D10D43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bottom"/>
          </w:tcPr>
          <w:p w14:paraId="0F71C3ED" w14:textId="79A9F10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vAlign w:val="bottom"/>
          </w:tcPr>
          <w:p w14:paraId="1A7608A8" w14:textId="0790C2C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59" w:type="dxa"/>
            <w:vAlign w:val="bottom"/>
          </w:tcPr>
          <w:p w14:paraId="3D36D94B" w14:textId="578E3F4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vAlign w:val="bottom"/>
          </w:tcPr>
          <w:p w14:paraId="7C3AD7ED" w14:textId="071DD2C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8" w:type="dxa"/>
            <w:vAlign w:val="bottom"/>
          </w:tcPr>
          <w:p w14:paraId="787A9C73" w14:textId="1E2C8D5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9" w:type="dxa"/>
            <w:vAlign w:val="bottom"/>
          </w:tcPr>
          <w:p w14:paraId="12D0E3A3" w14:textId="2E37030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vAlign w:val="bottom"/>
          </w:tcPr>
          <w:p w14:paraId="72B9A16E" w14:textId="0F7C9EE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6</w:t>
            </w:r>
          </w:p>
        </w:tc>
      </w:tr>
      <w:tr w:rsidR="004763CC" w:rsidRPr="003663A7" w14:paraId="630A6A54" w14:textId="77777777" w:rsidTr="00803F56">
        <w:tc>
          <w:tcPr>
            <w:tcW w:w="1696" w:type="dxa"/>
          </w:tcPr>
          <w:p w14:paraId="105B19A3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11F3346C" w14:textId="07E608CC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843" w:type="dxa"/>
          </w:tcPr>
          <w:p w14:paraId="3A2EBB2C" w14:textId="1EEC3ED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99 , 0.38)</w:t>
            </w:r>
          </w:p>
        </w:tc>
        <w:tc>
          <w:tcPr>
            <w:tcW w:w="709" w:type="dxa"/>
          </w:tcPr>
          <w:p w14:paraId="2DCF59B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B13C9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6F0DE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76347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C753E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EAB83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AA9E2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83100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19D60C5C" w14:textId="77777777" w:rsidTr="00EA4CC4">
        <w:tc>
          <w:tcPr>
            <w:tcW w:w="1696" w:type="dxa"/>
          </w:tcPr>
          <w:p w14:paraId="219E028B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2 missing SD</w:t>
            </w:r>
          </w:p>
        </w:tc>
        <w:tc>
          <w:tcPr>
            <w:tcW w:w="3686" w:type="dxa"/>
            <w:gridSpan w:val="2"/>
          </w:tcPr>
          <w:p w14:paraId="45D442CC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B135DB4" w14:textId="4D7D688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vAlign w:val="bottom"/>
          </w:tcPr>
          <w:p w14:paraId="30FEBB2D" w14:textId="5F1F7A5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vAlign w:val="bottom"/>
          </w:tcPr>
          <w:p w14:paraId="375F7FB2" w14:textId="55A5A5D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59" w:type="dxa"/>
            <w:vAlign w:val="bottom"/>
          </w:tcPr>
          <w:p w14:paraId="65B29B0A" w14:textId="4ED7E61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vAlign w:val="bottom"/>
          </w:tcPr>
          <w:p w14:paraId="0FF2C480" w14:textId="4BA3216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bottom"/>
          </w:tcPr>
          <w:p w14:paraId="6F690B42" w14:textId="4C4446F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vAlign w:val="bottom"/>
          </w:tcPr>
          <w:p w14:paraId="2BE1DBFD" w14:textId="7263BC4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7" w:type="dxa"/>
            <w:vAlign w:val="bottom"/>
          </w:tcPr>
          <w:p w14:paraId="12C139E0" w14:textId="773A2F3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</w:tr>
      <w:tr w:rsidR="00EA4CC4" w:rsidRPr="003663A7" w14:paraId="6CB39318" w14:textId="77777777" w:rsidTr="00EA4CC4">
        <w:tc>
          <w:tcPr>
            <w:tcW w:w="1696" w:type="dxa"/>
          </w:tcPr>
          <w:p w14:paraId="43A4F1E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29E1D609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7DCCEF1" w14:textId="0E31C83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  <w:vAlign w:val="bottom"/>
          </w:tcPr>
          <w:p w14:paraId="4CFBCBD1" w14:textId="26DAB63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1" w:type="dxa"/>
            <w:vAlign w:val="bottom"/>
          </w:tcPr>
          <w:p w14:paraId="72C6E9B7" w14:textId="2F8DBD8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9" w:type="dxa"/>
            <w:vAlign w:val="bottom"/>
          </w:tcPr>
          <w:p w14:paraId="5400F4AF" w14:textId="6BAC40C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vAlign w:val="bottom"/>
          </w:tcPr>
          <w:p w14:paraId="43B7CA4C" w14:textId="4A3CF0B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8" w:type="dxa"/>
            <w:vAlign w:val="bottom"/>
          </w:tcPr>
          <w:p w14:paraId="7CD88E96" w14:textId="1EECB7E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vAlign w:val="bottom"/>
          </w:tcPr>
          <w:p w14:paraId="1AE30D8D" w14:textId="7A584E6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7" w:type="dxa"/>
            <w:vAlign w:val="bottom"/>
          </w:tcPr>
          <w:p w14:paraId="138B93D8" w14:textId="28C44FF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</w:tr>
      <w:tr w:rsidR="004763CC" w:rsidRPr="003663A7" w14:paraId="17784FD0" w14:textId="77777777" w:rsidTr="00803F56">
        <w:tc>
          <w:tcPr>
            <w:tcW w:w="1696" w:type="dxa"/>
          </w:tcPr>
          <w:p w14:paraId="401EE074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7B9588CB" w14:textId="6832C76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843" w:type="dxa"/>
          </w:tcPr>
          <w:p w14:paraId="32ADDEF7" w14:textId="7F19387F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42 , 0.35)</w:t>
            </w:r>
          </w:p>
        </w:tc>
        <w:tc>
          <w:tcPr>
            <w:tcW w:w="709" w:type="dxa"/>
          </w:tcPr>
          <w:p w14:paraId="534F701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8BEB5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D018E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5968B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13BAF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F8077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44595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24666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6D33442B" w14:textId="77777777" w:rsidTr="00EA4CC4">
        <w:tc>
          <w:tcPr>
            <w:tcW w:w="1696" w:type="dxa"/>
          </w:tcPr>
          <w:p w14:paraId="7D9A975B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2EAD7220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EFFF709" w14:textId="1B65863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4CB50410" w14:textId="20D99B8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  <w:vAlign w:val="bottom"/>
          </w:tcPr>
          <w:p w14:paraId="5769B3F3" w14:textId="57307DC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vAlign w:val="bottom"/>
          </w:tcPr>
          <w:p w14:paraId="0D295ED3" w14:textId="7A573A0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vAlign w:val="bottom"/>
          </w:tcPr>
          <w:p w14:paraId="07278D90" w14:textId="7F59F17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8" w:type="dxa"/>
            <w:vAlign w:val="bottom"/>
          </w:tcPr>
          <w:p w14:paraId="136E76AD" w14:textId="3892253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9" w:type="dxa"/>
            <w:vAlign w:val="bottom"/>
          </w:tcPr>
          <w:p w14:paraId="0FCB8884" w14:textId="59ABBDD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vAlign w:val="bottom"/>
          </w:tcPr>
          <w:p w14:paraId="0E40F63D" w14:textId="2C9E1C9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EA4CC4" w:rsidRPr="003663A7" w14:paraId="739FA6C1" w14:textId="77777777" w:rsidTr="00EA4CC4">
        <w:tc>
          <w:tcPr>
            <w:tcW w:w="1696" w:type="dxa"/>
          </w:tcPr>
          <w:p w14:paraId="62CB26C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269C3FA5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342671F" w14:textId="48BCD8D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vAlign w:val="bottom"/>
          </w:tcPr>
          <w:p w14:paraId="357AE35C" w14:textId="0FD7FBE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vAlign w:val="bottom"/>
          </w:tcPr>
          <w:p w14:paraId="467104C2" w14:textId="6BE7F5E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bottom"/>
          </w:tcPr>
          <w:p w14:paraId="78D05320" w14:textId="3CD0A99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vAlign w:val="bottom"/>
          </w:tcPr>
          <w:p w14:paraId="6B11EBDB" w14:textId="2C0681E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8" w:type="dxa"/>
            <w:vAlign w:val="bottom"/>
          </w:tcPr>
          <w:p w14:paraId="29922CDE" w14:textId="10B1A34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09" w:type="dxa"/>
            <w:vAlign w:val="bottom"/>
          </w:tcPr>
          <w:p w14:paraId="67D0014F" w14:textId="09D0BA8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31CF2A89" w14:textId="27906C3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</w:tr>
      <w:tr w:rsidR="004763CC" w:rsidRPr="003663A7" w14:paraId="265C7A32" w14:textId="77777777" w:rsidTr="00EA4CC4">
        <w:tc>
          <w:tcPr>
            <w:tcW w:w="1696" w:type="dxa"/>
          </w:tcPr>
          <w:p w14:paraId="4ECD23E9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  <w:vAlign w:val="center"/>
          </w:tcPr>
          <w:p w14:paraId="2EE78DC4" w14:textId="05995E2C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43" w:type="dxa"/>
            <w:vAlign w:val="center"/>
          </w:tcPr>
          <w:p w14:paraId="0436762B" w14:textId="67BE5F2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(-0.42 , 0.18)</w:t>
            </w:r>
          </w:p>
        </w:tc>
        <w:tc>
          <w:tcPr>
            <w:tcW w:w="709" w:type="dxa"/>
          </w:tcPr>
          <w:p w14:paraId="385FFA8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1BF67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CC48F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181BF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F5FD0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F963D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77141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4A243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3B4537EF" w14:textId="77777777" w:rsidTr="00EA4CC4">
        <w:tc>
          <w:tcPr>
            <w:tcW w:w="1696" w:type="dxa"/>
          </w:tcPr>
          <w:p w14:paraId="44C8A1B0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5 missing SD</w:t>
            </w:r>
          </w:p>
        </w:tc>
        <w:tc>
          <w:tcPr>
            <w:tcW w:w="3686" w:type="dxa"/>
            <w:gridSpan w:val="2"/>
          </w:tcPr>
          <w:p w14:paraId="5FEFA863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81BDACD" w14:textId="7731744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vAlign w:val="bottom"/>
          </w:tcPr>
          <w:p w14:paraId="2FA58F1D" w14:textId="3F47349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51" w:type="dxa"/>
            <w:vAlign w:val="bottom"/>
          </w:tcPr>
          <w:p w14:paraId="7D701E8D" w14:textId="29B877E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bottom"/>
          </w:tcPr>
          <w:p w14:paraId="51511151" w14:textId="24DD32A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vAlign w:val="bottom"/>
          </w:tcPr>
          <w:p w14:paraId="2E122146" w14:textId="54ED516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8" w:type="dxa"/>
            <w:vAlign w:val="bottom"/>
          </w:tcPr>
          <w:p w14:paraId="089353E6" w14:textId="2F58348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09" w:type="dxa"/>
            <w:vAlign w:val="bottom"/>
          </w:tcPr>
          <w:p w14:paraId="17064D63" w14:textId="65E5138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vAlign w:val="bottom"/>
          </w:tcPr>
          <w:p w14:paraId="67D39698" w14:textId="202A5FF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</w:tr>
      <w:tr w:rsidR="00EA4CC4" w:rsidRPr="003663A7" w14:paraId="619BF2DA" w14:textId="77777777" w:rsidTr="00EA4CC4">
        <w:tc>
          <w:tcPr>
            <w:tcW w:w="1696" w:type="dxa"/>
          </w:tcPr>
          <w:p w14:paraId="697FA92F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0 missing SD</w:t>
            </w:r>
          </w:p>
        </w:tc>
        <w:tc>
          <w:tcPr>
            <w:tcW w:w="3686" w:type="dxa"/>
            <w:gridSpan w:val="2"/>
          </w:tcPr>
          <w:p w14:paraId="618A565A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31F9237" w14:textId="14B00BE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vAlign w:val="bottom"/>
          </w:tcPr>
          <w:p w14:paraId="3D390173" w14:textId="40C564D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1" w:type="dxa"/>
            <w:vAlign w:val="bottom"/>
          </w:tcPr>
          <w:p w14:paraId="4EF97ED4" w14:textId="6FBAC10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9" w:type="dxa"/>
            <w:vAlign w:val="bottom"/>
          </w:tcPr>
          <w:p w14:paraId="548373FD" w14:textId="6A8D295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vAlign w:val="bottom"/>
          </w:tcPr>
          <w:p w14:paraId="52059D1B" w14:textId="44773D1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8" w:type="dxa"/>
            <w:vAlign w:val="bottom"/>
          </w:tcPr>
          <w:p w14:paraId="3C68F9BD" w14:textId="2D6EFFA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09" w:type="dxa"/>
            <w:vAlign w:val="bottom"/>
          </w:tcPr>
          <w:p w14:paraId="224194D7" w14:textId="1651BBC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bottom"/>
          </w:tcPr>
          <w:p w14:paraId="48F7B307" w14:textId="589C7CA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 w:rsidR="00EA4CC4" w:rsidRPr="003663A7" w14:paraId="4C84FB95" w14:textId="77777777" w:rsidTr="00EA4CC4">
        <w:tc>
          <w:tcPr>
            <w:tcW w:w="1696" w:type="dxa"/>
          </w:tcPr>
          <w:p w14:paraId="36C070D5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 xml:space="preserve">   15 missing SD</w:t>
            </w:r>
          </w:p>
        </w:tc>
        <w:tc>
          <w:tcPr>
            <w:tcW w:w="3686" w:type="dxa"/>
            <w:gridSpan w:val="2"/>
          </w:tcPr>
          <w:p w14:paraId="0FB57AD7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0364D51" w14:textId="0668077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7" w:type="dxa"/>
            <w:vAlign w:val="bottom"/>
          </w:tcPr>
          <w:p w14:paraId="7E40F3A4" w14:textId="5FF2209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1" w:type="dxa"/>
            <w:vAlign w:val="bottom"/>
          </w:tcPr>
          <w:p w14:paraId="1CCFC4E7" w14:textId="66D81C1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bottom"/>
          </w:tcPr>
          <w:p w14:paraId="69C1A22A" w14:textId="0BBA67C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vAlign w:val="bottom"/>
          </w:tcPr>
          <w:p w14:paraId="447713B4" w14:textId="092C642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8" w:type="dxa"/>
            <w:vAlign w:val="bottom"/>
          </w:tcPr>
          <w:p w14:paraId="273BB031" w14:textId="070B401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9" w:type="dxa"/>
            <w:vAlign w:val="bottom"/>
          </w:tcPr>
          <w:p w14:paraId="37E30C70" w14:textId="55A6082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Align w:val="bottom"/>
          </w:tcPr>
          <w:p w14:paraId="1C60E6DA" w14:textId="5D944FB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</w:tbl>
    <w:p w14:paraId="30B74FA4" w14:textId="40D4F15F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</w:t>
      </w:r>
      <w:r w:rsidR="00E6041E" w:rsidRPr="003663A7">
        <w:rPr>
          <w:rFonts w:cs="Arial"/>
          <w:sz w:val="20"/>
          <w:szCs w:val="20"/>
        </w:rPr>
        <w:t>larger</w:t>
      </w:r>
      <w:r w:rsidRPr="003663A7">
        <w:rPr>
          <w:rFonts w:cs="Arial"/>
          <w:sz w:val="20"/>
          <w:szCs w:val="20"/>
        </w:rPr>
        <w:t xml:space="preserve"> sample sizes (average of </w:t>
      </w:r>
      <w:r w:rsidR="00E6041E" w:rsidRPr="003663A7">
        <w:rPr>
          <w:rFonts w:cs="Arial"/>
          <w:sz w:val="20"/>
          <w:szCs w:val="20"/>
        </w:rPr>
        <w:t>87</w:t>
      </w:r>
      <w:r w:rsidRPr="003663A7">
        <w:rPr>
          <w:rFonts w:cs="Arial"/>
          <w:sz w:val="20"/>
          <w:szCs w:val="20"/>
        </w:rPr>
        <w:t xml:space="preserve"> patients per trial) and selection of the largest trials to have missing SD values. </w:t>
      </w:r>
      <w:r w:rsidR="008D4E7E" w:rsidRPr="008D4E7E">
        <w:rPr>
          <w:rFonts w:cs="Arial"/>
          <w:sz w:val="20"/>
          <w:szCs w:val="20"/>
        </w:rPr>
        <w:t xml:space="preserve">Imprecision is the ratio of the widths of the confidence intervals for the intervention effect [width when estimating missing SDs: width when all SDs available].  </w:t>
      </w:r>
      <w:r w:rsidRPr="003663A7">
        <w:rPr>
          <w:rFonts w:cs="Arial"/>
          <w:sz w:val="20"/>
          <w:szCs w:val="20"/>
        </w:rPr>
        <w:t xml:space="preserve"> </w:t>
      </w:r>
    </w:p>
    <w:p w14:paraId="35FDAC2A" w14:textId="77777777" w:rsidR="00803F56" w:rsidRPr="003663A7" w:rsidRDefault="00803F56" w:rsidP="003663A7">
      <w:pPr>
        <w:spacing w:after="0" w:line="480" w:lineRule="auto"/>
        <w:rPr>
          <w:rFonts w:cs="Arial"/>
          <w:sz w:val="20"/>
          <w:szCs w:val="20"/>
        </w:rPr>
      </w:pPr>
    </w:p>
    <w:p w14:paraId="68E96454" w14:textId="3DCEBC13" w:rsidR="00D748B5" w:rsidRPr="003663A7" w:rsidRDefault="00D748B5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="00803F56" w:rsidRPr="003663A7">
        <w:rPr>
          <w:rFonts w:cs="Arial"/>
          <w:b/>
          <w:sz w:val="20"/>
          <w:szCs w:val="20"/>
        </w:rPr>
        <w:t>S9</w:t>
      </w:r>
      <w:r w:rsidRPr="003663A7">
        <w:rPr>
          <w:rFonts w:cs="Arial"/>
          <w:b/>
          <w:sz w:val="20"/>
          <w:szCs w:val="20"/>
        </w:rPr>
        <w:t xml:space="preserve">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D748B5" w:rsidRPr="003663A7" w14:paraId="0A5D4771" w14:textId="77777777" w:rsidTr="00715C41">
        <w:tc>
          <w:tcPr>
            <w:tcW w:w="1838" w:type="dxa"/>
          </w:tcPr>
          <w:p w14:paraId="5CBADC68" w14:textId="77777777" w:rsidR="00D748B5" w:rsidRPr="003663A7" w:rsidRDefault="00D748B5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A65F38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9FAE3B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4CEBBA77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D748B5" w:rsidRPr="003663A7" w14:paraId="51DF7C58" w14:textId="77777777" w:rsidTr="00715C41">
        <w:tc>
          <w:tcPr>
            <w:tcW w:w="1838" w:type="dxa"/>
          </w:tcPr>
          <w:p w14:paraId="378A7638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55E616B6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7702322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2A4C2EC2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47AAA1B7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780AD021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D748B5" w:rsidRPr="003663A7" w14:paraId="67A1EA28" w14:textId="77777777" w:rsidTr="00715C41">
        <w:tc>
          <w:tcPr>
            <w:tcW w:w="1838" w:type="dxa"/>
          </w:tcPr>
          <w:p w14:paraId="05B22DA4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8D8EB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14AA08A3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5A1A011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2A9ED09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3BF745E4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18410A9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123FA5F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2ECD9752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2032E1E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5B1249B1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D748B5" w:rsidRPr="003663A7" w14:paraId="766FBC8B" w14:textId="77777777" w:rsidTr="00715C41">
        <w:tc>
          <w:tcPr>
            <w:tcW w:w="1838" w:type="dxa"/>
          </w:tcPr>
          <w:p w14:paraId="49A0FF16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4066C0D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FFD2E4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4A3AD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BF0A11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F1F31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08573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066486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4B1B1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5BBE04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9565D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748B5" w:rsidRPr="003663A7" w14:paraId="5A891FA8" w14:textId="77777777" w:rsidTr="00715C41">
        <w:tc>
          <w:tcPr>
            <w:tcW w:w="1838" w:type="dxa"/>
          </w:tcPr>
          <w:p w14:paraId="37A1147C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399BB9C8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2632F43E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87, 0.85)</w:t>
            </w:r>
          </w:p>
        </w:tc>
        <w:tc>
          <w:tcPr>
            <w:tcW w:w="708" w:type="dxa"/>
          </w:tcPr>
          <w:p w14:paraId="0BD0A60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7EE4B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1814F8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E9508D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C3FE9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0C0BF3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33629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59F142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09FE1FD1" w14:textId="77777777" w:rsidTr="00EA4CC4">
        <w:tc>
          <w:tcPr>
            <w:tcW w:w="1838" w:type="dxa"/>
          </w:tcPr>
          <w:p w14:paraId="59905017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105D56F4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7DD84E3" w14:textId="7828D9A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8" w:type="dxa"/>
            <w:vAlign w:val="bottom"/>
          </w:tcPr>
          <w:p w14:paraId="383FE5C9" w14:textId="5233BFE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065F2A63" w14:textId="2654E24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59" w:type="dxa"/>
            <w:vAlign w:val="bottom"/>
          </w:tcPr>
          <w:p w14:paraId="0BE9CDB1" w14:textId="217A42F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vAlign w:val="bottom"/>
          </w:tcPr>
          <w:p w14:paraId="2384BBD8" w14:textId="6A68EBC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18" w:type="dxa"/>
            <w:vAlign w:val="bottom"/>
          </w:tcPr>
          <w:p w14:paraId="36271E51" w14:textId="5629310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15C2E2E5" w14:textId="054A417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  <w:vAlign w:val="bottom"/>
          </w:tcPr>
          <w:p w14:paraId="70871A05" w14:textId="0CBF4CD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8</w:t>
            </w:r>
          </w:p>
        </w:tc>
      </w:tr>
      <w:tr w:rsidR="00D748B5" w:rsidRPr="003663A7" w14:paraId="2071053C" w14:textId="77777777" w:rsidTr="00715C41">
        <w:tc>
          <w:tcPr>
            <w:tcW w:w="1838" w:type="dxa"/>
          </w:tcPr>
          <w:p w14:paraId="75173AE9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173C005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73E6FC93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7, 0.35)</w:t>
            </w:r>
          </w:p>
        </w:tc>
        <w:tc>
          <w:tcPr>
            <w:tcW w:w="708" w:type="dxa"/>
          </w:tcPr>
          <w:p w14:paraId="7F7478DA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4D414D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CEF56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AA10E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56E0C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B20D8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27C86B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40BBC9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3BF8A765" w14:textId="77777777" w:rsidTr="00EA4CC4">
        <w:tc>
          <w:tcPr>
            <w:tcW w:w="1838" w:type="dxa"/>
          </w:tcPr>
          <w:p w14:paraId="2AE281F9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4EA1099E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08" w:type="dxa"/>
            <w:vAlign w:val="bottom"/>
          </w:tcPr>
          <w:p w14:paraId="12FADC46" w14:textId="5787172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18" w:type="dxa"/>
            <w:vAlign w:val="bottom"/>
          </w:tcPr>
          <w:p w14:paraId="3CE13628" w14:textId="748F9DF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26E7765F" w14:textId="44ABD70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bottom"/>
          </w:tcPr>
          <w:p w14:paraId="18B4EC30" w14:textId="0F663B7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vAlign w:val="bottom"/>
          </w:tcPr>
          <w:p w14:paraId="6FD5A076" w14:textId="6004C02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7179C374" w14:textId="314BF27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674C2B41" w14:textId="49A2248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17" w:type="dxa"/>
            <w:vAlign w:val="bottom"/>
          </w:tcPr>
          <w:p w14:paraId="70244F07" w14:textId="6C5F888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9</w:t>
            </w:r>
          </w:p>
        </w:tc>
      </w:tr>
      <w:tr w:rsidR="00EA4CC4" w:rsidRPr="003663A7" w14:paraId="6497FACB" w14:textId="77777777" w:rsidTr="00EA4CC4">
        <w:tc>
          <w:tcPr>
            <w:tcW w:w="1838" w:type="dxa"/>
          </w:tcPr>
          <w:p w14:paraId="4D3A9E3D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5CD56E1D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2EE3438" w14:textId="2805CC8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bottom"/>
          </w:tcPr>
          <w:p w14:paraId="0755E81E" w14:textId="0184527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vAlign w:val="bottom"/>
          </w:tcPr>
          <w:p w14:paraId="05B67AFB" w14:textId="4C5BE5D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bottom"/>
          </w:tcPr>
          <w:p w14:paraId="44989C82" w14:textId="7C8D175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0" w:type="dxa"/>
            <w:vAlign w:val="bottom"/>
          </w:tcPr>
          <w:p w14:paraId="2DB8EDB0" w14:textId="4BC5265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bottom"/>
          </w:tcPr>
          <w:p w14:paraId="2A83504E" w14:textId="655BD6C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0AAC923C" w14:textId="0F4C6D7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vAlign w:val="bottom"/>
          </w:tcPr>
          <w:p w14:paraId="1972CFBB" w14:textId="02100C6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75</w:t>
            </w:r>
          </w:p>
        </w:tc>
      </w:tr>
      <w:tr w:rsidR="00D748B5" w:rsidRPr="003663A7" w14:paraId="4BB2ECE5" w14:textId="77777777" w:rsidTr="00715C41">
        <w:tc>
          <w:tcPr>
            <w:tcW w:w="1838" w:type="dxa"/>
          </w:tcPr>
          <w:p w14:paraId="357D30FD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1ECD1B53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843" w:type="dxa"/>
          </w:tcPr>
          <w:p w14:paraId="3D9E089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1, 0.30)</w:t>
            </w:r>
          </w:p>
        </w:tc>
        <w:tc>
          <w:tcPr>
            <w:tcW w:w="708" w:type="dxa"/>
          </w:tcPr>
          <w:p w14:paraId="72BC1644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AF1C4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DB8C4E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A269FF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C9376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6017A1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775CD2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30BC41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751EA7FD" w14:textId="77777777" w:rsidTr="00EA4CC4">
        <w:tc>
          <w:tcPr>
            <w:tcW w:w="1838" w:type="dxa"/>
          </w:tcPr>
          <w:p w14:paraId="2A36DA85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1569E52E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A89C66B" w14:textId="41E7C2D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bottom"/>
          </w:tcPr>
          <w:p w14:paraId="328DACE5" w14:textId="7329BC1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09" w:type="dxa"/>
            <w:vAlign w:val="bottom"/>
          </w:tcPr>
          <w:p w14:paraId="002EA59C" w14:textId="2321BB5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bottom"/>
          </w:tcPr>
          <w:p w14:paraId="1894120A" w14:textId="601CAB2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0" w:type="dxa"/>
            <w:vAlign w:val="bottom"/>
          </w:tcPr>
          <w:p w14:paraId="0384BE3D" w14:textId="46DFF4D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18" w:type="dxa"/>
            <w:vAlign w:val="bottom"/>
          </w:tcPr>
          <w:p w14:paraId="1682D946" w14:textId="18C133A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bottom"/>
          </w:tcPr>
          <w:p w14:paraId="34D6176C" w14:textId="46E83D9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7" w:type="dxa"/>
            <w:vAlign w:val="bottom"/>
          </w:tcPr>
          <w:p w14:paraId="144D50BA" w14:textId="568F266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4</w:t>
            </w:r>
          </w:p>
        </w:tc>
      </w:tr>
      <w:tr w:rsidR="00EA4CC4" w:rsidRPr="003663A7" w14:paraId="485E484C" w14:textId="77777777" w:rsidTr="00EA4CC4">
        <w:tc>
          <w:tcPr>
            <w:tcW w:w="1838" w:type="dxa"/>
          </w:tcPr>
          <w:p w14:paraId="341F8C7F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395DBA15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BB87837" w14:textId="4CC18D9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8" w:type="dxa"/>
            <w:vAlign w:val="bottom"/>
          </w:tcPr>
          <w:p w14:paraId="4EE8C5D9" w14:textId="3860E47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09" w:type="dxa"/>
            <w:vAlign w:val="bottom"/>
          </w:tcPr>
          <w:p w14:paraId="52FAF6F0" w14:textId="7828AB0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bottom"/>
          </w:tcPr>
          <w:p w14:paraId="00E03E9E" w14:textId="4B36F00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0" w:type="dxa"/>
            <w:vAlign w:val="bottom"/>
          </w:tcPr>
          <w:p w14:paraId="35CED651" w14:textId="15A43D4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5B00ADA1" w14:textId="58D0823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4411D460" w14:textId="52218B7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417" w:type="dxa"/>
            <w:vAlign w:val="bottom"/>
          </w:tcPr>
          <w:p w14:paraId="7B0D4D60" w14:textId="6BF0599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75</w:t>
            </w:r>
          </w:p>
        </w:tc>
      </w:tr>
      <w:tr w:rsidR="00D748B5" w:rsidRPr="003663A7" w14:paraId="71242752" w14:textId="77777777" w:rsidTr="00715C41">
        <w:tc>
          <w:tcPr>
            <w:tcW w:w="1838" w:type="dxa"/>
          </w:tcPr>
          <w:p w14:paraId="64085F27" w14:textId="77777777" w:rsidR="00D748B5" w:rsidRPr="003663A7" w:rsidRDefault="00D748B5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3037495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54045C5A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8, 0.25)</w:t>
            </w:r>
          </w:p>
        </w:tc>
        <w:tc>
          <w:tcPr>
            <w:tcW w:w="708" w:type="dxa"/>
          </w:tcPr>
          <w:p w14:paraId="4657BDD0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19BB97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3E605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025381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4A3F4D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6B32B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860DE5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CFDB7C" w14:textId="77777777" w:rsidR="00D748B5" w:rsidRPr="003663A7" w:rsidRDefault="00D748B5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6C3F4CF9" w14:textId="77777777" w:rsidTr="00EA4CC4">
        <w:tc>
          <w:tcPr>
            <w:tcW w:w="1838" w:type="dxa"/>
          </w:tcPr>
          <w:p w14:paraId="1305579F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4EFF38B7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02FA909" w14:textId="55F62B7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bottom"/>
          </w:tcPr>
          <w:p w14:paraId="2F748EF8" w14:textId="5FEE317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9" w:type="dxa"/>
            <w:vAlign w:val="bottom"/>
          </w:tcPr>
          <w:p w14:paraId="259D8BA0" w14:textId="4FEBCB9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bottom"/>
          </w:tcPr>
          <w:p w14:paraId="28023033" w14:textId="23EF20C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0" w:type="dxa"/>
            <w:vAlign w:val="bottom"/>
          </w:tcPr>
          <w:p w14:paraId="76FFDB68" w14:textId="27C9247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8" w:type="dxa"/>
            <w:vAlign w:val="bottom"/>
          </w:tcPr>
          <w:p w14:paraId="50911E8A" w14:textId="6A89EA6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6A4D746A" w14:textId="47F39D6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7" w:type="dxa"/>
            <w:vAlign w:val="bottom"/>
          </w:tcPr>
          <w:p w14:paraId="3877F002" w14:textId="67EA8D0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 w:rsidR="00EA4CC4" w:rsidRPr="003663A7" w14:paraId="2D7BB9CE" w14:textId="77777777" w:rsidTr="00EA4CC4">
        <w:tc>
          <w:tcPr>
            <w:tcW w:w="1838" w:type="dxa"/>
          </w:tcPr>
          <w:p w14:paraId="5378DAE7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5E729FDD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E6BDA38" w14:textId="2C301A4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bottom"/>
          </w:tcPr>
          <w:p w14:paraId="3A9F76A1" w14:textId="4C6C26F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9" w:type="dxa"/>
            <w:vAlign w:val="bottom"/>
          </w:tcPr>
          <w:p w14:paraId="1296C1B4" w14:textId="6C2005D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bottom"/>
          </w:tcPr>
          <w:p w14:paraId="3C91C73F" w14:textId="238D95E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vAlign w:val="bottom"/>
          </w:tcPr>
          <w:p w14:paraId="3F957FD9" w14:textId="09BB7AD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65567801" w14:textId="786409A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4146A5D7" w14:textId="30D3486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vAlign w:val="bottom"/>
          </w:tcPr>
          <w:p w14:paraId="4E54FD06" w14:textId="348E41B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</w:tr>
      <w:tr w:rsidR="00EA4CC4" w:rsidRPr="003663A7" w14:paraId="2B719FD9" w14:textId="77777777" w:rsidTr="00EA4CC4">
        <w:tc>
          <w:tcPr>
            <w:tcW w:w="1838" w:type="dxa"/>
          </w:tcPr>
          <w:p w14:paraId="7E93D984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090C9A50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3889E31" w14:textId="507B9AD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bottom"/>
          </w:tcPr>
          <w:p w14:paraId="6B29A14E" w14:textId="30F0EF8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9" w:type="dxa"/>
            <w:vAlign w:val="bottom"/>
          </w:tcPr>
          <w:p w14:paraId="371E0F91" w14:textId="262195F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bottom"/>
          </w:tcPr>
          <w:p w14:paraId="17480C9D" w14:textId="7183C82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0" w:type="dxa"/>
            <w:vAlign w:val="bottom"/>
          </w:tcPr>
          <w:p w14:paraId="42189BD5" w14:textId="67A15CD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bottom"/>
          </w:tcPr>
          <w:p w14:paraId="451F0814" w14:textId="3472E56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5285CEF7" w14:textId="36D705E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bottom"/>
          </w:tcPr>
          <w:p w14:paraId="7261C28D" w14:textId="7209F07D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0</w:t>
            </w:r>
          </w:p>
        </w:tc>
      </w:tr>
    </w:tbl>
    <w:p w14:paraId="00BA2810" w14:textId="44DF2C4B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mixed sample size scenario (average of 60 patients per trial) and allocation of the smallest trials to have missing mean values.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  <w:r w:rsidRPr="003663A7">
        <w:rPr>
          <w:rFonts w:cs="Arial"/>
          <w:sz w:val="20"/>
          <w:szCs w:val="20"/>
        </w:rPr>
        <w:t xml:space="preserve"> </w:t>
      </w:r>
    </w:p>
    <w:p w14:paraId="703F9B0B" w14:textId="77777777" w:rsidR="004D0529" w:rsidRPr="003663A7" w:rsidRDefault="004D0529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03D0BBF4" w14:textId="54755CE4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="00E6041E" w:rsidRPr="003663A7">
        <w:rPr>
          <w:rFonts w:cs="Arial"/>
          <w:b/>
          <w:sz w:val="20"/>
          <w:szCs w:val="20"/>
        </w:rPr>
        <w:t>S10</w:t>
      </w:r>
      <w:r w:rsidRPr="003663A7">
        <w:rPr>
          <w:rFonts w:cs="Arial"/>
          <w:b/>
          <w:sz w:val="20"/>
          <w:szCs w:val="20"/>
        </w:rPr>
        <w:t xml:space="preserve">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08B539A8" w14:textId="77777777" w:rsidTr="00803F56">
        <w:tc>
          <w:tcPr>
            <w:tcW w:w="1838" w:type="dxa"/>
          </w:tcPr>
          <w:p w14:paraId="79C73955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EF6CD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2F2A6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727B8BF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0BEDCD60" w14:textId="77777777" w:rsidTr="00803F56">
        <w:tc>
          <w:tcPr>
            <w:tcW w:w="1838" w:type="dxa"/>
          </w:tcPr>
          <w:p w14:paraId="2B719B0E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4056245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43BC85D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3267E62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56F4ED2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0D3A2D7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620E838B" w14:textId="77777777" w:rsidTr="00803F56">
        <w:tc>
          <w:tcPr>
            <w:tcW w:w="1838" w:type="dxa"/>
          </w:tcPr>
          <w:p w14:paraId="3CEC8B61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ABE83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32F8A05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072BBD9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415F69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49A2E94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09DC5FD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6655E8D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08D348B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2C9A6E6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3B8B176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803F56" w:rsidRPr="003663A7" w14:paraId="525DE055" w14:textId="77777777" w:rsidTr="00803F56">
        <w:tc>
          <w:tcPr>
            <w:tcW w:w="1838" w:type="dxa"/>
          </w:tcPr>
          <w:p w14:paraId="61D94841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67B5E0D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809D2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C18FE3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DC534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747EF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37F3A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8BBF7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3CFD2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C7A25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AAFAA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03F56" w:rsidRPr="003663A7" w14:paraId="57CE676C" w14:textId="77777777" w:rsidTr="00803F56">
        <w:tc>
          <w:tcPr>
            <w:tcW w:w="1838" w:type="dxa"/>
          </w:tcPr>
          <w:p w14:paraId="767401CE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5B762F6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6004534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87, 0.85)</w:t>
            </w:r>
          </w:p>
        </w:tc>
        <w:tc>
          <w:tcPr>
            <w:tcW w:w="708" w:type="dxa"/>
          </w:tcPr>
          <w:p w14:paraId="20FCEAF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CE195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ADCBE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7465C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72B10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FD687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9DE67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A01EE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2F018D51" w14:textId="77777777" w:rsidTr="00EA4CC4">
        <w:tc>
          <w:tcPr>
            <w:tcW w:w="1838" w:type="dxa"/>
          </w:tcPr>
          <w:p w14:paraId="24627C78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714DC016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ECF0A8C" w14:textId="444CA7E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18" w:type="dxa"/>
            <w:vAlign w:val="bottom"/>
          </w:tcPr>
          <w:p w14:paraId="77D46EC1" w14:textId="4BD15B8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709" w:type="dxa"/>
            <w:vAlign w:val="bottom"/>
          </w:tcPr>
          <w:p w14:paraId="2BA9D069" w14:textId="39B0F60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vAlign w:val="bottom"/>
          </w:tcPr>
          <w:p w14:paraId="2CAD0E02" w14:textId="54DB35E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0" w:type="dxa"/>
            <w:vAlign w:val="bottom"/>
          </w:tcPr>
          <w:p w14:paraId="05FF2F9B" w14:textId="78B06E3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18" w:type="dxa"/>
            <w:vAlign w:val="bottom"/>
          </w:tcPr>
          <w:p w14:paraId="29D20EB9" w14:textId="2381C2E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7A8B98A2" w14:textId="441FAA6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17" w:type="dxa"/>
            <w:vAlign w:val="bottom"/>
          </w:tcPr>
          <w:p w14:paraId="586B7F5A" w14:textId="0DD8327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3</w:t>
            </w:r>
          </w:p>
        </w:tc>
      </w:tr>
      <w:tr w:rsidR="00803F56" w:rsidRPr="003663A7" w14:paraId="1C23F7FC" w14:textId="77777777" w:rsidTr="00803F56">
        <w:tc>
          <w:tcPr>
            <w:tcW w:w="1838" w:type="dxa"/>
          </w:tcPr>
          <w:p w14:paraId="69972C4C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678B519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66C558C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7, 0.35)</w:t>
            </w:r>
          </w:p>
        </w:tc>
        <w:tc>
          <w:tcPr>
            <w:tcW w:w="708" w:type="dxa"/>
          </w:tcPr>
          <w:p w14:paraId="3BECBFF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8D142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4A5F6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73AC05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F1C63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4DE21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E6F8A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DDDAE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0EB918FE" w14:textId="77777777" w:rsidTr="00EA4CC4">
        <w:tc>
          <w:tcPr>
            <w:tcW w:w="1838" w:type="dxa"/>
          </w:tcPr>
          <w:p w14:paraId="2AED4222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6B0EE60B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59C3014" w14:textId="6F35F54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418" w:type="dxa"/>
            <w:vAlign w:val="bottom"/>
          </w:tcPr>
          <w:p w14:paraId="43ED4150" w14:textId="0410B00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9" w:type="dxa"/>
            <w:vAlign w:val="bottom"/>
          </w:tcPr>
          <w:p w14:paraId="7FEF6FED" w14:textId="0F3E4F7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559" w:type="dxa"/>
            <w:vAlign w:val="bottom"/>
          </w:tcPr>
          <w:p w14:paraId="1FA5DD72" w14:textId="647B6E4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50" w:type="dxa"/>
            <w:vAlign w:val="bottom"/>
          </w:tcPr>
          <w:p w14:paraId="392D2C1E" w14:textId="6E42A92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bottom"/>
          </w:tcPr>
          <w:p w14:paraId="15023C3D" w14:textId="0E5F433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14:paraId="11CDB2A0" w14:textId="77A1470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vAlign w:val="bottom"/>
          </w:tcPr>
          <w:p w14:paraId="1B4A5C06" w14:textId="012DBE8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</w:tr>
      <w:tr w:rsidR="00EA4CC4" w:rsidRPr="003663A7" w14:paraId="59C5D628" w14:textId="77777777" w:rsidTr="00EA4CC4">
        <w:tc>
          <w:tcPr>
            <w:tcW w:w="1838" w:type="dxa"/>
          </w:tcPr>
          <w:p w14:paraId="6E006E56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2195BD93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8966C46" w14:textId="52F3919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18" w:type="dxa"/>
            <w:vAlign w:val="bottom"/>
          </w:tcPr>
          <w:p w14:paraId="0DC471EE" w14:textId="652454E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09" w:type="dxa"/>
            <w:vAlign w:val="bottom"/>
          </w:tcPr>
          <w:p w14:paraId="4453694A" w14:textId="3DDAC09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59" w:type="dxa"/>
            <w:vAlign w:val="bottom"/>
          </w:tcPr>
          <w:p w14:paraId="4EFB0DB4" w14:textId="0C1B5F6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0" w:type="dxa"/>
            <w:vAlign w:val="bottom"/>
          </w:tcPr>
          <w:p w14:paraId="104999B8" w14:textId="112810F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18" w:type="dxa"/>
            <w:vAlign w:val="bottom"/>
          </w:tcPr>
          <w:p w14:paraId="729AEDD3" w14:textId="491FBB0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14:paraId="3CA2AA85" w14:textId="6157F46E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bottom"/>
          </w:tcPr>
          <w:p w14:paraId="47747553" w14:textId="064912D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 w:rsidR="00803F56" w:rsidRPr="003663A7" w14:paraId="32206DC5" w14:textId="77777777" w:rsidTr="00803F56">
        <w:tc>
          <w:tcPr>
            <w:tcW w:w="1838" w:type="dxa"/>
          </w:tcPr>
          <w:p w14:paraId="15B590AE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717C160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843" w:type="dxa"/>
          </w:tcPr>
          <w:p w14:paraId="406550C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1, 0.30)</w:t>
            </w:r>
          </w:p>
        </w:tc>
        <w:tc>
          <w:tcPr>
            <w:tcW w:w="708" w:type="dxa"/>
          </w:tcPr>
          <w:p w14:paraId="09D8942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B73B1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627BF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3A2BF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B6556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F7887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3A351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13654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05DEB120" w14:textId="77777777" w:rsidTr="00EA4CC4">
        <w:tc>
          <w:tcPr>
            <w:tcW w:w="1838" w:type="dxa"/>
          </w:tcPr>
          <w:p w14:paraId="211FDB7C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5E33F15F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9BFB4BD" w14:textId="103ED8B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8" w:type="dxa"/>
            <w:vAlign w:val="bottom"/>
          </w:tcPr>
          <w:p w14:paraId="1A85675E" w14:textId="560C1F19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09" w:type="dxa"/>
            <w:vAlign w:val="bottom"/>
          </w:tcPr>
          <w:p w14:paraId="0ADB372D" w14:textId="2A11D44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bottom"/>
          </w:tcPr>
          <w:p w14:paraId="16E06B67" w14:textId="09098B9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50" w:type="dxa"/>
            <w:vAlign w:val="bottom"/>
          </w:tcPr>
          <w:p w14:paraId="3A850EC8" w14:textId="4E3D4453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bottom"/>
          </w:tcPr>
          <w:p w14:paraId="1D94E99F" w14:textId="1F72F28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74D33FDE" w14:textId="17CEFEB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bottom"/>
          </w:tcPr>
          <w:p w14:paraId="67460FF2" w14:textId="7B0F360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 w:rsidR="00EA4CC4" w:rsidRPr="003663A7" w14:paraId="24B5A559" w14:textId="77777777" w:rsidTr="00EA4CC4">
        <w:tc>
          <w:tcPr>
            <w:tcW w:w="1838" w:type="dxa"/>
          </w:tcPr>
          <w:p w14:paraId="4B3DD5EA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1E44622E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0772EF7" w14:textId="1198B28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18" w:type="dxa"/>
            <w:vAlign w:val="bottom"/>
          </w:tcPr>
          <w:p w14:paraId="375192AC" w14:textId="2A0625A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09" w:type="dxa"/>
            <w:vAlign w:val="bottom"/>
          </w:tcPr>
          <w:p w14:paraId="4F749B43" w14:textId="48E0845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9" w:type="dxa"/>
            <w:vAlign w:val="bottom"/>
          </w:tcPr>
          <w:p w14:paraId="47753DD2" w14:textId="6841C84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0" w:type="dxa"/>
            <w:vAlign w:val="bottom"/>
          </w:tcPr>
          <w:p w14:paraId="77D16B04" w14:textId="3EAE5C3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8" w:type="dxa"/>
            <w:vAlign w:val="bottom"/>
          </w:tcPr>
          <w:p w14:paraId="38036E77" w14:textId="4214517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bottom"/>
          </w:tcPr>
          <w:p w14:paraId="76B1A85D" w14:textId="208637DF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bottom"/>
          </w:tcPr>
          <w:p w14:paraId="1894EF86" w14:textId="581A203B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1</w:t>
            </w:r>
          </w:p>
        </w:tc>
      </w:tr>
      <w:tr w:rsidR="00803F56" w:rsidRPr="003663A7" w14:paraId="5B77F196" w14:textId="77777777" w:rsidTr="00803F56">
        <w:tc>
          <w:tcPr>
            <w:tcW w:w="1838" w:type="dxa"/>
          </w:tcPr>
          <w:p w14:paraId="67950D9D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5C38286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1</w:t>
            </w:r>
          </w:p>
        </w:tc>
        <w:tc>
          <w:tcPr>
            <w:tcW w:w="1843" w:type="dxa"/>
          </w:tcPr>
          <w:p w14:paraId="71731EF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8, 0.25)</w:t>
            </w:r>
          </w:p>
        </w:tc>
        <w:tc>
          <w:tcPr>
            <w:tcW w:w="708" w:type="dxa"/>
          </w:tcPr>
          <w:p w14:paraId="68777C8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F1846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70A40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51871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B97D4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084F3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D4721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288B6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A4CC4" w:rsidRPr="003663A7" w14:paraId="63D18D1E" w14:textId="77777777" w:rsidTr="00EA4CC4">
        <w:tc>
          <w:tcPr>
            <w:tcW w:w="1838" w:type="dxa"/>
          </w:tcPr>
          <w:p w14:paraId="237BF02B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64B971F1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9551FF7" w14:textId="28779BE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18" w:type="dxa"/>
            <w:vAlign w:val="bottom"/>
          </w:tcPr>
          <w:p w14:paraId="11B81269" w14:textId="0FA4506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709" w:type="dxa"/>
            <w:vAlign w:val="bottom"/>
          </w:tcPr>
          <w:p w14:paraId="5DA70B27" w14:textId="2DAC1E7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9" w:type="dxa"/>
            <w:vAlign w:val="bottom"/>
          </w:tcPr>
          <w:p w14:paraId="6C63BC2B" w14:textId="3F1A49F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50" w:type="dxa"/>
            <w:vAlign w:val="bottom"/>
          </w:tcPr>
          <w:p w14:paraId="4936B821" w14:textId="6E93AD0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5342A33A" w14:textId="3261661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3E7CCEB9" w14:textId="5D957E8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bottom"/>
          </w:tcPr>
          <w:p w14:paraId="55136333" w14:textId="4B22FD0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4</w:t>
            </w:r>
          </w:p>
        </w:tc>
      </w:tr>
      <w:tr w:rsidR="00EA4CC4" w:rsidRPr="003663A7" w14:paraId="22DFF150" w14:textId="77777777" w:rsidTr="00EA4CC4">
        <w:tc>
          <w:tcPr>
            <w:tcW w:w="1838" w:type="dxa"/>
          </w:tcPr>
          <w:p w14:paraId="791F9FD2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4D433905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6EF46DD" w14:textId="185180B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18" w:type="dxa"/>
            <w:vAlign w:val="bottom"/>
          </w:tcPr>
          <w:p w14:paraId="447E6227" w14:textId="09C37C1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709" w:type="dxa"/>
            <w:vAlign w:val="bottom"/>
          </w:tcPr>
          <w:p w14:paraId="3F885227" w14:textId="2B7B69A0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9" w:type="dxa"/>
            <w:vAlign w:val="bottom"/>
          </w:tcPr>
          <w:p w14:paraId="6BC46FCB" w14:textId="388FE39C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50" w:type="dxa"/>
            <w:vAlign w:val="bottom"/>
          </w:tcPr>
          <w:p w14:paraId="6A019F7A" w14:textId="031BB24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8" w:type="dxa"/>
            <w:vAlign w:val="bottom"/>
          </w:tcPr>
          <w:p w14:paraId="5B4FF857" w14:textId="58927EF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25F70676" w14:textId="071DC6A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bottom"/>
          </w:tcPr>
          <w:p w14:paraId="10BFA314" w14:textId="1C5A443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</w:tr>
      <w:tr w:rsidR="00EA4CC4" w:rsidRPr="003663A7" w14:paraId="071B2B02" w14:textId="77777777" w:rsidTr="00EA4CC4">
        <w:tc>
          <w:tcPr>
            <w:tcW w:w="1838" w:type="dxa"/>
          </w:tcPr>
          <w:p w14:paraId="043942A3" w14:textId="77777777" w:rsidR="00EA4CC4" w:rsidRPr="003663A7" w:rsidRDefault="00EA4CC4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23BE2003" w14:textId="77777777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FDEE0CA" w14:textId="4DF6D1A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418" w:type="dxa"/>
            <w:vAlign w:val="bottom"/>
          </w:tcPr>
          <w:p w14:paraId="34628D16" w14:textId="10D518C8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709" w:type="dxa"/>
            <w:vAlign w:val="bottom"/>
          </w:tcPr>
          <w:p w14:paraId="43CB4774" w14:textId="5A247DD5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559" w:type="dxa"/>
            <w:vAlign w:val="bottom"/>
          </w:tcPr>
          <w:p w14:paraId="68810B66" w14:textId="44FC31AA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50" w:type="dxa"/>
            <w:vAlign w:val="bottom"/>
          </w:tcPr>
          <w:p w14:paraId="399F353A" w14:textId="1A0A2612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8" w:type="dxa"/>
            <w:vAlign w:val="bottom"/>
          </w:tcPr>
          <w:p w14:paraId="2BC9BE80" w14:textId="126335D1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bottom"/>
          </w:tcPr>
          <w:p w14:paraId="759DF276" w14:textId="03144C06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bottom"/>
          </w:tcPr>
          <w:p w14:paraId="476BA163" w14:textId="3CB54564" w:rsidR="00EA4CC4" w:rsidRPr="003663A7" w:rsidRDefault="00EA4CC4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</w:tr>
    </w:tbl>
    <w:p w14:paraId="384DAF9D" w14:textId="66652E5D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mixed sample size scenario (average of 60 patients per trial) and allocation of the </w:t>
      </w:r>
      <w:r w:rsidR="00E6041E" w:rsidRPr="003663A7">
        <w:rPr>
          <w:rFonts w:cs="Arial"/>
          <w:sz w:val="20"/>
          <w:szCs w:val="20"/>
        </w:rPr>
        <w:t>largest</w:t>
      </w:r>
      <w:r w:rsidRPr="003663A7">
        <w:rPr>
          <w:rFonts w:cs="Arial"/>
          <w:sz w:val="20"/>
          <w:szCs w:val="20"/>
        </w:rPr>
        <w:t xml:space="preserve"> trials to have missing mean values.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  <w:r w:rsidRPr="003663A7">
        <w:rPr>
          <w:rFonts w:cs="Arial"/>
          <w:sz w:val="20"/>
          <w:szCs w:val="20"/>
        </w:rPr>
        <w:t xml:space="preserve"> </w:t>
      </w:r>
    </w:p>
    <w:p w14:paraId="1756E33E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7B5886C1" w14:textId="7874F26F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="00E6041E" w:rsidRPr="003663A7">
        <w:rPr>
          <w:rFonts w:cs="Arial"/>
          <w:b/>
          <w:sz w:val="20"/>
          <w:szCs w:val="20"/>
        </w:rPr>
        <w:t>S11</w:t>
      </w:r>
      <w:r w:rsidRPr="003663A7">
        <w:rPr>
          <w:rFonts w:cs="Arial"/>
          <w:b/>
          <w:sz w:val="20"/>
          <w:szCs w:val="20"/>
        </w:rPr>
        <w:t xml:space="preserve">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14248709" w14:textId="77777777" w:rsidTr="00803F56">
        <w:tc>
          <w:tcPr>
            <w:tcW w:w="1838" w:type="dxa"/>
          </w:tcPr>
          <w:p w14:paraId="0E369406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D9720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F8A48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1BCCA00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71FFBE69" w14:textId="77777777" w:rsidTr="00803F56">
        <w:tc>
          <w:tcPr>
            <w:tcW w:w="1838" w:type="dxa"/>
          </w:tcPr>
          <w:p w14:paraId="585D3138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0A36201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5979D7A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32536F4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45E0941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539E110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4B048F48" w14:textId="77777777" w:rsidTr="00803F56">
        <w:tc>
          <w:tcPr>
            <w:tcW w:w="1838" w:type="dxa"/>
          </w:tcPr>
          <w:p w14:paraId="7B38BAED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680EC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150CE6A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2AF96B2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D8FE8B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54DFADD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241DDB0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2867F93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7D0F89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66DCABF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3ABEF68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581100" w:rsidRPr="003663A7" w14:paraId="139B611C" w14:textId="77777777" w:rsidTr="00803F56">
        <w:tc>
          <w:tcPr>
            <w:tcW w:w="1838" w:type="dxa"/>
          </w:tcPr>
          <w:p w14:paraId="08F988C3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68005EE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44C6D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8DE00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D955E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C21AA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860D7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BEF43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5AC542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251D8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EB36A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6474D23F" w14:textId="77777777" w:rsidTr="00803F56">
        <w:tc>
          <w:tcPr>
            <w:tcW w:w="1838" w:type="dxa"/>
          </w:tcPr>
          <w:p w14:paraId="4AE91F80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6C6A5168" w14:textId="33DE97C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</w:tcPr>
          <w:p w14:paraId="45C1EFCD" w14:textId="7D7167CF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12 , 5.08)</w:t>
            </w:r>
          </w:p>
        </w:tc>
        <w:tc>
          <w:tcPr>
            <w:tcW w:w="708" w:type="dxa"/>
          </w:tcPr>
          <w:p w14:paraId="3C19706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F9EC9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F6608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E1142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CFB7A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EC42E3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2E1AE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CB9DE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37CAFADD" w14:textId="77777777" w:rsidTr="004454B1">
        <w:tc>
          <w:tcPr>
            <w:tcW w:w="1838" w:type="dxa"/>
          </w:tcPr>
          <w:p w14:paraId="70B2B17F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12504396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C3D7B14" w14:textId="4AF5DB2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418" w:type="dxa"/>
            <w:vAlign w:val="bottom"/>
          </w:tcPr>
          <w:p w14:paraId="4DA780D6" w14:textId="54E4FF4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2E067207" w14:textId="7022CCD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559" w:type="dxa"/>
            <w:vAlign w:val="bottom"/>
          </w:tcPr>
          <w:p w14:paraId="485139AE" w14:textId="02184F5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vAlign w:val="bottom"/>
          </w:tcPr>
          <w:p w14:paraId="6F1E9875" w14:textId="79A84EC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418" w:type="dxa"/>
            <w:vAlign w:val="bottom"/>
          </w:tcPr>
          <w:p w14:paraId="03CBAEF4" w14:textId="48E460B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3803703A" w14:textId="7C5F7DF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417" w:type="dxa"/>
            <w:vAlign w:val="bottom"/>
          </w:tcPr>
          <w:p w14:paraId="76F533A3" w14:textId="7671122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 w:rsidR="00581100" w:rsidRPr="003663A7" w14:paraId="0201CBC0" w14:textId="77777777" w:rsidTr="00803F56">
        <w:tc>
          <w:tcPr>
            <w:tcW w:w="1838" w:type="dxa"/>
          </w:tcPr>
          <w:p w14:paraId="0106B380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7920E65A" w14:textId="02A86B1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7E31F504" w14:textId="1220DA4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5 , 2.05)</w:t>
            </w:r>
          </w:p>
        </w:tc>
        <w:tc>
          <w:tcPr>
            <w:tcW w:w="708" w:type="dxa"/>
          </w:tcPr>
          <w:p w14:paraId="5D919C9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31AD6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D6A3C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57100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0F59A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EF257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7D699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48055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619A497A" w14:textId="77777777" w:rsidTr="004454B1">
        <w:tc>
          <w:tcPr>
            <w:tcW w:w="1838" w:type="dxa"/>
          </w:tcPr>
          <w:p w14:paraId="19F242DE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7DFC0860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8DA57E4" w14:textId="3D8B34B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418" w:type="dxa"/>
            <w:vAlign w:val="bottom"/>
          </w:tcPr>
          <w:p w14:paraId="7B6A99F8" w14:textId="20728A3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43A1BE9F" w14:textId="652D397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559" w:type="dxa"/>
            <w:vAlign w:val="bottom"/>
          </w:tcPr>
          <w:p w14:paraId="2F1AB999" w14:textId="13019F9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bottom"/>
          </w:tcPr>
          <w:p w14:paraId="2F4EE246" w14:textId="4054EB4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418" w:type="dxa"/>
            <w:vAlign w:val="bottom"/>
          </w:tcPr>
          <w:p w14:paraId="004B5A0C" w14:textId="14D3DBB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65CA1DD4" w14:textId="1E9FCC4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417" w:type="dxa"/>
            <w:vAlign w:val="bottom"/>
          </w:tcPr>
          <w:p w14:paraId="15E732F3" w14:textId="736D65E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</w:tr>
      <w:tr w:rsidR="00330ED3" w:rsidRPr="003663A7" w14:paraId="42681036" w14:textId="77777777" w:rsidTr="004454B1">
        <w:tc>
          <w:tcPr>
            <w:tcW w:w="1838" w:type="dxa"/>
          </w:tcPr>
          <w:p w14:paraId="7701A5CF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1542E3E6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22D9F09" w14:textId="46EA8CF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418" w:type="dxa"/>
            <w:vAlign w:val="bottom"/>
          </w:tcPr>
          <w:p w14:paraId="6B3AE3C0" w14:textId="2F2F590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vAlign w:val="bottom"/>
          </w:tcPr>
          <w:p w14:paraId="4D402187" w14:textId="4676D48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559" w:type="dxa"/>
            <w:vAlign w:val="bottom"/>
          </w:tcPr>
          <w:p w14:paraId="30531DB9" w14:textId="57C341D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vAlign w:val="bottom"/>
          </w:tcPr>
          <w:p w14:paraId="7FA80856" w14:textId="78C19AE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418" w:type="dxa"/>
            <w:vAlign w:val="bottom"/>
          </w:tcPr>
          <w:p w14:paraId="6C54CC0B" w14:textId="3661CE1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0C24A521" w14:textId="612D222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417" w:type="dxa"/>
            <w:vAlign w:val="bottom"/>
          </w:tcPr>
          <w:p w14:paraId="74DFA273" w14:textId="1B83F01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581100" w:rsidRPr="003663A7" w14:paraId="2DA4939B" w14:textId="77777777" w:rsidTr="00803F56">
        <w:tc>
          <w:tcPr>
            <w:tcW w:w="1838" w:type="dxa"/>
          </w:tcPr>
          <w:p w14:paraId="2D42B9F7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73E5041B" w14:textId="11627A8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14:paraId="33DB75AC" w14:textId="0A02BE39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3 , 0.61)</w:t>
            </w:r>
          </w:p>
        </w:tc>
        <w:tc>
          <w:tcPr>
            <w:tcW w:w="708" w:type="dxa"/>
          </w:tcPr>
          <w:p w14:paraId="053E16B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F9113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15419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813D6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61E721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0AA62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942EE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D7675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48BA4041" w14:textId="77777777" w:rsidTr="004454B1">
        <w:tc>
          <w:tcPr>
            <w:tcW w:w="1838" w:type="dxa"/>
          </w:tcPr>
          <w:p w14:paraId="1DBF65B8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52AE1777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BC6FEFA" w14:textId="5B725B7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418" w:type="dxa"/>
            <w:vAlign w:val="bottom"/>
          </w:tcPr>
          <w:p w14:paraId="1C30B95B" w14:textId="4D2BED2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vAlign w:val="bottom"/>
          </w:tcPr>
          <w:p w14:paraId="14438757" w14:textId="2934B8F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559" w:type="dxa"/>
            <w:vAlign w:val="bottom"/>
          </w:tcPr>
          <w:p w14:paraId="7DABDFAE" w14:textId="66A9D65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vAlign w:val="bottom"/>
          </w:tcPr>
          <w:p w14:paraId="45B11690" w14:textId="1C90C14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18" w:type="dxa"/>
            <w:vAlign w:val="bottom"/>
          </w:tcPr>
          <w:p w14:paraId="35BB71FF" w14:textId="78540D1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vAlign w:val="bottom"/>
          </w:tcPr>
          <w:p w14:paraId="73111BC0" w14:textId="4B8844E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417" w:type="dxa"/>
            <w:vAlign w:val="bottom"/>
          </w:tcPr>
          <w:p w14:paraId="726285F7" w14:textId="45C8992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 w:rsidR="00330ED3" w:rsidRPr="003663A7" w14:paraId="01E89456" w14:textId="77777777" w:rsidTr="004454B1">
        <w:tc>
          <w:tcPr>
            <w:tcW w:w="1838" w:type="dxa"/>
          </w:tcPr>
          <w:p w14:paraId="2C3FCA44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263F6593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9288E31" w14:textId="3BA8465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8" w:type="dxa"/>
            <w:vAlign w:val="bottom"/>
          </w:tcPr>
          <w:p w14:paraId="53E3ED2E" w14:textId="419F0A9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9" w:type="dxa"/>
            <w:vAlign w:val="bottom"/>
          </w:tcPr>
          <w:p w14:paraId="6A0ECF75" w14:textId="0D650E6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59" w:type="dxa"/>
            <w:vAlign w:val="bottom"/>
          </w:tcPr>
          <w:p w14:paraId="55399BDC" w14:textId="78E75CD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vAlign w:val="bottom"/>
          </w:tcPr>
          <w:p w14:paraId="1E1D3764" w14:textId="5EE0830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8" w:type="dxa"/>
            <w:vAlign w:val="bottom"/>
          </w:tcPr>
          <w:p w14:paraId="61E2C374" w14:textId="660ECFD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14:paraId="537127F5" w14:textId="614895C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17" w:type="dxa"/>
            <w:vAlign w:val="bottom"/>
          </w:tcPr>
          <w:p w14:paraId="3716D4A5" w14:textId="38A75E0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</w:tr>
      <w:tr w:rsidR="00581100" w:rsidRPr="003663A7" w14:paraId="2C0FC117" w14:textId="77777777" w:rsidTr="00803F56">
        <w:tc>
          <w:tcPr>
            <w:tcW w:w="1838" w:type="dxa"/>
          </w:tcPr>
          <w:p w14:paraId="528F6B47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631359EF" w14:textId="264840E3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786E202E" w14:textId="3CEE167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3 , 0.37)</w:t>
            </w:r>
          </w:p>
        </w:tc>
        <w:tc>
          <w:tcPr>
            <w:tcW w:w="708" w:type="dxa"/>
          </w:tcPr>
          <w:p w14:paraId="33D5764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284FE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8E01E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AEC8CA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DBEAC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CAE2E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6EC4F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87929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2C2BE2C6" w14:textId="77777777" w:rsidTr="004454B1">
        <w:tc>
          <w:tcPr>
            <w:tcW w:w="1838" w:type="dxa"/>
          </w:tcPr>
          <w:p w14:paraId="736F4A19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0F7A8A82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B206694" w14:textId="6E95C8C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8" w:type="dxa"/>
            <w:vAlign w:val="bottom"/>
          </w:tcPr>
          <w:p w14:paraId="550C354C" w14:textId="0344FE9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bottom"/>
          </w:tcPr>
          <w:p w14:paraId="5065966D" w14:textId="08E7E7F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59" w:type="dxa"/>
            <w:vAlign w:val="bottom"/>
          </w:tcPr>
          <w:p w14:paraId="6448AA10" w14:textId="43BA7A9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vAlign w:val="bottom"/>
          </w:tcPr>
          <w:p w14:paraId="52B1192E" w14:textId="63FD185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8" w:type="dxa"/>
            <w:vAlign w:val="bottom"/>
          </w:tcPr>
          <w:p w14:paraId="6F1FCCBB" w14:textId="7F9B559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31FE05AA" w14:textId="05302E9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vAlign w:val="bottom"/>
          </w:tcPr>
          <w:p w14:paraId="792C1B9A" w14:textId="2479416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</w:tr>
      <w:tr w:rsidR="00330ED3" w:rsidRPr="003663A7" w14:paraId="430AA231" w14:textId="77777777" w:rsidTr="004454B1">
        <w:tc>
          <w:tcPr>
            <w:tcW w:w="1838" w:type="dxa"/>
          </w:tcPr>
          <w:p w14:paraId="2AA79B46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7AFCA1FF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8DF9E1C" w14:textId="5AD0179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45C1765B" w14:textId="7C25D4A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vAlign w:val="bottom"/>
          </w:tcPr>
          <w:p w14:paraId="29E66743" w14:textId="525BA12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59" w:type="dxa"/>
            <w:vAlign w:val="bottom"/>
          </w:tcPr>
          <w:p w14:paraId="071445E4" w14:textId="2041F52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vAlign w:val="bottom"/>
          </w:tcPr>
          <w:p w14:paraId="2FC9F96C" w14:textId="1D67153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18" w:type="dxa"/>
            <w:vAlign w:val="bottom"/>
          </w:tcPr>
          <w:p w14:paraId="7272638C" w14:textId="16A69BD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2961DE5B" w14:textId="10B5DA1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vAlign w:val="bottom"/>
          </w:tcPr>
          <w:p w14:paraId="2A9C2380" w14:textId="2B7D047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</w:tr>
      <w:tr w:rsidR="00330ED3" w:rsidRPr="003663A7" w14:paraId="6816AF81" w14:textId="77777777" w:rsidTr="004454B1">
        <w:tc>
          <w:tcPr>
            <w:tcW w:w="1838" w:type="dxa"/>
          </w:tcPr>
          <w:p w14:paraId="09FD1097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4C721BB7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09E116C" w14:textId="76212E1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5B0F432F" w14:textId="71F1C83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vAlign w:val="bottom"/>
          </w:tcPr>
          <w:p w14:paraId="739151F0" w14:textId="639A2E0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59" w:type="dxa"/>
            <w:vAlign w:val="bottom"/>
          </w:tcPr>
          <w:p w14:paraId="29016BA9" w14:textId="2CE3E8B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0" w:type="dxa"/>
            <w:vAlign w:val="bottom"/>
          </w:tcPr>
          <w:p w14:paraId="368BF575" w14:textId="3E63236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325452C9" w14:textId="7C51CA0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67F8B538" w14:textId="68BF934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7" w:type="dxa"/>
            <w:vAlign w:val="bottom"/>
          </w:tcPr>
          <w:p w14:paraId="4B4D1B21" w14:textId="1882020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</w:tr>
    </w:tbl>
    <w:p w14:paraId="4957E4FE" w14:textId="6A26A2D0" w:rsidR="00803F56" w:rsidRPr="003663A7" w:rsidRDefault="00803F56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</w:t>
      </w:r>
      <w:r w:rsidR="00E6041E" w:rsidRPr="003663A7">
        <w:rPr>
          <w:rFonts w:cs="Arial"/>
          <w:sz w:val="20"/>
          <w:szCs w:val="20"/>
        </w:rPr>
        <w:t>trials with smaller sample sizes</w:t>
      </w:r>
      <w:r w:rsidRPr="003663A7">
        <w:rPr>
          <w:rFonts w:cs="Arial"/>
          <w:sz w:val="20"/>
          <w:szCs w:val="20"/>
        </w:rPr>
        <w:t xml:space="preserve"> (average of </w:t>
      </w:r>
      <w:r w:rsidR="00E6041E" w:rsidRPr="003663A7">
        <w:rPr>
          <w:rFonts w:cs="Arial"/>
          <w:sz w:val="20"/>
          <w:szCs w:val="20"/>
        </w:rPr>
        <w:t>23</w:t>
      </w:r>
      <w:r w:rsidRPr="003663A7">
        <w:rPr>
          <w:rFonts w:cs="Arial"/>
          <w:sz w:val="20"/>
          <w:szCs w:val="20"/>
        </w:rPr>
        <w:t xml:space="preserve"> patients per trial) and allocation of the smallest trials to have missing mean values. 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</w:p>
    <w:p w14:paraId="4BF8CB26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229659B5" w14:textId="01EECAD0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12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1750779C" w14:textId="77777777" w:rsidTr="00803F56">
        <w:tc>
          <w:tcPr>
            <w:tcW w:w="1838" w:type="dxa"/>
          </w:tcPr>
          <w:p w14:paraId="7CFC339E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551D7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5791B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287E7B6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030E1BDB" w14:textId="77777777" w:rsidTr="00803F56">
        <w:tc>
          <w:tcPr>
            <w:tcW w:w="1838" w:type="dxa"/>
          </w:tcPr>
          <w:p w14:paraId="05094BB4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50A9FC6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2445B8B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21CD0E04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529F83B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4C8E1D7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47AB0211" w14:textId="77777777" w:rsidTr="00803F56">
        <w:tc>
          <w:tcPr>
            <w:tcW w:w="1838" w:type="dxa"/>
          </w:tcPr>
          <w:p w14:paraId="4F4F530F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3250A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724BE35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645E4D6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10CD95D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39F9E58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42E7E52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554FEDD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7663A8D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6852381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353EDCD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581100" w:rsidRPr="003663A7" w14:paraId="60C3C9C2" w14:textId="77777777" w:rsidTr="00803F56">
        <w:tc>
          <w:tcPr>
            <w:tcW w:w="1838" w:type="dxa"/>
          </w:tcPr>
          <w:p w14:paraId="067B177A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3B4059D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C47C7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E8449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9B25E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09BD5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B2D70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F0088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82F1F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8A486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0995C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3602E4AE" w14:textId="77777777" w:rsidTr="00803F56">
        <w:tc>
          <w:tcPr>
            <w:tcW w:w="1838" w:type="dxa"/>
          </w:tcPr>
          <w:p w14:paraId="522008D8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3200197E" w14:textId="5921DA0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</w:tcPr>
          <w:p w14:paraId="48DEB424" w14:textId="02B68DA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12 , 5.08)</w:t>
            </w:r>
          </w:p>
        </w:tc>
        <w:tc>
          <w:tcPr>
            <w:tcW w:w="708" w:type="dxa"/>
          </w:tcPr>
          <w:p w14:paraId="22B199D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6812B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A1E99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8C19A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C111E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D8BCE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D30E8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E053F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2E0C1D68" w14:textId="77777777" w:rsidTr="004454B1">
        <w:tc>
          <w:tcPr>
            <w:tcW w:w="1838" w:type="dxa"/>
          </w:tcPr>
          <w:p w14:paraId="280BC3E6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66671C7A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CBC70EE" w14:textId="69C191D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418" w:type="dxa"/>
            <w:vAlign w:val="bottom"/>
          </w:tcPr>
          <w:p w14:paraId="04451090" w14:textId="42056CC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68991D55" w14:textId="652AEF8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1559" w:type="dxa"/>
            <w:vAlign w:val="bottom"/>
          </w:tcPr>
          <w:p w14:paraId="5507287C" w14:textId="3B34C53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vAlign w:val="bottom"/>
          </w:tcPr>
          <w:p w14:paraId="0EA8F863" w14:textId="727EDCB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418" w:type="dxa"/>
            <w:vAlign w:val="bottom"/>
          </w:tcPr>
          <w:p w14:paraId="034DB18E" w14:textId="07E7585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56A141EB" w14:textId="5134CA0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417" w:type="dxa"/>
            <w:vAlign w:val="bottom"/>
          </w:tcPr>
          <w:p w14:paraId="036AAA18" w14:textId="7138941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</w:tr>
      <w:tr w:rsidR="00581100" w:rsidRPr="003663A7" w14:paraId="76267A9B" w14:textId="77777777" w:rsidTr="00803F56">
        <w:tc>
          <w:tcPr>
            <w:tcW w:w="1838" w:type="dxa"/>
          </w:tcPr>
          <w:p w14:paraId="21D0EB96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66EA93EF" w14:textId="3064CEE1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503A2BBD" w14:textId="266162B6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5 , 2.05)</w:t>
            </w:r>
          </w:p>
        </w:tc>
        <w:tc>
          <w:tcPr>
            <w:tcW w:w="708" w:type="dxa"/>
          </w:tcPr>
          <w:p w14:paraId="62ACCB6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04DF4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F76A7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BCE4E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A61AD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6017C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7BE75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6685C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30A458BB" w14:textId="77777777" w:rsidTr="004454B1">
        <w:tc>
          <w:tcPr>
            <w:tcW w:w="1838" w:type="dxa"/>
          </w:tcPr>
          <w:p w14:paraId="3D3A744F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068CD90A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46EFC0B" w14:textId="2289A70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418" w:type="dxa"/>
            <w:vAlign w:val="bottom"/>
          </w:tcPr>
          <w:p w14:paraId="10C820AB" w14:textId="15DA913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9" w:type="dxa"/>
            <w:vAlign w:val="bottom"/>
          </w:tcPr>
          <w:p w14:paraId="6899FE76" w14:textId="7D00B4C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559" w:type="dxa"/>
            <w:vAlign w:val="bottom"/>
          </w:tcPr>
          <w:p w14:paraId="76C3D380" w14:textId="1F23338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vAlign w:val="bottom"/>
          </w:tcPr>
          <w:p w14:paraId="5195BF26" w14:textId="247D36D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418" w:type="dxa"/>
            <w:vAlign w:val="bottom"/>
          </w:tcPr>
          <w:p w14:paraId="78D2F323" w14:textId="72AD735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4FC679DA" w14:textId="032E313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417" w:type="dxa"/>
            <w:vAlign w:val="bottom"/>
          </w:tcPr>
          <w:p w14:paraId="0C3D8F05" w14:textId="1E22BA6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</w:tr>
      <w:tr w:rsidR="00330ED3" w:rsidRPr="003663A7" w14:paraId="4272ED04" w14:textId="77777777" w:rsidTr="004454B1">
        <w:tc>
          <w:tcPr>
            <w:tcW w:w="1838" w:type="dxa"/>
          </w:tcPr>
          <w:p w14:paraId="2BECD454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379A5E8D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82A1E5D" w14:textId="3556272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418" w:type="dxa"/>
            <w:vAlign w:val="bottom"/>
          </w:tcPr>
          <w:p w14:paraId="42DBB924" w14:textId="452938A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vAlign w:val="bottom"/>
          </w:tcPr>
          <w:p w14:paraId="025A6E60" w14:textId="596EE93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559" w:type="dxa"/>
            <w:vAlign w:val="bottom"/>
          </w:tcPr>
          <w:p w14:paraId="6249199C" w14:textId="0EF66DB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vAlign w:val="bottom"/>
          </w:tcPr>
          <w:p w14:paraId="2968737B" w14:textId="1EDC44A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418" w:type="dxa"/>
            <w:vAlign w:val="bottom"/>
          </w:tcPr>
          <w:p w14:paraId="2722FF31" w14:textId="03416F9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04A4B58C" w14:textId="0063AA7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417" w:type="dxa"/>
            <w:vAlign w:val="bottom"/>
          </w:tcPr>
          <w:p w14:paraId="3DD57EEC" w14:textId="0A8E3A5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</w:tr>
      <w:tr w:rsidR="00581100" w:rsidRPr="003663A7" w14:paraId="163C62E8" w14:textId="77777777" w:rsidTr="00803F56">
        <w:tc>
          <w:tcPr>
            <w:tcW w:w="1838" w:type="dxa"/>
          </w:tcPr>
          <w:p w14:paraId="4DFB7EA8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4436C275" w14:textId="0114A9D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14:paraId="03CECAAA" w14:textId="10C4B97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3 , 0.61)</w:t>
            </w:r>
          </w:p>
        </w:tc>
        <w:tc>
          <w:tcPr>
            <w:tcW w:w="708" w:type="dxa"/>
          </w:tcPr>
          <w:p w14:paraId="2F418C2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0AAE7C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8A597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970F7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38F00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5CB49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89480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9DAE8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620C47CA" w14:textId="77777777" w:rsidTr="004454B1">
        <w:tc>
          <w:tcPr>
            <w:tcW w:w="1838" w:type="dxa"/>
          </w:tcPr>
          <w:p w14:paraId="25AB222B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314A94D4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53C4E41" w14:textId="357C4E8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8" w:type="dxa"/>
            <w:vAlign w:val="bottom"/>
          </w:tcPr>
          <w:p w14:paraId="4592C0CC" w14:textId="7CDE497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09" w:type="dxa"/>
            <w:vAlign w:val="bottom"/>
          </w:tcPr>
          <w:p w14:paraId="29FB19E4" w14:textId="76B6518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9" w:type="dxa"/>
            <w:vAlign w:val="bottom"/>
          </w:tcPr>
          <w:p w14:paraId="211D1A1E" w14:textId="4B633B8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vAlign w:val="bottom"/>
          </w:tcPr>
          <w:p w14:paraId="747FC604" w14:textId="38F08C6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18" w:type="dxa"/>
            <w:vAlign w:val="bottom"/>
          </w:tcPr>
          <w:p w14:paraId="64DC6E7A" w14:textId="7F463E4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14:paraId="7787353A" w14:textId="44CF155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vAlign w:val="bottom"/>
          </w:tcPr>
          <w:p w14:paraId="1911FC64" w14:textId="57734AD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 w:rsidR="00330ED3" w:rsidRPr="003663A7" w14:paraId="02BCA498" w14:textId="77777777" w:rsidTr="004454B1">
        <w:tc>
          <w:tcPr>
            <w:tcW w:w="1838" w:type="dxa"/>
          </w:tcPr>
          <w:p w14:paraId="0C2B0AD2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6A4AC61F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19F7711" w14:textId="7D0B84A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8" w:type="dxa"/>
            <w:vAlign w:val="bottom"/>
          </w:tcPr>
          <w:p w14:paraId="6DA79EEA" w14:textId="3DEC02D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09" w:type="dxa"/>
            <w:vAlign w:val="bottom"/>
          </w:tcPr>
          <w:p w14:paraId="52886BBF" w14:textId="22367AD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bottom"/>
          </w:tcPr>
          <w:p w14:paraId="569A583A" w14:textId="1F12E6B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50" w:type="dxa"/>
            <w:vAlign w:val="bottom"/>
          </w:tcPr>
          <w:p w14:paraId="7A377ABD" w14:textId="332AC4B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418" w:type="dxa"/>
            <w:vAlign w:val="bottom"/>
          </w:tcPr>
          <w:p w14:paraId="3D6CA46A" w14:textId="0AC8809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14:paraId="0BEC44D0" w14:textId="48F9BC8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vAlign w:val="bottom"/>
          </w:tcPr>
          <w:p w14:paraId="02188BED" w14:textId="2FC17BA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</w:tr>
      <w:tr w:rsidR="00581100" w:rsidRPr="003663A7" w14:paraId="3E6BFE40" w14:textId="77777777" w:rsidTr="00803F56">
        <w:tc>
          <w:tcPr>
            <w:tcW w:w="1838" w:type="dxa"/>
          </w:tcPr>
          <w:p w14:paraId="1A03161E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03743E89" w14:textId="660C80BE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1D8FBE1F" w14:textId="08B3F54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3 , 0.37)</w:t>
            </w:r>
          </w:p>
        </w:tc>
        <w:tc>
          <w:tcPr>
            <w:tcW w:w="708" w:type="dxa"/>
          </w:tcPr>
          <w:p w14:paraId="2E7D5CF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64056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2F6D6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84B20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ADA2E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508B1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F5746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7EAAD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7D769DB3" w14:textId="77777777" w:rsidTr="004454B1">
        <w:tc>
          <w:tcPr>
            <w:tcW w:w="1838" w:type="dxa"/>
          </w:tcPr>
          <w:p w14:paraId="5005AD6C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04DAEFB7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E2AED09" w14:textId="283B27F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18" w:type="dxa"/>
            <w:vAlign w:val="bottom"/>
          </w:tcPr>
          <w:p w14:paraId="2FD45CE5" w14:textId="00799EA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9" w:type="dxa"/>
            <w:vAlign w:val="bottom"/>
          </w:tcPr>
          <w:p w14:paraId="00FC82E1" w14:textId="54C837A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59" w:type="dxa"/>
            <w:vAlign w:val="bottom"/>
          </w:tcPr>
          <w:p w14:paraId="7235A25D" w14:textId="200C948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vAlign w:val="bottom"/>
          </w:tcPr>
          <w:p w14:paraId="0EA2C592" w14:textId="1DAA080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158233C1" w14:textId="1F03F03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3F08320E" w14:textId="7522E30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bottom"/>
          </w:tcPr>
          <w:p w14:paraId="38750CBE" w14:textId="566CE2E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</w:tr>
      <w:tr w:rsidR="00330ED3" w:rsidRPr="003663A7" w14:paraId="3B017F30" w14:textId="77777777" w:rsidTr="004454B1">
        <w:tc>
          <w:tcPr>
            <w:tcW w:w="1838" w:type="dxa"/>
          </w:tcPr>
          <w:p w14:paraId="4A8CE393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1A034882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B016F5B" w14:textId="2A49A3E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5119BE83" w14:textId="662131D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09" w:type="dxa"/>
            <w:vAlign w:val="bottom"/>
          </w:tcPr>
          <w:p w14:paraId="63AE9A3A" w14:textId="228251B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bottom"/>
          </w:tcPr>
          <w:p w14:paraId="3C5F9FD4" w14:textId="7C86757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0" w:type="dxa"/>
            <w:vAlign w:val="bottom"/>
          </w:tcPr>
          <w:p w14:paraId="3B834C0D" w14:textId="4D54F36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370965DD" w14:textId="4F099D0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7E95B2A3" w14:textId="3EDA697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17" w:type="dxa"/>
            <w:vAlign w:val="bottom"/>
          </w:tcPr>
          <w:p w14:paraId="4FF311DF" w14:textId="5C0BE19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 w:rsidR="00330ED3" w:rsidRPr="003663A7" w14:paraId="1DBDA07D" w14:textId="77777777" w:rsidTr="004454B1">
        <w:tc>
          <w:tcPr>
            <w:tcW w:w="1838" w:type="dxa"/>
          </w:tcPr>
          <w:p w14:paraId="437932D9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1BA08394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7E488F3" w14:textId="4EDAAAB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18" w:type="dxa"/>
            <w:vAlign w:val="bottom"/>
          </w:tcPr>
          <w:p w14:paraId="1566B75C" w14:textId="35D3D2D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9" w:type="dxa"/>
            <w:vAlign w:val="bottom"/>
          </w:tcPr>
          <w:p w14:paraId="2094F940" w14:textId="1A4B9FC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59" w:type="dxa"/>
            <w:vAlign w:val="bottom"/>
          </w:tcPr>
          <w:p w14:paraId="0E2AC1E7" w14:textId="623E495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0" w:type="dxa"/>
            <w:vAlign w:val="bottom"/>
          </w:tcPr>
          <w:p w14:paraId="195D707F" w14:textId="0A8FC46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bottom"/>
          </w:tcPr>
          <w:p w14:paraId="30B166BE" w14:textId="486F6A2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20BF601E" w14:textId="754945B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68D71140" w14:textId="170489F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6</w:t>
            </w:r>
          </w:p>
        </w:tc>
      </w:tr>
    </w:tbl>
    <w:p w14:paraId="71068A53" w14:textId="5073206D" w:rsidR="00E6041E" w:rsidRPr="003663A7" w:rsidRDefault="00E6041E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smaller sample sizes (average of 23 patients per trial) and random allocation trials to have missing mean values. 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</w:p>
    <w:p w14:paraId="5C62E46F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58E25089" w14:textId="49A85349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13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46DA0626" w14:textId="77777777" w:rsidTr="00803F56">
        <w:tc>
          <w:tcPr>
            <w:tcW w:w="1838" w:type="dxa"/>
          </w:tcPr>
          <w:p w14:paraId="7D388C48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6A914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552D9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6AC29BA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37B25385" w14:textId="77777777" w:rsidTr="00803F56">
        <w:tc>
          <w:tcPr>
            <w:tcW w:w="1838" w:type="dxa"/>
          </w:tcPr>
          <w:p w14:paraId="352AA74A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4060804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5126C93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5802022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6019240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3F86F6A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2CFACC32" w14:textId="77777777" w:rsidTr="00803F56">
        <w:tc>
          <w:tcPr>
            <w:tcW w:w="1838" w:type="dxa"/>
          </w:tcPr>
          <w:p w14:paraId="4F3AD4C8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01D0B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23B141C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6234E00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2182847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2720BDF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2E24ACC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50055EC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7910F3B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1A63B3D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7DF7F83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581100" w:rsidRPr="003663A7" w14:paraId="342E1D8F" w14:textId="77777777" w:rsidTr="00803F56">
        <w:tc>
          <w:tcPr>
            <w:tcW w:w="1838" w:type="dxa"/>
          </w:tcPr>
          <w:p w14:paraId="2C786F36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234F245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30E5A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E73AA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C192E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2D5BE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2C2276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32C57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CEFDD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EDDCA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35E20F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81100" w:rsidRPr="003663A7" w14:paraId="250211B5" w14:textId="77777777" w:rsidTr="00803F56">
        <w:tc>
          <w:tcPr>
            <w:tcW w:w="1838" w:type="dxa"/>
          </w:tcPr>
          <w:p w14:paraId="6830D50F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346A7FAF" w14:textId="4F0A7030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.48</w:t>
            </w:r>
          </w:p>
        </w:tc>
        <w:tc>
          <w:tcPr>
            <w:tcW w:w="1843" w:type="dxa"/>
          </w:tcPr>
          <w:p w14:paraId="74B1313E" w14:textId="5E7EC4A4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12 , 5.08)</w:t>
            </w:r>
          </w:p>
        </w:tc>
        <w:tc>
          <w:tcPr>
            <w:tcW w:w="708" w:type="dxa"/>
          </w:tcPr>
          <w:p w14:paraId="4CBAFB1A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3FFDB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F55D8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12BEA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2974D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75652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B76B5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9E4D24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54584FA9" w14:textId="77777777" w:rsidTr="004454B1">
        <w:tc>
          <w:tcPr>
            <w:tcW w:w="1838" w:type="dxa"/>
          </w:tcPr>
          <w:p w14:paraId="5B6E05FF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26E8FF26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39123C7" w14:textId="318692D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418" w:type="dxa"/>
            <w:vAlign w:val="bottom"/>
          </w:tcPr>
          <w:p w14:paraId="0216745F" w14:textId="12BB2B6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vAlign w:val="bottom"/>
          </w:tcPr>
          <w:p w14:paraId="327B0348" w14:textId="317DC3B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559" w:type="dxa"/>
            <w:vAlign w:val="bottom"/>
          </w:tcPr>
          <w:p w14:paraId="34399F6D" w14:textId="40CA62D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vAlign w:val="bottom"/>
          </w:tcPr>
          <w:p w14:paraId="21A5E0E8" w14:textId="2F3F2C7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418" w:type="dxa"/>
            <w:vAlign w:val="bottom"/>
          </w:tcPr>
          <w:p w14:paraId="73B1E29E" w14:textId="2598F6C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vAlign w:val="bottom"/>
          </w:tcPr>
          <w:p w14:paraId="0A4FCC66" w14:textId="78409A5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417" w:type="dxa"/>
            <w:vAlign w:val="bottom"/>
          </w:tcPr>
          <w:p w14:paraId="3261286B" w14:textId="616EF31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1</w:t>
            </w:r>
          </w:p>
        </w:tc>
      </w:tr>
      <w:tr w:rsidR="00581100" w:rsidRPr="003663A7" w14:paraId="0EF71A57" w14:textId="77777777" w:rsidTr="00803F56">
        <w:tc>
          <w:tcPr>
            <w:tcW w:w="1838" w:type="dxa"/>
          </w:tcPr>
          <w:p w14:paraId="5AF4E879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0087613F" w14:textId="404AB44D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1843" w:type="dxa"/>
          </w:tcPr>
          <w:p w14:paraId="64AA67F4" w14:textId="0CF3B6F5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5 , 2.05)</w:t>
            </w:r>
          </w:p>
        </w:tc>
        <w:tc>
          <w:tcPr>
            <w:tcW w:w="708" w:type="dxa"/>
          </w:tcPr>
          <w:p w14:paraId="7862F313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1419B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2C28A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1F481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1E26A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BE7FC7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38F9B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CFD3A5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0B33DFE2" w14:textId="77777777" w:rsidTr="004454B1">
        <w:tc>
          <w:tcPr>
            <w:tcW w:w="1838" w:type="dxa"/>
          </w:tcPr>
          <w:p w14:paraId="38BA3454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5A76413F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5B1F9B6" w14:textId="15FF8E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18" w:type="dxa"/>
            <w:vAlign w:val="bottom"/>
          </w:tcPr>
          <w:p w14:paraId="17C57D35" w14:textId="08092BB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vAlign w:val="bottom"/>
          </w:tcPr>
          <w:p w14:paraId="0E6115AD" w14:textId="62E000E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559" w:type="dxa"/>
            <w:vAlign w:val="bottom"/>
          </w:tcPr>
          <w:p w14:paraId="3D8942E6" w14:textId="469042F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vAlign w:val="bottom"/>
          </w:tcPr>
          <w:p w14:paraId="55D83C1B" w14:textId="2765C06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418" w:type="dxa"/>
            <w:vAlign w:val="bottom"/>
          </w:tcPr>
          <w:p w14:paraId="6386CDBE" w14:textId="059395A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458FEE7B" w14:textId="09E1C84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417" w:type="dxa"/>
            <w:vAlign w:val="bottom"/>
          </w:tcPr>
          <w:p w14:paraId="3DBCB335" w14:textId="35CDB2C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3</w:t>
            </w:r>
          </w:p>
        </w:tc>
      </w:tr>
      <w:tr w:rsidR="00330ED3" w:rsidRPr="003663A7" w14:paraId="2E2B7103" w14:textId="77777777" w:rsidTr="004454B1">
        <w:tc>
          <w:tcPr>
            <w:tcW w:w="1838" w:type="dxa"/>
          </w:tcPr>
          <w:p w14:paraId="60209C98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5E245599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2F4BB61" w14:textId="2F5115E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bottom"/>
          </w:tcPr>
          <w:p w14:paraId="71C5482F" w14:textId="54C0FD1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9" w:type="dxa"/>
            <w:vAlign w:val="bottom"/>
          </w:tcPr>
          <w:p w14:paraId="386F2C02" w14:textId="0AB9C5C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559" w:type="dxa"/>
            <w:vAlign w:val="bottom"/>
          </w:tcPr>
          <w:p w14:paraId="1BF82929" w14:textId="13E5312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vAlign w:val="bottom"/>
          </w:tcPr>
          <w:p w14:paraId="1A4FDAF8" w14:textId="5A9B27B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418" w:type="dxa"/>
            <w:vAlign w:val="bottom"/>
          </w:tcPr>
          <w:p w14:paraId="0490241B" w14:textId="0D4F781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vAlign w:val="bottom"/>
          </w:tcPr>
          <w:p w14:paraId="28C5C247" w14:textId="3CBDDCD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417" w:type="dxa"/>
            <w:vAlign w:val="bottom"/>
          </w:tcPr>
          <w:p w14:paraId="45BAE68C" w14:textId="5ACD4A6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</w:tr>
      <w:tr w:rsidR="00581100" w:rsidRPr="003663A7" w14:paraId="443F9E5B" w14:textId="77777777" w:rsidTr="00803F56">
        <w:tc>
          <w:tcPr>
            <w:tcW w:w="1838" w:type="dxa"/>
          </w:tcPr>
          <w:p w14:paraId="539B45FF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06D9338A" w14:textId="7CBE8554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843" w:type="dxa"/>
          </w:tcPr>
          <w:p w14:paraId="559AD7D3" w14:textId="340DEDCA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23 , 0.61)</w:t>
            </w:r>
          </w:p>
        </w:tc>
        <w:tc>
          <w:tcPr>
            <w:tcW w:w="708" w:type="dxa"/>
          </w:tcPr>
          <w:p w14:paraId="3056975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F7B3D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BB793B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268768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255262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D65CE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B6176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AD9BD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5E7C7F61" w14:textId="77777777" w:rsidTr="004454B1">
        <w:tc>
          <w:tcPr>
            <w:tcW w:w="1838" w:type="dxa"/>
          </w:tcPr>
          <w:p w14:paraId="57AAE572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52311ED4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17891BE" w14:textId="3AEF363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8" w:type="dxa"/>
            <w:vAlign w:val="bottom"/>
          </w:tcPr>
          <w:p w14:paraId="497C00FC" w14:textId="05FEEE3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09" w:type="dxa"/>
            <w:vAlign w:val="bottom"/>
          </w:tcPr>
          <w:p w14:paraId="353EB105" w14:textId="2005637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59" w:type="dxa"/>
            <w:vAlign w:val="bottom"/>
          </w:tcPr>
          <w:p w14:paraId="4119CEC1" w14:textId="09C66C0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0" w:type="dxa"/>
            <w:vAlign w:val="bottom"/>
          </w:tcPr>
          <w:p w14:paraId="161D95F6" w14:textId="1C2B3C8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8" w:type="dxa"/>
            <w:vAlign w:val="bottom"/>
          </w:tcPr>
          <w:p w14:paraId="080EBBAA" w14:textId="41BE0E2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14:paraId="38420C33" w14:textId="333141A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bottom"/>
          </w:tcPr>
          <w:p w14:paraId="58DAD725" w14:textId="03B0CE4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</w:tr>
      <w:tr w:rsidR="00330ED3" w:rsidRPr="003663A7" w14:paraId="3573EBC3" w14:textId="77777777" w:rsidTr="004454B1">
        <w:tc>
          <w:tcPr>
            <w:tcW w:w="1838" w:type="dxa"/>
          </w:tcPr>
          <w:p w14:paraId="692F9D61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62B576B7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6983A92" w14:textId="30E66A7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18" w:type="dxa"/>
            <w:vAlign w:val="bottom"/>
          </w:tcPr>
          <w:p w14:paraId="790BE90C" w14:textId="128FF81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09" w:type="dxa"/>
            <w:vAlign w:val="bottom"/>
          </w:tcPr>
          <w:p w14:paraId="58F874C8" w14:textId="382CF9B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bottom"/>
          </w:tcPr>
          <w:p w14:paraId="4EA50D93" w14:textId="3074FB9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0" w:type="dxa"/>
            <w:vAlign w:val="bottom"/>
          </w:tcPr>
          <w:p w14:paraId="2D068FFA" w14:textId="12E55B8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418" w:type="dxa"/>
            <w:vAlign w:val="bottom"/>
          </w:tcPr>
          <w:p w14:paraId="6FCE3FE9" w14:textId="03F4107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vAlign w:val="bottom"/>
          </w:tcPr>
          <w:p w14:paraId="5676C288" w14:textId="4527C22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17" w:type="dxa"/>
            <w:vAlign w:val="bottom"/>
          </w:tcPr>
          <w:p w14:paraId="2511C309" w14:textId="21510D3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</w:tr>
      <w:tr w:rsidR="00581100" w:rsidRPr="003663A7" w14:paraId="6F0945D8" w14:textId="77777777" w:rsidTr="00803F56">
        <w:tc>
          <w:tcPr>
            <w:tcW w:w="1838" w:type="dxa"/>
          </w:tcPr>
          <w:p w14:paraId="3B287A39" w14:textId="77777777" w:rsidR="00581100" w:rsidRPr="003663A7" w:rsidRDefault="00581100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</w:tcPr>
          <w:p w14:paraId="1AE5A324" w14:textId="1568250B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843" w:type="dxa"/>
          </w:tcPr>
          <w:p w14:paraId="76B06C06" w14:textId="5761D57C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33 , 0.37)</w:t>
            </w:r>
          </w:p>
        </w:tc>
        <w:tc>
          <w:tcPr>
            <w:tcW w:w="708" w:type="dxa"/>
          </w:tcPr>
          <w:p w14:paraId="692D1B1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7607F9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1C862C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53E7A1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E9EB50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F532D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AD45DE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5E199D" w14:textId="77777777" w:rsidR="00581100" w:rsidRPr="003663A7" w:rsidRDefault="00581100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57C7D64E" w14:textId="77777777" w:rsidTr="004454B1">
        <w:tc>
          <w:tcPr>
            <w:tcW w:w="1838" w:type="dxa"/>
          </w:tcPr>
          <w:p w14:paraId="51C956F2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34196CD6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E712F4C" w14:textId="2F1B843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18" w:type="dxa"/>
            <w:vAlign w:val="bottom"/>
          </w:tcPr>
          <w:p w14:paraId="6730637A" w14:textId="4DACAFE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09" w:type="dxa"/>
            <w:vAlign w:val="bottom"/>
          </w:tcPr>
          <w:p w14:paraId="46653C9A" w14:textId="74E584B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9" w:type="dxa"/>
            <w:vAlign w:val="bottom"/>
          </w:tcPr>
          <w:p w14:paraId="34D2AE65" w14:textId="2422339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0" w:type="dxa"/>
            <w:vAlign w:val="bottom"/>
          </w:tcPr>
          <w:p w14:paraId="1179395A" w14:textId="4F229F5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7299F14F" w14:textId="7E47CB3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16CB45B5" w14:textId="234C959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bottom"/>
          </w:tcPr>
          <w:p w14:paraId="0F3DFAB6" w14:textId="4C137EC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</w:tr>
      <w:tr w:rsidR="00330ED3" w:rsidRPr="003663A7" w14:paraId="06324BC5" w14:textId="77777777" w:rsidTr="004454B1">
        <w:tc>
          <w:tcPr>
            <w:tcW w:w="1838" w:type="dxa"/>
          </w:tcPr>
          <w:p w14:paraId="28756566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3ABFC595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A0BC290" w14:textId="22F33F4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14:paraId="6033FB8E" w14:textId="68CE8BD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09" w:type="dxa"/>
            <w:vAlign w:val="bottom"/>
          </w:tcPr>
          <w:p w14:paraId="45467058" w14:textId="56D767C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9" w:type="dxa"/>
            <w:vAlign w:val="bottom"/>
          </w:tcPr>
          <w:p w14:paraId="3A50C02D" w14:textId="20B64C9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50" w:type="dxa"/>
            <w:vAlign w:val="bottom"/>
          </w:tcPr>
          <w:p w14:paraId="46E960E1" w14:textId="0CA4EEE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8" w:type="dxa"/>
            <w:vAlign w:val="bottom"/>
          </w:tcPr>
          <w:p w14:paraId="02366C1D" w14:textId="2E6E210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7CDE35E0" w14:textId="51F524B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vAlign w:val="bottom"/>
          </w:tcPr>
          <w:p w14:paraId="73C5CC0F" w14:textId="448D616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 w:rsidR="00330ED3" w:rsidRPr="003663A7" w14:paraId="7FAA093B" w14:textId="77777777" w:rsidTr="004454B1">
        <w:tc>
          <w:tcPr>
            <w:tcW w:w="1838" w:type="dxa"/>
          </w:tcPr>
          <w:p w14:paraId="529182D5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3354FD0C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E7C7CC4" w14:textId="7EDEBB1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418" w:type="dxa"/>
            <w:vAlign w:val="bottom"/>
          </w:tcPr>
          <w:p w14:paraId="68CB4903" w14:textId="41BBE87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09" w:type="dxa"/>
            <w:vAlign w:val="bottom"/>
          </w:tcPr>
          <w:p w14:paraId="59BCE1D0" w14:textId="60D24DA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59" w:type="dxa"/>
            <w:vAlign w:val="bottom"/>
          </w:tcPr>
          <w:p w14:paraId="3E2FCDB7" w14:textId="7EFB29B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50" w:type="dxa"/>
            <w:vAlign w:val="bottom"/>
          </w:tcPr>
          <w:p w14:paraId="4AF3C790" w14:textId="047BFD9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8" w:type="dxa"/>
            <w:vAlign w:val="bottom"/>
          </w:tcPr>
          <w:p w14:paraId="053BB03D" w14:textId="23BD496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vAlign w:val="bottom"/>
          </w:tcPr>
          <w:p w14:paraId="5DE4CE3A" w14:textId="2FB6A8D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bottom"/>
          </w:tcPr>
          <w:p w14:paraId="2DC87E82" w14:textId="0D77726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</w:tbl>
    <w:p w14:paraId="47D529BC" w14:textId="438BD71B" w:rsidR="00E6041E" w:rsidRPr="003663A7" w:rsidRDefault="00E6041E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>Results are given for trials with smaller sample sizes (average of 23 patients per trial) and allocation of the largest trials to have missing mean values.</w:t>
      </w:r>
      <w:r w:rsidR="008816FC" w:rsidRPr="008816FC">
        <w:t xml:space="preserve">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  <w:r w:rsidRPr="003663A7">
        <w:rPr>
          <w:rFonts w:cs="Arial"/>
          <w:sz w:val="20"/>
          <w:szCs w:val="20"/>
        </w:rPr>
        <w:t xml:space="preserve">  </w:t>
      </w:r>
    </w:p>
    <w:p w14:paraId="2997E83F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43B57AAD" w14:textId="03C79F85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14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10677E3C" w14:textId="77777777" w:rsidTr="00803F56">
        <w:tc>
          <w:tcPr>
            <w:tcW w:w="1838" w:type="dxa"/>
          </w:tcPr>
          <w:p w14:paraId="243004C2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334C0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F7D82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4A2BE11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20CC9DF8" w14:textId="77777777" w:rsidTr="00803F56">
        <w:tc>
          <w:tcPr>
            <w:tcW w:w="1838" w:type="dxa"/>
          </w:tcPr>
          <w:p w14:paraId="6D628AD4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7874C85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3336D66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59CAE4D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57B9B5E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0A84B97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50570385" w14:textId="77777777" w:rsidTr="00803F56">
        <w:tc>
          <w:tcPr>
            <w:tcW w:w="1838" w:type="dxa"/>
          </w:tcPr>
          <w:p w14:paraId="64D4F75A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2223B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0DC2070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6793F9D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32E5BC8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327F2D3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53F64F1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2B45742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228608F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0B12847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6070541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4763CC" w:rsidRPr="003663A7" w14:paraId="13F4604A" w14:textId="77777777" w:rsidTr="00803F56">
        <w:tc>
          <w:tcPr>
            <w:tcW w:w="1838" w:type="dxa"/>
          </w:tcPr>
          <w:p w14:paraId="352EE740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636A453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EEF77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98AD4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3C723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F626E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4063F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48871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74A28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8BEEF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5B05A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09B4ABE0" w14:textId="77777777" w:rsidTr="00803F56">
        <w:tc>
          <w:tcPr>
            <w:tcW w:w="1838" w:type="dxa"/>
          </w:tcPr>
          <w:p w14:paraId="211EA617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2FD68477" w14:textId="56B9E21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843" w:type="dxa"/>
          </w:tcPr>
          <w:p w14:paraId="53A4A757" w14:textId="3422D71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1.06, 0.87)</w:t>
            </w:r>
          </w:p>
        </w:tc>
        <w:tc>
          <w:tcPr>
            <w:tcW w:w="708" w:type="dxa"/>
          </w:tcPr>
          <w:p w14:paraId="6EB493D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9873C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9E56A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6F622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15DE1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F6FE3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834B3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EA330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064F85FF" w14:textId="77777777" w:rsidTr="004454B1">
        <w:tc>
          <w:tcPr>
            <w:tcW w:w="1838" w:type="dxa"/>
          </w:tcPr>
          <w:p w14:paraId="73326E6A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70C2C1A1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A8B37B1" w14:textId="4A7D65D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8" w:type="dxa"/>
            <w:vAlign w:val="bottom"/>
          </w:tcPr>
          <w:p w14:paraId="49E48B65" w14:textId="47B8B10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14:paraId="5FC4728A" w14:textId="136C8E7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59" w:type="dxa"/>
            <w:vAlign w:val="bottom"/>
          </w:tcPr>
          <w:p w14:paraId="0E6AF19A" w14:textId="46A36B0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vAlign w:val="bottom"/>
          </w:tcPr>
          <w:p w14:paraId="37C34FC7" w14:textId="064D39D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18" w:type="dxa"/>
            <w:vAlign w:val="bottom"/>
          </w:tcPr>
          <w:p w14:paraId="5AD84CEC" w14:textId="5BB1C31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14:paraId="370BEC73" w14:textId="4D95B06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vAlign w:val="bottom"/>
          </w:tcPr>
          <w:p w14:paraId="5F7AD523" w14:textId="029D4CF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1</w:t>
            </w:r>
          </w:p>
        </w:tc>
      </w:tr>
      <w:tr w:rsidR="004763CC" w:rsidRPr="003663A7" w14:paraId="13E7E84E" w14:textId="77777777" w:rsidTr="00803F56">
        <w:tc>
          <w:tcPr>
            <w:tcW w:w="1838" w:type="dxa"/>
          </w:tcPr>
          <w:p w14:paraId="33D438CA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6F937D37" w14:textId="37A214D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843" w:type="dxa"/>
          </w:tcPr>
          <w:p w14:paraId="08378D09" w14:textId="6006A8F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99 , 0.38)</w:t>
            </w:r>
          </w:p>
        </w:tc>
        <w:tc>
          <w:tcPr>
            <w:tcW w:w="708" w:type="dxa"/>
          </w:tcPr>
          <w:p w14:paraId="562A550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0CE7A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20B48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BAB9B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72B7E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061BB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63276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EBA36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6EDFCAD6" w14:textId="77777777" w:rsidTr="004454B1">
        <w:tc>
          <w:tcPr>
            <w:tcW w:w="1838" w:type="dxa"/>
          </w:tcPr>
          <w:p w14:paraId="42C7BBEC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0381206F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BC5F1AF" w14:textId="5F41518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8" w:type="dxa"/>
            <w:vAlign w:val="bottom"/>
          </w:tcPr>
          <w:p w14:paraId="43D57242" w14:textId="67E1F2F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6E8D23D8" w14:textId="6232299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9" w:type="dxa"/>
            <w:vAlign w:val="bottom"/>
          </w:tcPr>
          <w:p w14:paraId="37A4F574" w14:textId="39738E5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vAlign w:val="bottom"/>
          </w:tcPr>
          <w:p w14:paraId="4E6930D7" w14:textId="212816F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8" w:type="dxa"/>
            <w:vAlign w:val="bottom"/>
          </w:tcPr>
          <w:p w14:paraId="34838FCF" w14:textId="1A06C60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3630BAA9" w14:textId="10E78D0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0675C3A8" w14:textId="1E1B006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</w:tr>
      <w:tr w:rsidR="00330ED3" w:rsidRPr="003663A7" w14:paraId="1458022D" w14:textId="77777777" w:rsidTr="004454B1">
        <w:tc>
          <w:tcPr>
            <w:tcW w:w="1838" w:type="dxa"/>
          </w:tcPr>
          <w:p w14:paraId="1A756689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24EB53BD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2F83573" w14:textId="0CEADFE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8" w:type="dxa"/>
            <w:vAlign w:val="bottom"/>
          </w:tcPr>
          <w:p w14:paraId="37277B08" w14:textId="299CB07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14:paraId="00A7BE4C" w14:textId="7B2B396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59" w:type="dxa"/>
            <w:vAlign w:val="bottom"/>
          </w:tcPr>
          <w:p w14:paraId="3E3C1BA9" w14:textId="4446BCC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vAlign w:val="bottom"/>
          </w:tcPr>
          <w:p w14:paraId="22FE0920" w14:textId="68C5D2E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8" w:type="dxa"/>
            <w:vAlign w:val="bottom"/>
          </w:tcPr>
          <w:p w14:paraId="06B0D0B1" w14:textId="0839886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4842D564" w14:textId="22324A4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7" w:type="dxa"/>
            <w:vAlign w:val="bottom"/>
          </w:tcPr>
          <w:p w14:paraId="470134EB" w14:textId="7E59745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</w:tr>
      <w:tr w:rsidR="004763CC" w:rsidRPr="003663A7" w14:paraId="7300B043" w14:textId="77777777" w:rsidTr="00803F56">
        <w:tc>
          <w:tcPr>
            <w:tcW w:w="1838" w:type="dxa"/>
          </w:tcPr>
          <w:p w14:paraId="0F5833EB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45CC815B" w14:textId="7A8CE74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843" w:type="dxa"/>
          </w:tcPr>
          <w:p w14:paraId="518B68BC" w14:textId="0A9200B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42 , 0.35)</w:t>
            </w:r>
          </w:p>
        </w:tc>
        <w:tc>
          <w:tcPr>
            <w:tcW w:w="708" w:type="dxa"/>
          </w:tcPr>
          <w:p w14:paraId="6C3DC49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ACD6D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B9B55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6DB06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15404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509E7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DD1D6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BE5CF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14EEC0F0" w14:textId="77777777" w:rsidTr="004454B1">
        <w:tc>
          <w:tcPr>
            <w:tcW w:w="1838" w:type="dxa"/>
          </w:tcPr>
          <w:p w14:paraId="7C77004F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7C53CE35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61ABCAB" w14:textId="429F7AE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8" w:type="dxa"/>
            <w:vAlign w:val="bottom"/>
          </w:tcPr>
          <w:p w14:paraId="3AC4B7E0" w14:textId="7B39AA4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vAlign w:val="bottom"/>
          </w:tcPr>
          <w:p w14:paraId="27CED85B" w14:textId="6E45795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bottom"/>
          </w:tcPr>
          <w:p w14:paraId="454ED594" w14:textId="7A4E11C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0" w:type="dxa"/>
            <w:vAlign w:val="bottom"/>
          </w:tcPr>
          <w:p w14:paraId="7C646348" w14:textId="200D825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8" w:type="dxa"/>
            <w:vAlign w:val="bottom"/>
          </w:tcPr>
          <w:p w14:paraId="3241BD2A" w14:textId="414D5B1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vAlign w:val="bottom"/>
          </w:tcPr>
          <w:p w14:paraId="1F02BF6A" w14:textId="4FABFF8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bottom"/>
          </w:tcPr>
          <w:p w14:paraId="4776001A" w14:textId="1477DD0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 w:rsidR="00330ED3" w:rsidRPr="003663A7" w14:paraId="6406D0E1" w14:textId="77777777" w:rsidTr="004454B1">
        <w:tc>
          <w:tcPr>
            <w:tcW w:w="1838" w:type="dxa"/>
          </w:tcPr>
          <w:p w14:paraId="266C6259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2705BBC9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201E47D" w14:textId="556630D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8" w:type="dxa"/>
            <w:vAlign w:val="bottom"/>
          </w:tcPr>
          <w:p w14:paraId="3DA75A6A" w14:textId="4C6CEB9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vAlign w:val="bottom"/>
          </w:tcPr>
          <w:p w14:paraId="58446787" w14:textId="0996FC3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bottom"/>
          </w:tcPr>
          <w:p w14:paraId="534489C6" w14:textId="005777B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0" w:type="dxa"/>
            <w:vAlign w:val="bottom"/>
          </w:tcPr>
          <w:p w14:paraId="076641B5" w14:textId="3698933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bottom"/>
          </w:tcPr>
          <w:p w14:paraId="78F368E2" w14:textId="1654F98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2D0BA5C8" w14:textId="54F68A8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17" w:type="dxa"/>
            <w:vAlign w:val="bottom"/>
          </w:tcPr>
          <w:p w14:paraId="32E3B0EA" w14:textId="112C99D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9</w:t>
            </w:r>
          </w:p>
        </w:tc>
      </w:tr>
      <w:tr w:rsidR="004763CC" w:rsidRPr="003663A7" w14:paraId="25448BC0" w14:textId="77777777" w:rsidTr="00EA4CC4">
        <w:tc>
          <w:tcPr>
            <w:tcW w:w="1838" w:type="dxa"/>
          </w:tcPr>
          <w:p w14:paraId="748839B4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  <w:vAlign w:val="center"/>
          </w:tcPr>
          <w:p w14:paraId="291A92CC" w14:textId="1E331A1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43" w:type="dxa"/>
            <w:vAlign w:val="center"/>
          </w:tcPr>
          <w:p w14:paraId="7B7E5EDE" w14:textId="297BDBFD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(-0.42 , 0.18)</w:t>
            </w:r>
          </w:p>
        </w:tc>
        <w:tc>
          <w:tcPr>
            <w:tcW w:w="708" w:type="dxa"/>
          </w:tcPr>
          <w:p w14:paraId="3A0A64C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C9297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49A2A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F1153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C7BC3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8B7C2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2650D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F800D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24459689" w14:textId="77777777" w:rsidTr="004454B1">
        <w:tc>
          <w:tcPr>
            <w:tcW w:w="1838" w:type="dxa"/>
          </w:tcPr>
          <w:p w14:paraId="51B20A35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363E7BB4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61C8A2D" w14:textId="223430B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8" w:type="dxa"/>
            <w:vAlign w:val="bottom"/>
          </w:tcPr>
          <w:p w14:paraId="5FED9565" w14:textId="473E769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vAlign w:val="bottom"/>
          </w:tcPr>
          <w:p w14:paraId="3889349C" w14:textId="42582D9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bottom"/>
          </w:tcPr>
          <w:p w14:paraId="02B41440" w14:textId="4BDAA0B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  <w:vAlign w:val="bottom"/>
          </w:tcPr>
          <w:p w14:paraId="51798AFB" w14:textId="1D53C38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bottom"/>
          </w:tcPr>
          <w:p w14:paraId="3ED58DB6" w14:textId="317FE27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21AA5763" w14:textId="122098D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vAlign w:val="bottom"/>
          </w:tcPr>
          <w:p w14:paraId="1EE72365" w14:textId="0794829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</w:tr>
      <w:tr w:rsidR="00330ED3" w:rsidRPr="003663A7" w14:paraId="3392006E" w14:textId="77777777" w:rsidTr="004454B1">
        <w:tc>
          <w:tcPr>
            <w:tcW w:w="1838" w:type="dxa"/>
          </w:tcPr>
          <w:p w14:paraId="1CACCC21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2C1FD6F8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C86BEC9" w14:textId="6762B8D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bottom"/>
          </w:tcPr>
          <w:p w14:paraId="385204EE" w14:textId="5158FB3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9" w:type="dxa"/>
            <w:vAlign w:val="bottom"/>
          </w:tcPr>
          <w:p w14:paraId="3D93E51E" w14:textId="5DAA969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bottom"/>
          </w:tcPr>
          <w:p w14:paraId="6DC994C0" w14:textId="74610E3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vAlign w:val="bottom"/>
          </w:tcPr>
          <w:p w14:paraId="695C7652" w14:textId="4A6BB75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8" w:type="dxa"/>
            <w:vAlign w:val="bottom"/>
          </w:tcPr>
          <w:p w14:paraId="1B340946" w14:textId="216455C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365481F8" w14:textId="213C55D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17" w:type="dxa"/>
            <w:vAlign w:val="bottom"/>
          </w:tcPr>
          <w:p w14:paraId="630AE221" w14:textId="22B6E89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</w:tr>
      <w:tr w:rsidR="00330ED3" w:rsidRPr="003663A7" w14:paraId="6A5E8568" w14:textId="77777777" w:rsidTr="004454B1">
        <w:tc>
          <w:tcPr>
            <w:tcW w:w="1838" w:type="dxa"/>
          </w:tcPr>
          <w:p w14:paraId="032739C8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12E05B84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42390BA" w14:textId="5E0497A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bottom"/>
          </w:tcPr>
          <w:p w14:paraId="2373FBC6" w14:textId="713ADC7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09" w:type="dxa"/>
            <w:vAlign w:val="bottom"/>
          </w:tcPr>
          <w:p w14:paraId="338EAA5B" w14:textId="7A2902F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bottom"/>
          </w:tcPr>
          <w:p w14:paraId="032A2D38" w14:textId="1264BFF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vAlign w:val="bottom"/>
          </w:tcPr>
          <w:p w14:paraId="04156DC0" w14:textId="3E260E2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bottom"/>
          </w:tcPr>
          <w:p w14:paraId="45201F44" w14:textId="54FA8FD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7C5C4D3B" w14:textId="2B6D0D7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bottom"/>
          </w:tcPr>
          <w:p w14:paraId="7C0BC3AC" w14:textId="11AB3AD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2</w:t>
            </w:r>
          </w:p>
        </w:tc>
      </w:tr>
    </w:tbl>
    <w:p w14:paraId="66D9FF99" w14:textId="0DD0A6F1" w:rsidR="00E6041E" w:rsidRPr="003663A7" w:rsidRDefault="00E6041E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>Results are given for trials with larger sample sizes (average of 87 patients per trial) and allocation of the smallest trials to have missing mean values.</w:t>
      </w:r>
      <w:r w:rsidR="008816FC" w:rsidRPr="008816FC">
        <w:t xml:space="preserve">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  <w:r w:rsidRPr="003663A7">
        <w:rPr>
          <w:rFonts w:cs="Arial"/>
          <w:sz w:val="20"/>
          <w:szCs w:val="20"/>
        </w:rPr>
        <w:t xml:space="preserve">  </w:t>
      </w:r>
    </w:p>
    <w:p w14:paraId="39BE275C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4EF8B83B" w14:textId="249D66B8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15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4045468A" w14:textId="77777777" w:rsidTr="00803F56">
        <w:tc>
          <w:tcPr>
            <w:tcW w:w="1838" w:type="dxa"/>
          </w:tcPr>
          <w:p w14:paraId="36C09809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955AA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C27F4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499A51E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78174FF7" w14:textId="77777777" w:rsidTr="00803F56">
        <w:tc>
          <w:tcPr>
            <w:tcW w:w="1838" w:type="dxa"/>
          </w:tcPr>
          <w:p w14:paraId="3CAFEF61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447F2E8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5E281BF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43C6FF9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4449458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49FC88C2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578B57E4" w14:textId="77777777" w:rsidTr="00803F56">
        <w:tc>
          <w:tcPr>
            <w:tcW w:w="1838" w:type="dxa"/>
          </w:tcPr>
          <w:p w14:paraId="3163C09A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E08FD0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73F9FD6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587BF06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25C3577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52006B11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7518536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4144634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77A21C2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211F9B5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54979DB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4763CC" w:rsidRPr="003663A7" w14:paraId="0848DA58" w14:textId="77777777" w:rsidTr="00803F56">
        <w:tc>
          <w:tcPr>
            <w:tcW w:w="1838" w:type="dxa"/>
          </w:tcPr>
          <w:p w14:paraId="17B7A5D0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7B60EA2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05142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E3A2A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E3526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DE32A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4B2C8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F91A4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71F5B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EBC10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59CE3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152EDCBC" w14:textId="77777777" w:rsidTr="00803F56">
        <w:tc>
          <w:tcPr>
            <w:tcW w:w="1838" w:type="dxa"/>
          </w:tcPr>
          <w:p w14:paraId="6DED0495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38D5C52F" w14:textId="0B89BAC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843" w:type="dxa"/>
          </w:tcPr>
          <w:p w14:paraId="7BFA7C0E" w14:textId="3DCE28D3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1.06, 0.87)</w:t>
            </w:r>
          </w:p>
        </w:tc>
        <w:tc>
          <w:tcPr>
            <w:tcW w:w="708" w:type="dxa"/>
          </w:tcPr>
          <w:p w14:paraId="5376191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ACCEA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8009C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04B52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A624B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DB0C8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7D13B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69A6B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42097131" w14:textId="77777777" w:rsidTr="004454B1">
        <w:tc>
          <w:tcPr>
            <w:tcW w:w="1838" w:type="dxa"/>
          </w:tcPr>
          <w:p w14:paraId="41D6C8A0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67DB8208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B1859ED" w14:textId="22C55A9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8" w:type="dxa"/>
            <w:vAlign w:val="bottom"/>
          </w:tcPr>
          <w:p w14:paraId="203EBDF4" w14:textId="0831BC5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14:paraId="220A0000" w14:textId="7712E26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59" w:type="dxa"/>
            <w:vAlign w:val="bottom"/>
          </w:tcPr>
          <w:p w14:paraId="74AEC8FA" w14:textId="2A84FF0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vAlign w:val="bottom"/>
          </w:tcPr>
          <w:p w14:paraId="70611BDF" w14:textId="4B38BFE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8" w:type="dxa"/>
            <w:vAlign w:val="bottom"/>
          </w:tcPr>
          <w:p w14:paraId="5877405B" w14:textId="5B27E81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14:paraId="71ECD71F" w14:textId="2500E53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bottom"/>
          </w:tcPr>
          <w:p w14:paraId="2605A7F7" w14:textId="2E668E2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 w:rsidR="004763CC" w:rsidRPr="003663A7" w14:paraId="2E9C1753" w14:textId="77777777" w:rsidTr="00803F56">
        <w:tc>
          <w:tcPr>
            <w:tcW w:w="1838" w:type="dxa"/>
          </w:tcPr>
          <w:p w14:paraId="7F48430F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1241839F" w14:textId="2900EEA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843" w:type="dxa"/>
          </w:tcPr>
          <w:p w14:paraId="76633743" w14:textId="23D0923A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99 , 0.38)</w:t>
            </w:r>
          </w:p>
        </w:tc>
        <w:tc>
          <w:tcPr>
            <w:tcW w:w="708" w:type="dxa"/>
          </w:tcPr>
          <w:p w14:paraId="574BF0A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5B7B4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941E8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6386B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350A3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D63FC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5A17B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4D114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15316518" w14:textId="77777777" w:rsidTr="004454B1">
        <w:tc>
          <w:tcPr>
            <w:tcW w:w="1838" w:type="dxa"/>
          </w:tcPr>
          <w:p w14:paraId="353798C7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30ECEB07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C013221" w14:textId="5714A1C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8" w:type="dxa"/>
            <w:vAlign w:val="bottom"/>
          </w:tcPr>
          <w:p w14:paraId="24ECD383" w14:textId="4D8EBAF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09" w:type="dxa"/>
            <w:vAlign w:val="bottom"/>
          </w:tcPr>
          <w:p w14:paraId="2C7B12EC" w14:textId="77A84D2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9" w:type="dxa"/>
            <w:vAlign w:val="bottom"/>
          </w:tcPr>
          <w:p w14:paraId="0891A268" w14:textId="0EA3E74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50" w:type="dxa"/>
            <w:vAlign w:val="bottom"/>
          </w:tcPr>
          <w:p w14:paraId="56102BDF" w14:textId="40ED0F4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8" w:type="dxa"/>
            <w:vAlign w:val="bottom"/>
          </w:tcPr>
          <w:p w14:paraId="456FFDC7" w14:textId="616FC0E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7467871E" w14:textId="17483AE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bottom"/>
          </w:tcPr>
          <w:p w14:paraId="42B78335" w14:textId="490899B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</w:tr>
      <w:tr w:rsidR="00330ED3" w:rsidRPr="003663A7" w14:paraId="59596766" w14:textId="77777777" w:rsidTr="004454B1">
        <w:tc>
          <w:tcPr>
            <w:tcW w:w="1838" w:type="dxa"/>
          </w:tcPr>
          <w:p w14:paraId="22FFFF38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51EED558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27B6E2E" w14:textId="69FDED9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18" w:type="dxa"/>
            <w:vAlign w:val="bottom"/>
          </w:tcPr>
          <w:p w14:paraId="643EB30D" w14:textId="4D910AE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09" w:type="dxa"/>
            <w:vAlign w:val="bottom"/>
          </w:tcPr>
          <w:p w14:paraId="5467D97B" w14:textId="505C379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59" w:type="dxa"/>
            <w:vAlign w:val="bottom"/>
          </w:tcPr>
          <w:p w14:paraId="2F0F22C5" w14:textId="7CCD05A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  <w:vAlign w:val="bottom"/>
          </w:tcPr>
          <w:p w14:paraId="72B5A64C" w14:textId="605FA0A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8" w:type="dxa"/>
            <w:vAlign w:val="bottom"/>
          </w:tcPr>
          <w:p w14:paraId="3DB99D6F" w14:textId="4FA3FD2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14D96D7D" w14:textId="613418C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7" w:type="dxa"/>
            <w:vAlign w:val="bottom"/>
          </w:tcPr>
          <w:p w14:paraId="744A16CB" w14:textId="26A8B44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4763CC" w:rsidRPr="003663A7" w14:paraId="59974225" w14:textId="77777777" w:rsidTr="00803F56">
        <w:tc>
          <w:tcPr>
            <w:tcW w:w="1838" w:type="dxa"/>
          </w:tcPr>
          <w:p w14:paraId="55E0A56C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2636F342" w14:textId="138683D4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843" w:type="dxa"/>
          </w:tcPr>
          <w:p w14:paraId="251EE858" w14:textId="2A7C1DC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42 , 0.35)</w:t>
            </w:r>
          </w:p>
        </w:tc>
        <w:tc>
          <w:tcPr>
            <w:tcW w:w="708" w:type="dxa"/>
          </w:tcPr>
          <w:p w14:paraId="2DC448B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27738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878EA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77A41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DF960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8C15F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3362C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6108B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3A9C1A8B" w14:textId="77777777" w:rsidTr="004454B1">
        <w:tc>
          <w:tcPr>
            <w:tcW w:w="1838" w:type="dxa"/>
          </w:tcPr>
          <w:p w14:paraId="1AD16919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6EB9ADE2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450B414" w14:textId="07B5886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18" w:type="dxa"/>
            <w:vAlign w:val="bottom"/>
          </w:tcPr>
          <w:p w14:paraId="07196293" w14:textId="5A3F648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9" w:type="dxa"/>
            <w:vAlign w:val="bottom"/>
          </w:tcPr>
          <w:p w14:paraId="73E745D1" w14:textId="4D01AD2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59" w:type="dxa"/>
            <w:vAlign w:val="bottom"/>
          </w:tcPr>
          <w:p w14:paraId="0A6E4769" w14:textId="545D480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0" w:type="dxa"/>
            <w:vAlign w:val="bottom"/>
          </w:tcPr>
          <w:p w14:paraId="43B62A96" w14:textId="19A1F71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3E8C931C" w14:textId="7591C59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31F4721D" w14:textId="7455F23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bottom"/>
          </w:tcPr>
          <w:p w14:paraId="09CA8D51" w14:textId="203A296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</w:tr>
      <w:tr w:rsidR="00330ED3" w:rsidRPr="003663A7" w14:paraId="67BD6FCA" w14:textId="77777777" w:rsidTr="004454B1">
        <w:tc>
          <w:tcPr>
            <w:tcW w:w="1838" w:type="dxa"/>
          </w:tcPr>
          <w:p w14:paraId="11B3103B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1D8250B9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B5F7FE8" w14:textId="725262C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8" w:type="dxa"/>
            <w:vAlign w:val="bottom"/>
          </w:tcPr>
          <w:p w14:paraId="09BAB1B0" w14:textId="5DA34AE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09" w:type="dxa"/>
            <w:vAlign w:val="bottom"/>
          </w:tcPr>
          <w:p w14:paraId="5A3F6E93" w14:textId="5C7D29C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59" w:type="dxa"/>
            <w:vAlign w:val="bottom"/>
          </w:tcPr>
          <w:p w14:paraId="4E81DBBD" w14:textId="48B98BE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0" w:type="dxa"/>
            <w:vAlign w:val="bottom"/>
          </w:tcPr>
          <w:p w14:paraId="66D7AF6F" w14:textId="1139862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8" w:type="dxa"/>
            <w:vAlign w:val="bottom"/>
          </w:tcPr>
          <w:p w14:paraId="7B7223FD" w14:textId="66DD0A9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64DBABFA" w14:textId="48ED37E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5A617474" w14:textId="4F87417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</w:tr>
      <w:tr w:rsidR="004763CC" w:rsidRPr="003663A7" w14:paraId="17E8B58F" w14:textId="77777777" w:rsidTr="00EA4CC4">
        <w:tc>
          <w:tcPr>
            <w:tcW w:w="1838" w:type="dxa"/>
          </w:tcPr>
          <w:p w14:paraId="69767691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  <w:vAlign w:val="center"/>
          </w:tcPr>
          <w:p w14:paraId="00AF7EE2" w14:textId="76902DB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43" w:type="dxa"/>
            <w:vAlign w:val="center"/>
          </w:tcPr>
          <w:p w14:paraId="67A34E49" w14:textId="1437BDEC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(-0.42 , 0.18)</w:t>
            </w:r>
          </w:p>
        </w:tc>
        <w:tc>
          <w:tcPr>
            <w:tcW w:w="708" w:type="dxa"/>
          </w:tcPr>
          <w:p w14:paraId="7EFF2A7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0D551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8684B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9E11C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1D136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7F25D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DCBDB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67104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349A1899" w14:textId="77777777" w:rsidTr="004454B1">
        <w:tc>
          <w:tcPr>
            <w:tcW w:w="1838" w:type="dxa"/>
          </w:tcPr>
          <w:p w14:paraId="5589FE26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29E7D16C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D59D900" w14:textId="42AD838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8" w:type="dxa"/>
            <w:vAlign w:val="bottom"/>
          </w:tcPr>
          <w:p w14:paraId="3AE6BAC1" w14:textId="159B6D8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vAlign w:val="bottom"/>
          </w:tcPr>
          <w:p w14:paraId="40974B37" w14:textId="06C63A6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bottom"/>
          </w:tcPr>
          <w:p w14:paraId="072D534D" w14:textId="7DBA364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vAlign w:val="bottom"/>
          </w:tcPr>
          <w:p w14:paraId="70E16E09" w14:textId="6BC17E4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bottom"/>
          </w:tcPr>
          <w:p w14:paraId="134750E6" w14:textId="79179D3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31F74453" w14:textId="19F69B2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  <w:vAlign w:val="bottom"/>
          </w:tcPr>
          <w:p w14:paraId="7604E38A" w14:textId="24AAD0C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</w:tr>
      <w:tr w:rsidR="00330ED3" w:rsidRPr="003663A7" w14:paraId="1E0F13DA" w14:textId="77777777" w:rsidTr="004454B1">
        <w:tc>
          <w:tcPr>
            <w:tcW w:w="1838" w:type="dxa"/>
          </w:tcPr>
          <w:p w14:paraId="16AE7BFA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3ED6E9DB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5D64DB3" w14:textId="48174EA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bottom"/>
          </w:tcPr>
          <w:p w14:paraId="196FAF63" w14:textId="41326FD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09" w:type="dxa"/>
            <w:vAlign w:val="bottom"/>
          </w:tcPr>
          <w:p w14:paraId="6CA816E5" w14:textId="46FA0E0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bottom"/>
          </w:tcPr>
          <w:p w14:paraId="0783364C" w14:textId="01FA25B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vAlign w:val="bottom"/>
          </w:tcPr>
          <w:p w14:paraId="4FC6B2B0" w14:textId="74850C1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8" w:type="dxa"/>
            <w:vAlign w:val="bottom"/>
          </w:tcPr>
          <w:p w14:paraId="14C1E2CE" w14:textId="2F2E5DF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6D26BCA5" w14:textId="20D7F51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bottom"/>
          </w:tcPr>
          <w:p w14:paraId="021FEE8C" w14:textId="17E2792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</w:tr>
      <w:tr w:rsidR="00330ED3" w:rsidRPr="003663A7" w14:paraId="425DBA23" w14:textId="77777777" w:rsidTr="004454B1">
        <w:tc>
          <w:tcPr>
            <w:tcW w:w="1838" w:type="dxa"/>
          </w:tcPr>
          <w:p w14:paraId="4379655E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2332A975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99BACF7" w14:textId="664F9CE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18" w:type="dxa"/>
            <w:vAlign w:val="bottom"/>
          </w:tcPr>
          <w:p w14:paraId="14477A2B" w14:textId="1743E0F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9" w:type="dxa"/>
            <w:vAlign w:val="bottom"/>
          </w:tcPr>
          <w:p w14:paraId="15266F75" w14:textId="2219B49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bottom"/>
          </w:tcPr>
          <w:p w14:paraId="7E8E98F1" w14:textId="4F32481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0" w:type="dxa"/>
            <w:vAlign w:val="bottom"/>
          </w:tcPr>
          <w:p w14:paraId="3F8E53A8" w14:textId="57058E6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8" w:type="dxa"/>
            <w:vAlign w:val="bottom"/>
          </w:tcPr>
          <w:p w14:paraId="522C227B" w14:textId="0B33CCC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0233A958" w14:textId="5D44725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  <w:vAlign w:val="bottom"/>
          </w:tcPr>
          <w:p w14:paraId="12F45496" w14:textId="25E46C3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93</w:t>
            </w:r>
          </w:p>
        </w:tc>
      </w:tr>
    </w:tbl>
    <w:p w14:paraId="02199E79" w14:textId="7BBDC64A" w:rsidR="00E6041E" w:rsidRPr="003663A7" w:rsidRDefault="00E6041E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larger sample sizes (average of 87 patients per trial) and random allocation of trials to have missing mean values.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  <w:r w:rsidRPr="003663A7">
        <w:rPr>
          <w:rFonts w:cs="Arial"/>
          <w:sz w:val="20"/>
          <w:szCs w:val="20"/>
        </w:rPr>
        <w:t xml:space="preserve"> </w:t>
      </w:r>
    </w:p>
    <w:p w14:paraId="353EEEF9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p w14:paraId="4A6297FB" w14:textId="72EB4E49" w:rsidR="00803F56" w:rsidRPr="003663A7" w:rsidRDefault="00803F56" w:rsidP="003663A7">
      <w:pPr>
        <w:spacing w:after="0"/>
        <w:rPr>
          <w:rFonts w:cs="Arial"/>
          <w:b/>
          <w:sz w:val="20"/>
          <w:szCs w:val="20"/>
        </w:rPr>
      </w:pPr>
      <w:r w:rsidRPr="003663A7">
        <w:rPr>
          <w:rFonts w:cs="Arial"/>
          <w:b/>
          <w:sz w:val="20"/>
          <w:szCs w:val="20"/>
        </w:rPr>
        <w:t xml:space="preserve">Table </w:t>
      </w:r>
      <w:proofErr w:type="gramStart"/>
      <w:r w:rsidRPr="003663A7">
        <w:rPr>
          <w:rFonts w:cs="Arial"/>
          <w:b/>
          <w:sz w:val="20"/>
          <w:szCs w:val="20"/>
        </w:rPr>
        <w:t>S16  GALA</w:t>
      </w:r>
      <w:proofErr w:type="gramEnd"/>
      <w:r w:rsidRPr="003663A7">
        <w:rPr>
          <w:rFonts w:cs="Arial"/>
          <w:b/>
          <w:sz w:val="20"/>
          <w:szCs w:val="20"/>
        </w:rPr>
        <w:t xml:space="preserve"> results: missing mean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708"/>
        <w:gridCol w:w="1418"/>
        <w:gridCol w:w="709"/>
        <w:gridCol w:w="1559"/>
        <w:gridCol w:w="850"/>
        <w:gridCol w:w="1418"/>
        <w:gridCol w:w="709"/>
        <w:gridCol w:w="1417"/>
      </w:tblGrid>
      <w:tr w:rsidR="00803F56" w:rsidRPr="003663A7" w14:paraId="03B328C1" w14:textId="77777777" w:rsidTr="00803F56">
        <w:tc>
          <w:tcPr>
            <w:tcW w:w="1838" w:type="dxa"/>
          </w:tcPr>
          <w:p w14:paraId="436D43A3" w14:textId="77777777" w:rsidR="00803F56" w:rsidRPr="003663A7" w:rsidRDefault="00803F56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C89AA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E2F69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788" w:type="dxa"/>
            <w:gridSpan w:val="8"/>
          </w:tcPr>
          <w:p w14:paraId="791A5EC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thod for missing mean replacement</w:t>
            </w:r>
          </w:p>
        </w:tc>
      </w:tr>
      <w:tr w:rsidR="00803F56" w:rsidRPr="003663A7" w14:paraId="47518375" w14:textId="77777777" w:rsidTr="00803F56">
        <w:tc>
          <w:tcPr>
            <w:tcW w:w="1838" w:type="dxa"/>
          </w:tcPr>
          <w:p w14:paraId="0B2F1E9A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</w:tcPr>
          <w:p w14:paraId="29B5AD0C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 xml:space="preserve">Complete data result </w:t>
            </w:r>
          </w:p>
        </w:tc>
        <w:tc>
          <w:tcPr>
            <w:tcW w:w="2126" w:type="dxa"/>
            <w:gridSpan w:val="2"/>
          </w:tcPr>
          <w:p w14:paraId="39BC7A8E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Hozo (ref)</w:t>
            </w:r>
          </w:p>
        </w:tc>
        <w:tc>
          <w:tcPr>
            <w:tcW w:w="2268" w:type="dxa"/>
            <w:gridSpan w:val="2"/>
          </w:tcPr>
          <w:p w14:paraId="0EB66139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land (ref)</w:t>
            </w:r>
          </w:p>
        </w:tc>
        <w:tc>
          <w:tcPr>
            <w:tcW w:w="2268" w:type="dxa"/>
            <w:gridSpan w:val="2"/>
          </w:tcPr>
          <w:p w14:paraId="05BC6DB3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Wan (ref)</w:t>
            </w:r>
          </w:p>
        </w:tc>
        <w:tc>
          <w:tcPr>
            <w:tcW w:w="2126" w:type="dxa"/>
            <w:gridSpan w:val="2"/>
          </w:tcPr>
          <w:p w14:paraId="28C9230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None, omit study</w:t>
            </w:r>
          </w:p>
        </w:tc>
      </w:tr>
      <w:tr w:rsidR="00803F56" w:rsidRPr="003663A7" w14:paraId="7B83FAF8" w14:textId="77777777" w:rsidTr="00803F56">
        <w:tc>
          <w:tcPr>
            <w:tcW w:w="1838" w:type="dxa"/>
          </w:tcPr>
          <w:p w14:paraId="1D2CF706" w14:textId="77777777" w:rsidR="00803F56" w:rsidRPr="003663A7" w:rsidRDefault="00803F56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0D5AA6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Mean difference (days)</w:t>
            </w:r>
          </w:p>
        </w:tc>
        <w:tc>
          <w:tcPr>
            <w:tcW w:w="1843" w:type="dxa"/>
          </w:tcPr>
          <w:p w14:paraId="585B785B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08" w:type="dxa"/>
          </w:tcPr>
          <w:p w14:paraId="4825240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53E4331A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7489515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559" w:type="dxa"/>
          </w:tcPr>
          <w:p w14:paraId="53039D0D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850" w:type="dxa"/>
          </w:tcPr>
          <w:p w14:paraId="4CACD928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8" w:type="dxa"/>
          </w:tcPr>
          <w:p w14:paraId="1E13C0C7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  <w:tc>
          <w:tcPr>
            <w:tcW w:w="709" w:type="dxa"/>
          </w:tcPr>
          <w:p w14:paraId="76D765AF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Bias</w:t>
            </w:r>
          </w:p>
        </w:tc>
        <w:tc>
          <w:tcPr>
            <w:tcW w:w="1417" w:type="dxa"/>
          </w:tcPr>
          <w:p w14:paraId="4064F125" w14:textId="77777777" w:rsidR="00803F56" w:rsidRPr="003663A7" w:rsidRDefault="00803F56" w:rsidP="003663A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Imprecision</w:t>
            </w:r>
          </w:p>
        </w:tc>
      </w:tr>
      <w:tr w:rsidR="004763CC" w:rsidRPr="003663A7" w14:paraId="3A439E70" w14:textId="77777777" w:rsidTr="00803F56">
        <w:tc>
          <w:tcPr>
            <w:tcW w:w="1838" w:type="dxa"/>
          </w:tcPr>
          <w:p w14:paraId="113FF6D4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Scenario</w:t>
            </w:r>
          </w:p>
        </w:tc>
        <w:tc>
          <w:tcPr>
            <w:tcW w:w="1843" w:type="dxa"/>
          </w:tcPr>
          <w:p w14:paraId="5DECEAD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FB4E4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7F67E11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4F1336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A0F1F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6E263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BC849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3679D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EC9AF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021DF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763CC" w:rsidRPr="003663A7" w14:paraId="664396A6" w14:textId="77777777" w:rsidTr="00803F56">
        <w:tc>
          <w:tcPr>
            <w:tcW w:w="1838" w:type="dxa"/>
          </w:tcPr>
          <w:p w14:paraId="4F21FA24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5 trials</w:t>
            </w:r>
          </w:p>
        </w:tc>
        <w:tc>
          <w:tcPr>
            <w:tcW w:w="1843" w:type="dxa"/>
          </w:tcPr>
          <w:p w14:paraId="65860D8B" w14:textId="0C97590F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9</w:t>
            </w:r>
          </w:p>
        </w:tc>
        <w:tc>
          <w:tcPr>
            <w:tcW w:w="1843" w:type="dxa"/>
          </w:tcPr>
          <w:p w14:paraId="62C27EDC" w14:textId="2540460E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1.06, 0.87)</w:t>
            </w:r>
          </w:p>
        </w:tc>
        <w:tc>
          <w:tcPr>
            <w:tcW w:w="708" w:type="dxa"/>
          </w:tcPr>
          <w:p w14:paraId="5A89B74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4A0F10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30CFF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A66FE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2097F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7383E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98EBC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9ABCA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3D85E77F" w14:textId="77777777" w:rsidTr="004454B1">
        <w:tc>
          <w:tcPr>
            <w:tcW w:w="1838" w:type="dxa"/>
          </w:tcPr>
          <w:p w14:paraId="49F74B8D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2F1A339F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B3B149C" w14:textId="5AFBF61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18" w:type="dxa"/>
            <w:vAlign w:val="bottom"/>
          </w:tcPr>
          <w:p w14:paraId="449260D7" w14:textId="0F1DDBA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9" w:type="dxa"/>
            <w:vAlign w:val="bottom"/>
          </w:tcPr>
          <w:p w14:paraId="3E99EC7A" w14:textId="0781629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59" w:type="dxa"/>
            <w:vAlign w:val="bottom"/>
          </w:tcPr>
          <w:p w14:paraId="3211CC07" w14:textId="09AF7C5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0" w:type="dxa"/>
            <w:vAlign w:val="bottom"/>
          </w:tcPr>
          <w:p w14:paraId="6FCCFBDC" w14:textId="2C42E94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8" w:type="dxa"/>
            <w:vAlign w:val="bottom"/>
          </w:tcPr>
          <w:p w14:paraId="25E72687" w14:textId="1DFB4AE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14:paraId="2FBDC968" w14:textId="4C75C6D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vAlign w:val="bottom"/>
          </w:tcPr>
          <w:p w14:paraId="1EE475BF" w14:textId="5D5A7CD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36</w:t>
            </w:r>
          </w:p>
        </w:tc>
      </w:tr>
      <w:tr w:rsidR="004763CC" w:rsidRPr="003663A7" w14:paraId="2BD0FA33" w14:textId="77777777" w:rsidTr="00803F56">
        <w:tc>
          <w:tcPr>
            <w:tcW w:w="1838" w:type="dxa"/>
          </w:tcPr>
          <w:p w14:paraId="550EB513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10 trials</w:t>
            </w:r>
          </w:p>
        </w:tc>
        <w:tc>
          <w:tcPr>
            <w:tcW w:w="1843" w:type="dxa"/>
          </w:tcPr>
          <w:p w14:paraId="30456DC0" w14:textId="2DCC440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843" w:type="dxa"/>
          </w:tcPr>
          <w:p w14:paraId="72901C0A" w14:textId="1059A7B1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99 , 0.38)</w:t>
            </w:r>
          </w:p>
        </w:tc>
        <w:tc>
          <w:tcPr>
            <w:tcW w:w="708" w:type="dxa"/>
          </w:tcPr>
          <w:p w14:paraId="1D909BCE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B5DE2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18D12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1D2547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2BF9A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151B8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CD51F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CF829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3BD86B4E" w14:textId="77777777" w:rsidTr="004454B1">
        <w:tc>
          <w:tcPr>
            <w:tcW w:w="1838" w:type="dxa"/>
          </w:tcPr>
          <w:p w14:paraId="0B1B443B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2 missing means</w:t>
            </w:r>
          </w:p>
        </w:tc>
        <w:tc>
          <w:tcPr>
            <w:tcW w:w="3686" w:type="dxa"/>
            <w:gridSpan w:val="2"/>
          </w:tcPr>
          <w:p w14:paraId="30154CC6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C2F0A64" w14:textId="00736C68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8" w:type="dxa"/>
            <w:vAlign w:val="bottom"/>
          </w:tcPr>
          <w:p w14:paraId="73AE7C96" w14:textId="671289F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vAlign w:val="bottom"/>
          </w:tcPr>
          <w:p w14:paraId="07EE73AB" w14:textId="4D441E8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559" w:type="dxa"/>
            <w:vAlign w:val="bottom"/>
          </w:tcPr>
          <w:p w14:paraId="61D80D42" w14:textId="4953024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0" w:type="dxa"/>
            <w:vAlign w:val="bottom"/>
          </w:tcPr>
          <w:p w14:paraId="38818846" w14:textId="108AEEE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8" w:type="dxa"/>
            <w:vAlign w:val="bottom"/>
          </w:tcPr>
          <w:p w14:paraId="5C55C377" w14:textId="3CFAF11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vAlign w:val="bottom"/>
          </w:tcPr>
          <w:p w14:paraId="6138847F" w14:textId="0200313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bottom"/>
          </w:tcPr>
          <w:p w14:paraId="503FD4ED" w14:textId="5C6DACE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 w:rsidR="00330ED3" w:rsidRPr="003663A7" w14:paraId="3916CE46" w14:textId="77777777" w:rsidTr="004454B1">
        <w:tc>
          <w:tcPr>
            <w:tcW w:w="1838" w:type="dxa"/>
          </w:tcPr>
          <w:p w14:paraId="789955B1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2D7956A5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2FDCEC9" w14:textId="768E04A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18" w:type="dxa"/>
            <w:vAlign w:val="bottom"/>
          </w:tcPr>
          <w:p w14:paraId="7DF2BC7F" w14:textId="4155BED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09" w:type="dxa"/>
            <w:vAlign w:val="bottom"/>
          </w:tcPr>
          <w:p w14:paraId="64365F47" w14:textId="1186B98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59" w:type="dxa"/>
            <w:vAlign w:val="bottom"/>
          </w:tcPr>
          <w:p w14:paraId="14F20C79" w14:textId="7888938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0" w:type="dxa"/>
            <w:vAlign w:val="bottom"/>
          </w:tcPr>
          <w:p w14:paraId="24D54418" w14:textId="2A90D5A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bottom"/>
          </w:tcPr>
          <w:p w14:paraId="24A200CC" w14:textId="116103EB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bottom"/>
          </w:tcPr>
          <w:p w14:paraId="76054ECC" w14:textId="51E0143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7" w:type="dxa"/>
            <w:vAlign w:val="bottom"/>
          </w:tcPr>
          <w:p w14:paraId="44ACED42" w14:textId="1C73F3D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7</w:t>
            </w:r>
          </w:p>
        </w:tc>
      </w:tr>
      <w:tr w:rsidR="004763CC" w:rsidRPr="003663A7" w14:paraId="38C3737B" w14:textId="77777777" w:rsidTr="00803F56">
        <w:tc>
          <w:tcPr>
            <w:tcW w:w="1838" w:type="dxa"/>
          </w:tcPr>
          <w:p w14:paraId="3AF43057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20 trials</w:t>
            </w:r>
          </w:p>
        </w:tc>
        <w:tc>
          <w:tcPr>
            <w:tcW w:w="1843" w:type="dxa"/>
          </w:tcPr>
          <w:p w14:paraId="44EF5C70" w14:textId="5A82F629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-0.04</w:t>
            </w:r>
          </w:p>
        </w:tc>
        <w:tc>
          <w:tcPr>
            <w:tcW w:w="1843" w:type="dxa"/>
          </w:tcPr>
          <w:p w14:paraId="2DB9FE91" w14:textId="6D2A59F5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(-0.42 , 0.35)</w:t>
            </w:r>
          </w:p>
        </w:tc>
        <w:tc>
          <w:tcPr>
            <w:tcW w:w="708" w:type="dxa"/>
          </w:tcPr>
          <w:p w14:paraId="5367DE4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C68528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EF410D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9F4A5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F2E0EA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AB428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2426DB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F39C64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52A1BCCF" w14:textId="77777777" w:rsidTr="004454B1">
        <w:tc>
          <w:tcPr>
            <w:tcW w:w="1838" w:type="dxa"/>
          </w:tcPr>
          <w:p w14:paraId="3D3216A4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459B6D11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6B3F6B2" w14:textId="396E258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vAlign w:val="bottom"/>
          </w:tcPr>
          <w:p w14:paraId="710BFC7A" w14:textId="51A1DE3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09" w:type="dxa"/>
            <w:vAlign w:val="bottom"/>
          </w:tcPr>
          <w:p w14:paraId="73E1D139" w14:textId="49D5E23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59" w:type="dxa"/>
            <w:vAlign w:val="bottom"/>
          </w:tcPr>
          <w:p w14:paraId="3924701E" w14:textId="2D53CE0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0" w:type="dxa"/>
            <w:vAlign w:val="bottom"/>
          </w:tcPr>
          <w:p w14:paraId="45EE04D7" w14:textId="0313433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8" w:type="dxa"/>
            <w:vAlign w:val="bottom"/>
          </w:tcPr>
          <w:p w14:paraId="573C930E" w14:textId="1506BE6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bottom"/>
          </w:tcPr>
          <w:p w14:paraId="49E26FF4" w14:textId="3EC2F69F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vAlign w:val="bottom"/>
          </w:tcPr>
          <w:p w14:paraId="0EEDC4C0" w14:textId="587BF8A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</w:tr>
      <w:tr w:rsidR="00330ED3" w:rsidRPr="003663A7" w14:paraId="534F5D07" w14:textId="77777777" w:rsidTr="004454B1">
        <w:tc>
          <w:tcPr>
            <w:tcW w:w="1838" w:type="dxa"/>
          </w:tcPr>
          <w:p w14:paraId="21D540D8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0D256AAD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F7A17E8" w14:textId="26FEA55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18" w:type="dxa"/>
            <w:vAlign w:val="bottom"/>
          </w:tcPr>
          <w:p w14:paraId="39F40DCD" w14:textId="1219B47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09" w:type="dxa"/>
            <w:vAlign w:val="bottom"/>
          </w:tcPr>
          <w:p w14:paraId="62C24850" w14:textId="7F2C824E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59" w:type="dxa"/>
            <w:vAlign w:val="bottom"/>
          </w:tcPr>
          <w:p w14:paraId="525D12E8" w14:textId="698FE51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50" w:type="dxa"/>
            <w:vAlign w:val="bottom"/>
          </w:tcPr>
          <w:p w14:paraId="57AB330F" w14:textId="5053AB6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8" w:type="dxa"/>
            <w:vAlign w:val="bottom"/>
          </w:tcPr>
          <w:p w14:paraId="5DD2AC0D" w14:textId="34E322F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vAlign w:val="bottom"/>
          </w:tcPr>
          <w:p w14:paraId="761F543F" w14:textId="08C0954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bottom"/>
          </w:tcPr>
          <w:p w14:paraId="2AEFF9D0" w14:textId="5F2B85D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</w:tr>
      <w:tr w:rsidR="004763CC" w:rsidRPr="003663A7" w14:paraId="214B5C95" w14:textId="77777777" w:rsidTr="00EA4CC4">
        <w:tc>
          <w:tcPr>
            <w:tcW w:w="1838" w:type="dxa"/>
          </w:tcPr>
          <w:p w14:paraId="26B0C5CA" w14:textId="77777777" w:rsidR="004763CC" w:rsidRPr="003663A7" w:rsidRDefault="004763CC" w:rsidP="003663A7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3663A7">
              <w:rPr>
                <w:rFonts w:cs="Arial"/>
                <w:b/>
                <w:sz w:val="20"/>
                <w:szCs w:val="20"/>
              </w:rPr>
              <w:t>30 trials</w:t>
            </w:r>
          </w:p>
        </w:tc>
        <w:tc>
          <w:tcPr>
            <w:tcW w:w="1843" w:type="dxa"/>
            <w:vAlign w:val="center"/>
          </w:tcPr>
          <w:p w14:paraId="66A08D9A" w14:textId="0CCA0EC2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43" w:type="dxa"/>
            <w:vAlign w:val="center"/>
          </w:tcPr>
          <w:p w14:paraId="38654821" w14:textId="3EA4DA9B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(-0.42 , 0.18)</w:t>
            </w:r>
          </w:p>
        </w:tc>
        <w:tc>
          <w:tcPr>
            <w:tcW w:w="708" w:type="dxa"/>
          </w:tcPr>
          <w:p w14:paraId="208CE52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3F7709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C66FC3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BA36F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DCC675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B626AF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F6D98C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9049EC2" w14:textId="77777777" w:rsidR="004763CC" w:rsidRPr="003663A7" w:rsidRDefault="004763CC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30ED3" w:rsidRPr="003663A7" w14:paraId="66397085" w14:textId="77777777" w:rsidTr="004454B1">
        <w:tc>
          <w:tcPr>
            <w:tcW w:w="1838" w:type="dxa"/>
          </w:tcPr>
          <w:p w14:paraId="632B8D61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5 missing means</w:t>
            </w:r>
          </w:p>
        </w:tc>
        <w:tc>
          <w:tcPr>
            <w:tcW w:w="3686" w:type="dxa"/>
            <w:gridSpan w:val="2"/>
          </w:tcPr>
          <w:p w14:paraId="18DBA67F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D8F0AF6" w14:textId="403EABC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18" w:type="dxa"/>
            <w:vAlign w:val="bottom"/>
          </w:tcPr>
          <w:p w14:paraId="33A45B61" w14:textId="3F50961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09" w:type="dxa"/>
            <w:vAlign w:val="bottom"/>
          </w:tcPr>
          <w:p w14:paraId="4352742D" w14:textId="119A849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vAlign w:val="bottom"/>
          </w:tcPr>
          <w:p w14:paraId="4D3FB751" w14:textId="6FDD49F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50" w:type="dxa"/>
            <w:vAlign w:val="bottom"/>
          </w:tcPr>
          <w:p w14:paraId="20687785" w14:textId="176BF3B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bottom"/>
          </w:tcPr>
          <w:p w14:paraId="62BDDBAB" w14:textId="2371323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28A10B5C" w14:textId="489FF1B9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vAlign w:val="bottom"/>
          </w:tcPr>
          <w:p w14:paraId="453D92E7" w14:textId="3B091136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</w:tr>
      <w:tr w:rsidR="00330ED3" w:rsidRPr="003663A7" w14:paraId="766C952D" w14:textId="77777777" w:rsidTr="004454B1">
        <w:tc>
          <w:tcPr>
            <w:tcW w:w="1838" w:type="dxa"/>
          </w:tcPr>
          <w:p w14:paraId="449E9EE5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0 missing means</w:t>
            </w:r>
          </w:p>
        </w:tc>
        <w:tc>
          <w:tcPr>
            <w:tcW w:w="3686" w:type="dxa"/>
            <w:gridSpan w:val="2"/>
          </w:tcPr>
          <w:p w14:paraId="14428558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70245C0" w14:textId="65E617A3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18" w:type="dxa"/>
            <w:vAlign w:val="bottom"/>
          </w:tcPr>
          <w:p w14:paraId="0D3ACD37" w14:textId="4725ABF2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709" w:type="dxa"/>
            <w:vAlign w:val="bottom"/>
          </w:tcPr>
          <w:p w14:paraId="23DF7120" w14:textId="0B4233B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59" w:type="dxa"/>
            <w:vAlign w:val="bottom"/>
          </w:tcPr>
          <w:p w14:paraId="4E03B0AA" w14:textId="05C5B97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50" w:type="dxa"/>
            <w:vAlign w:val="bottom"/>
          </w:tcPr>
          <w:p w14:paraId="7E9D5401" w14:textId="0D67B0A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bottom"/>
          </w:tcPr>
          <w:p w14:paraId="74AC99EE" w14:textId="5DF04AD5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1C9A2B23" w14:textId="6673C39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bottom"/>
          </w:tcPr>
          <w:p w14:paraId="617591F0" w14:textId="0224500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 w:rsidR="00330ED3" w:rsidRPr="003663A7" w14:paraId="3AB23445" w14:textId="77777777" w:rsidTr="004454B1">
        <w:tc>
          <w:tcPr>
            <w:tcW w:w="1838" w:type="dxa"/>
          </w:tcPr>
          <w:p w14:paraId="3EA3DC41" w14:textId="77777777" w:rsidR="00330ED3" w:rsidRPr="003663A7" w:rsidRDefault="00330ED3" w:rsidP="003663A7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sz w:val="20"/>
                <w:szCs w:val="20"/>
              </w:rPr>
              <w:t>15 missing means</w:t>
            </w:r>
          </w:p>
        </w:tc>
        <w:tc>
          <w:tcPr>
            <w:tcW w:w="3686" w:type="dxa"/>
            <w:gridSpan w:val="2"/>
          </w:tcPr>
          <w:p w14:paraId="2F457BA9" w14:textId="7777777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7A5D844" w14:textId="461DF467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418" w:type="dxa"/>
            <w:vAlign w:val="bottom"/>
          </w:tcPr>
          <w:p w14:paraId="50666253" w14:textId="0635FC8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09" w:type="dxa"/>
            <w:vAlign w:val="bottom"/>
          </w:tcPr>
          <w:p w14:paraId="02D6D7C8" w14:textId="60264B44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559" w:type="dxa"/>
            <w:vAlign w:val="bottom"/>
          </w:tcPr>
          <w:p w14:paraId="0720CE07" w14:textId="382269B0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0" w:type="dxa"/>
            <w:vAlign w:val="bottom"/>
          </w:tcPr>
          <w:p w14:paraId="108CA922" w14:textId="1B3D53B1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bottom"/>
          </w:tcPr>
          <w:p w14:paraId="7F412580" w14:textId="1AC05D1C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vAlign w:val="bottom"/>
          </w:tcPr>
          <w:p w14:paraId="01489E3F" w14:textId="60C0AA4D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vAlign w:val="bottom"/>
          </w:tcPr>
          <w:p w14:paraId="59EB809F" w14:textId="5A522F7A" w:rsidR="00330ED3" w:rsidRPr="003663A7" w:rsidRDefault="00330ED3" w:rsidP="003663A7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3663A7"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</w:tbl>
    <w:p w14:paraId="5DED4351" w14:textId="6F518068" w:rsidR="00E6041E" w:rsidRPr="003663A7" w:rsidRDefault="00E6041E" w:rsidP="008816FC">
      <w:pPr>
        <w:spacing w:after="0"/>
        <w:rPr>
          <w:rFonts w:cs="Arial"/>
          <w:sz w:val="20"/>
          <w:szCs w:val="20"/>
        </w:rPr>
      </w:pPr>
      <w:r w:rsidRPr="003663A7">
        <w:rPr>
          <w:rFonts w:cs="Arial"/>
          <w:sz w:val="20"/>
          <w:szCs w:val="20"/>
        </w:rPr>
        <w:t xml:space="preserve">Results are given for trials with larger sample sizes (average of 87 patients per trial) and allocation of the largest trials to have missing mean values. </w:t>
      </w:r>
      <w:r w:rsidR="008816FC" w:rsidRPr="008816FC">
        <w:rPr>
          <w:rFonts w:cs="Arial"/>
          <w:sz w:val="20"/>
          <w:szCs w:val="20"/>
        </w:rPr>
        <w:t xml:space="preserve">Imprecision is the ratio of widths of confidence intervals for the intervention effect [width when estimating missing </w:t>
      </w:r>
      <w:proofErr w:type="gramStart"/>
      <w:r w:rsidR="008816FC" w:rsidRPr="008816FC">
        <w:rPr>
          <w:rFonts w:cs="Arial"/>
          <w:sz w:val="20"/>
          <w:szCs w:val="20"/>
        </w:rPr>
        <w:t>means :</w:t>
      </w:r>
      <w:proofErr w:type="gramEnd"/>
      <w:r w:rsidR="008816FC" w:rsidRPr="008816FC">
        <w:rPr>
          <w:rFonts w:cs="Arial"/>
          <w:sz w:val="20"/>
          <w:szCs w:val="20"/>
        </w:rPr>
        <w:t xml:space="preserve"> width when all means available]  </w:t>
      </w:r>
      <w:r w:rsidRPr="003663A7">
        <w:rPr>
          <w:rFonts w:cs="Arial"/>
          <w:sz w:val="20"/>
          <w:szCs w:val="20"/>
        </w:rPr>
        <w:t xml:space="preserve"> </w:t>
      </w:r>
    </w:p>
    <w:p w14:paraId="0BBA4409" w14:textId="77777777" w:rsidR="00803F56" w:rsidRPr="003663A7" w:rsidRDefault="00803F56" w:rsidP="003663A7">
      <w:pPr>
        <w:spacing w:after="0" w:line="480" w:lineRule="auto"/>
        <w:rPr>
          <w:rFonts w:eastAsiaTheme="minorEastAsia" w:cs="Arial"/>
          <w:sz w:val="20"/>
          <w:szCs w:val="20"/>
        </w:rPr>
      </w:pPr>
    </w:p>
    <w:sectPr w:rsidR="00803F56" w:rsidRPr="003663A7" w:rsidSect="000533C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AFD10" w14:textId="77777777" w:rsidR="004454B1" w:rsidRDefault="004454B1" w:rsidP="000A0216">
      <w:pPr>
        <w:spacing w:after="0"/>
      </w:pPr>
      <w:r>
        <w:separator/>
      </w:r>
    </w:p>
  </w:endnote>
  <w:endnote w:type="continuationSeparator" w:id="0">
    <w:p w14:paraId="7461241B" w14:textId="77777777" w:rsidR="004454B1" w:rsidRDefault="004454B1" w:rsidP="000A02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1509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B854AF" w14:textId="77777777" w:rsidR="004454B1" w:rsidRDefault="00445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03F8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595BA8E" w14:textId="77777777" w:rsidR="004454B1" w:rsidRDefault="004454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E1A8B" w14:textId="77777777" w:rsidR="004454B1" w:rsidRDefault="004454B1" w:rsidP="000A0216">
      <w:pPr>
        <w:spacing w:after="0"/>
      </w:pPr>
      <w:r>
        <w:separator/>
      </w:r>
    </w:p>
  </w:footnote>
  <w:footnote w:type="continuationSeparator" w:id="0">
    <w:p w14:paraId="26585F43" w14:textId="77777777" w:rsidR="004454B1" w:rsidRDefault="004454B1" w:rsidP="000A021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D7ED4"/>
    <w:multiLevelType w:val="hybridMultilevel"/>
    <w:tmpl w:val="C22E0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27A4F"/>
    <w:multiLevelType w:val="hybridMultilevel"/>
    <w:tmpl w:val="FBA812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FB0092"/>
    <w:multiLevelType w:val="hybridMultilevel"/>
    <w:tmpl w:val="162AA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E5F3D"/>
    <w:multiLevelType w:val="multilevel"/>
    <w:tmpl w:val="D6924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BB2A58"/>
    <w:multiLevelType w:val="hybridMultilevel"/>
    <w:tmpl w:val="489863F8"/>
    <w:lvl w:ilvl="0" w:tplc="F11AF26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E5814E0"/>
    <w:multiLevelType w:val="hybridMultilevel"/>
    <w:tmpl w:val="0D1C6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9053D3"/>
    <w:multiLevelType w:val="hybridMultilevel"/>
    <w:tmpl w:val="11E27F18"/>
    <w:lvl w:ilvl="0" w:tplc="6456B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E2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B47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98A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23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E28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D0D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C2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4A5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A26"/>
    <w:rsid w:val="000043B2"/>
    <w:rsid w:val="000069CF"/>
    <w:rsid w:val="0001681F"/>
    <w:rsid w:val="00016AB3"/>
    <w:rsid w:val="00020142"/>
    <w:rsid w:val="000225FF"/>
    <w:rsid w:val="00033A55"/>
    <w:rsid w:val="000351E6"/>
    <w:rsid w:val="00035ED6"/>
    <w:rsid w:val="00044172"/>
    <w:rsid w:val="000533C3"/>
    <w:rsid w:val="00054557"/>
    <w:rsid w:val="0006190C"/>
    <w:rsid w:val="0007601F"/>
    <w:rsid w:val="00084AA0"/>
    <w:rsid w:val="0009390D"/>
    <w:rsid w:val="000A0216"/>
    <w:rsid w:val="000A03D6"/>
    <w:rsid w:val="000A2CD6"/>
    <w:rsid w:val="000B0815"/>
    <w:rsid w:val="000B5173"/>
    <w:rsid w:val="000B5D3D"/>
    <w:rsid w:val="000D4063"/>
    <w:rsid w:val="000D6F4E"/>
    <w:rsid w:val="000D6F50"/>
    <w:rsid w:val="000E1A39"/>
    <w:rsid w:val="000E21B3"/>
    <w:rsid w:val="000E79E5"/>
    <w:rsid w:val="000E7E1E"/>
    <w:rsid w:val="000F0AF4"/>
    <w:rsid w:val="000F21F3"/>
    <w:rsid w:val="000F3F7B"/>
    <w:rsid w:val="000F4C4C"/>
    <w:rsid w:val="000F51C3"/>
    <w:rsid w:val="00100249"/>
    <w:rsid w:val="00106F56"/>
    <w:rsid w:val="001154FD"/>
    <w:rsid w:val="00125DC6"/>
    <w:rsid w:val="001265AB"/>
    <w:rsid w:val="00127D8C"/>
    <w:rsid w:val="00132121"/>
    <w:rsid w:val="0013531F"/>
    <w:rsid w:val="001364E2"/>
    <w:rsid w:val="001421F1"/>
    <w:rsid w:val="0014492D"/>
    <w:rsid w:val="00144A5C"/>
    <w:rsid w:val="001571B6"/>
    <w:rsid w:val="00162B68"/>
    <w:rsid w:val="00166A03"/>
    <w:rsid w:val="001758B3"/>
    <w:rsid w:val="00182570"/>
    <w:rsid w:val="00191F79"/>
    <w:rsid w:val="00197284"/>
    <w:rsid w:val="001A45A0"/>
    <w:rsid w:val="001A716A"/>
    <w:rsid w:val="001B21B4"/>
    <w:rsid w:val="001C0A24"/>
    <w:rsid w:val="001C7671"/>
    <w:rsid w:val="001D01E4"/>
    <w:rsid w:val="001D40D9"/>
    <w:rsid w:val="001D4FEE"/>
    <w:rsid w:val="001D7FB7"/>
    <w:rsid w:val="001E2006"/>
    <w:rsid w:val="001E4083"/>
    <w:rsid w:val="002033E1"/>
    <w:rsid w:val="002040A9"/>
    <w:rsid w:val="00204617"/>
    <w:rsid w:val="00207295"/>
    <w:rsid w:val="002221ED"/>
    <w:rsid w:val="002304C4"/>
    <w:rsid w:val="00235B12"/>
    <w:rsid w:val="00245641"/>
    <w:rsid w:val="00246C02"/>
    <w:rsid w:val="00250E23"/>
    <w:rsid w:val="00254206"/>
    <w:rsid w:val="002614F3"/>
    <w:rsid w:val="00267E74"/>
    <w:rsid w:val="00270BD3"/>
    <w:rsid w:val="00272E01"/>
    <w:rsid w:val="00280EFE"/>
    <w:rsid w:val="00281C51"/>
    <w:rsid w:val="00291A99"/>
    <w:rsid w:val="002B7437"/>
    <w:rsid w:val="002B7CD3"/>
    <w:rsid w:val="002D264F"/>
    <w:rsid w:val="002E292B"/>
    <w:rsid w:val="002E3350"/>
    <w:rsid w:val="002E4D0E"/>
    <w:rsid w:val="002E65AE"/>
    <w:rsid w:val="002F3517"/>
    <w:rsid w:val="002F7064"/>
    <w:rsid w:val="00307077"/>
    <w:rsid w:val="00310A2B"/>
    <w:rsid w:val="00330ED3"/>
    <w:rsid w:val="00333909"/>
    <w:rsid w:val="00343390"/>
    <w:rsid w:val="00352995"/>
    <w:rsid w:val="00354B6F"/>
    <w:rsid w:val="003663A7"/>
    <w:rsid w:val="00366A5C"/>
    <w:rsid w:val="00367E10"/>
    <w:rsid w:val="00371668"/>
    <w:rsid w:val="0037625B"/>
    <w:rsid w:val="0038066D"/>
    <w:rsid w:val="00383AA2"/>
    <w:rsid w:val="00385294"/>
    <w:rsid w:val="0039418C"/>
    <w:rsid w:val="003A5397"/>
    <w:rsid w:val="003B22E3"/>
    <w:rsid w:val="003B2FD2"/>
    <w:rsid w:val="003B560D"/>
    <w:rsid w:val="003B67C4"/>
    <w:rsid w:val="003C2B70"/>
    <w:rsid w:val="003C367B"/>
    <w:rsid w:val="003E0141"/>
    <w:rsid w:val="003E02A7"/>
    <w:rsid w:val="003E2CFF"/>
    <w:rsid w:val="003E324B"/>
    <w:rsid w:val="003E50D8"/>
    <w:rsid w:val="004038C0"/>
    <w:rsid w:val="00412F43"/>
    <w:rsid w:val="004414F9"/>
    <w:rsid w:val="00445463"/>
    <w:rsid w:val="004454B1"/>
    <w:rsid w:val="00453E31"/>
    <w:rsid w:val="004644A1"/>
    <w:rsid w:val="004763CC"/>
    <w:rsid w:val="0048600D"/>
    <w:rsid w:val="00490A79"/>
    <w:rsid w:val="00490A9C"/>
    <w:rsid w:val="004913F6"/>
    <w:rsid w:val="004922CE"/>
    <w:rsid w:val="00494AD1"/>
    <w:rsid w:val="004A0418"/>
    <w:rsid w:val="004B667B"/>
    <w:rsid w:val="004C39C9"/>
    <w:rsid w:val="004C5DE7"/>
    <w:rsid w:val="004D0529"/>
    <w:rsid w:val="004E21F8"/>
    <w:rsid w:val="004E36CF"/>
    <w:rsid w:val="004F40B4"/>
    <w:rsid w:val="00500E09"/>
    <w:rsid w:val="00502AD3"/>
    <w:rsid w:val="00504723"/>
    <w:rsid w:val="00504890"/>
    <w:rsid w:val="005057B7"/>
    <w:rsid w:val="00506D6A"/>
    <w:rsid w:val="005110E8"/>
    <w:rsid w:val="00513A37"/>
    <w:rsid w:val="00516194"/>
    <w:rsid w:val="00526CCC"/>
    <w:rsid w:val="00527841"/>
    <w:rsid w:val="00527DF8"/>
    <w:rsid w:val="0053364F"/>
    <w:rsid w:val="0053752C"/>
    <w:rsid w:val="005378B2"/>
    <w:rsid w:val="00543FE8"/>
    <w:rsid w:val="005445C5"/>
    <w:rsid w:val="00556473"/>
    <w:rsid w:val="00560A28"/>
    <w:rsid w:val="00581100"/>
    <w:rsid w:val="00582F49"/>
    <w:rsid w:val="00595F8E"/>
    <w:rsid w:val="005A12F3"/>
    <w:rsid w:val="005A4454"/>
    <w:rsid w:val="005A4D32"/>
    <w:rsid w:val="005A545F"/>
    <w:rsid w:val="005B43A0"/>
    <w:rsid w:val="005B46EB"/>
    <w:rsid w:val="005B4E6C"/>
    <w:rsid w:val="005C188E"/>
    <w:rsid w:val="005C51C8"/>
    <w:rsid w:val="005C5A10"/>
    <w:rsid w:val="005C7BA4"/>
    <w:rsid w:val="005D1963"/>
    <w:rsid w:val="005E2615"/>
    <w:rsid w:val="005E5BAA"/>
    <w:rsid w:val="005F0F38"/>
    <w:rsid w:val="005F10FA"/>
    <w:rsid w:val="005F4197"/>
    <w:rsid w:val="005F7F57"/>
    <w:rsid w:val="00605541"/>
    <w:rsid w:val="00616B0E"/>
    <w:rsid w:val="00621A0C"/>
    <w:rsid w:val="00631DD4"/>
    <w:rsid w:val="006359E5"/>
    <w:rsid w:val="00645E40"/>
    <w:rsid w:val="00653189"/>
    <w:rsid w:val="00656DEB"/>
    <w:rsid w:val="0065740B"/>
    <w:rsid w:val="00657F82"/>
    <w:rsid w:val="00662123"/>
    <w:rsid w:val="0066589B"/>
    <w:rsid w:val="00684E4E"/>
    <w:rsid w:val="00687F74"/>
    <w:rsid w:val="006936E3"/>
    <w:rsid w:val="00697D3B"/>
    <w:rsid w:val="006B7017"/>
    <w:rsid w:val="006C1D16"/>
    <w:rsid w:val="006C31FC"/>
    <w:rsid w:val="006C4E4C"/>
    <w:rsid w:val="006D4B26"/>
    <w:rsid w:val="006D5681"/>
    <w:rsid w:val="006D5FD4"/>
    <w:rsid w:val="006D6340"/>
    <w:rsid w:val="006D73F1"/>
    <w:rsid w:val="006E0812"/>
    <w:rsid w:val="006E4D29"/>
    <w:rsid w:val="006E6E88"/>
    <w:rsid w:val="006F1A39"/>
    <w:rsid w:val="006F2C0E"/>
    <w:rsid w:val="006F30B1"/>
    <w:rsid w:val="006F6D80"/>
    <w:rsid w:val="006F78A5"/>
    <w:rsid w:val="00711B87"/>
    <w:rsid w:val="00715C41"/>
    <w:rsid w:val="00733A7D"/>
    <w:rsid w:val="00734637"/>
    <w:rsid w:val="00736303"/>
    <w:rsid w:val="00741877"/>
    <w:rsid w:val="007459A4"/>
    <w:rsid w:val="007525FF"/>
    <w:rsid w:val="007649B2"/>
    <w:rsid w:val="0076530F"/>
    <w:rsid w:val="007705AA"/>
    <w:rsid w:val="00770C95"/>
    <w:rsid w:val="00775F52"/>
    <w:rsid w:val="00777A26"/>
    <w:rsid w:val="007808A5"/>
    <w:rsid w:val="00780A81"/>
    <w:rsid w:val="00784583"/>
    <w:rsid w:val="00785FDE"/>
    <w:rsid w:val="0079266B"/>
    <w:rsid w:val="007B4021"/>
    <w:rsid w:val="007B6D8B"/>
    <w:rsid w:val="007C2495"/>
    <w:rsid w:val="007C57F2"/>
    <w:rsid w:val="007D00BA"/>
    <w:rsid w:val="007D7423"/>
    <w:rsid w:val="007E0876"/>
    <w:rsid w:val="007F0F27"/>
    <w:rsid w:val="007F68CE"/>
    <w:rsid w:val="00803F56"/>
    <w:rsid w:val="0081435B"/>
    <w:rsid w:val="008200A9"/>
    <w:rsid w:val="008235AD"/>
    <w:rsid w:val="00825A4A"/>
    <w:rsid w:val="008302D6"/>
    <w:rsid w:val="00840A76"/>
    <w:rsid w:val="00841C15"/>
    <w:rsid w:val="0084797F"/>
    <w:rsid w:val="00851D4B"/>
    <w:rsid w:val="008543E7"/>
    <w:rsid w:val="00861B7E"/>
    <w:rsid w:val="00865E88"/>
    <w:rsid w:val="00871076"/>
    <w:rsid w:val="0087328F"/>
    <w:rsid w:val="00874B64"/>
    <w:rsid w:val="0087599B"/>
    <w:rsid w:val="008816FC"/>
    <w:rsid w:val="0088546C"/>
    <w:rsid w:val="0088783B"/>
    <w:rsid w:val="008944C9"/>
    <w:rsid w:val="00897C21"/>
    <w:rsid w:val="008A243C"/>
    <w:rsid w:val="008B09A6"/>
    <w:rsid w:val="008B0BED"/>
    <w:rsid w:val="008B4D49"/>
    <w:rsid w:val="008B6460"/>
    <w:rsid w:val="008C45B8"/>
    <w:rsid w:val="008C5A01"/>
    <w:rsid w:val="008D4E7E"/>
    <w:rsid w:val="008D5E1B"/>
    <w:rsid w:val="008E7714"/>
    <w:rsid w:val="008F1611"/>
    <w:rsid w:val="008F29B8"/>
    <w:rsid w:val="0091192C"/>
    <w:rsid w:val="0092356D"/>
    <w:rsid w:val="00927950"/>
    <w:rsid w:val="009317CD"/>
    <w:rsid w:val="00932881"/>
    <w:rsid w:val="009337C0"/>
    <w:rsid w:val="00933A3C"/>
    <w:rsid w:val="00934112"/>
    <w:rsid w:val="00945532"/>
    <w:rsid w:val="00946269"/>
    <w:rsid w:val="0095355A"/>
    <w:rsid w:val="0095372B"/>
    <w:rsid w:val="00956A18"/>
    <w:rsid w:val="00973002"/>
    <w:rsid w:val="00980F62"/>
    <w:rsid w:val="0098343A"/>
    <w:rsid w:val="00987C72"/>
    <w:rsid w:val="009900DB"/>
    <w:rsid w:val="00992AA6"/>
    <w:rsid w:val="00997F48"/>
    <w:rsid w:val="009A6B16"/>
    <w:rsid w:val="009B0040"/>
    <w:rsid w:val="009B28D7"/>
    <w:rsid w:val="009B4435"/>
    <w:rsid w:val="009C1BA7"/>
    <w:rsid w:val="009C2987"/>
    <w:rsid w:val="009D34AF"/>
    <w:rsid w:val="009D3888"/>
    <w:rsid w:val="009E26D3"/>
    <w:rsid w:val="009E3B0C"/>
    <w:rsid w:val="009E4AA2"/>
    <w:rsid w:val="009E526A"/>
    <w:rsid w:val="009E732F"/>
    <w:rsid w:val="00A00BA4"/>
    <w:rsid w:val="00A01D24"/>
    <w:rsid w:val="00A04991"/>
    <w:rsid w:val="00A06054"/>
    <w:rsid w:val="00A06B77"/>
    <w:rsid w:val="00A13468"/>
    <w:rsid w:val="00A24CF9"/>
    <w:rsid w:val="00A266B1"/>
    <w:rsid w:val="00A269BA"/>
    <w:rsid w:val="00A36763"/>
    <w:rsid w:val="00A43603"/>
    <w:rsid w:val="00A51BB3"/>
    <w:rsid w:val="00A5310B"/>
    <w:rsid w:val="00A55F51"/>
    <w:rsid w:val="00A77D57"/>
    <w:rsid w:val="00A91052"/>
    <w:rsid w:val="00A9744A"/>
    <w:rsid w:val="00AB0BF0"/>
    <w:rsid w:val="00AB2038"/>
    <w:rsid w:val="00AB4029"/>
    <w:rsid w:val="00AB688A"/>
    <w:rsid w:val="00AD168F"/>
    <w:rsid w:val="00AD2243"/>
    <w:rsid w:val="00AD2D69"/>
    <w:rsid w:val="00AD327B"/>
    <w:rsid w:val="00AD64A4"/>
    <w:rsid w:val="00AE3EA8"/>
    <w:rsid w:val="00AE47B1"/>
    <w:rsid w:val="00AE6191"/>
    <w:rsid w:val="00AF2563"/>
    <w:rsid w:val="00B02800"/>
    <w:rsid w:val="00B0429B"/>
    <w:rsid w:val="00B254E1"/>
    <w:rsid w:val="00B27E62"/>
    <w:rsid w:val="00B310DB"/>
    <w:rsid w:val="00B37DE9"/>
    <w:rsid w:val="00B46FC5"/>
    <w:rsid w:val="00B56A35"/>
    <w:rsid w:val="00B60433"/>
    <w:rsid w:val="00B61283"/>
    <w:rsid w:val="00B81D2C"/>
    <w:rsid w:val="00B86DE6"/>
    <w:rsid w:val="00B91ABC"/>
    <w:rsid w:val="00B92154"/>
    <w:rsid w:val="00BA09E0"/>
    <w:rsid w:val="00BA0DBA"/>
    <w:rsid w:val="00BA27C5"/>
    <w:rsid w:val="00BA3B30"/>
    <w:rsid w:val="00BA4E09"/>
    <w:rsid w:val="00BB200D"/>
    <w:rsid w:val="00BB4616"/>
    <w:rsid w:val="00BC1B83"/>
    <w:rsid w:val="00BE09DD"/>
    <w:rsid w:val="00BE2193"/>
    <w:rsid w:val="00BE522D"/>
    <w:rsid w:val="00BE7484"/>
    <w:rsid w:val="00BF17D0"/>
    <w:rsid w:val="00C04B1D"/>
    <w:rsid w:val="00C14A58"/>
    <w:rsid w:val="00C158FE"/>
    <w:rsid w:val="00C178A2"/>
    <w:rsid w:val="00C2014C"/>
    <w:rsid w:val="00C20C3B"/>
    <w:rsid w:val="00C269D0"/>
    <w:rsid w:val="00C27A7F"/>
    <w:rsid w:val="00C36D94"/>
    <w:rsid w:val="00C431CF"/>
    <w:rsid w:val="00C501CC"/>
    <w:rsid w:val="00C70761"/>
    <w:rsid w:val="00C85589"/>
    <w:rsid w:val="00C855D3"/>
    <w:rsid w:val="00C86626"/>
    <w:rsid w:val="00C86B90"/>
    <w:rsid w:val="00C95837"/>
    <w:rsid w:val="00C965FD"/>
    <w:rsid w:val="00CA57A0"/>
    <w:rsid w:val="00CA7625"/>
    <w:rsid w:val="00CA7696"/>
    <w:rsid w:val="00CA7B70"/>
    <w:rsid w:val="00CD21FC"/>
    <w:rsid w:val="00CE158E"/>
    <w:rsid w:val="00CE431E"/>
    <w:rsid w:val="00CF018B"/>
    <w:rsid w:val="00CF2B66"/>
    <w:rsid w:val="00D07CCB"/>
    <w:rsid w:val="00D11EDD"/>
    <w:rsid w:val="00D13616"/>
    <w:rsid w:val="00D22992"/>
    <w:rsid w:val="00D25861"/>
    <w:rsid w:val="00D25ED3"/>
    <w:rsid w:val="00D330F6"/>
    <w:rsid w:val="00D41018"/>
    <w:rsid w:val="00D41C04"/>
    <w:rsid w:val="00D46AB5"/>
    <w:rsid w:val="00D50A6F"/>
    <w:rsid w:val="00D569D6"/>
    <w:rsid w:val="00D748B5"/>
    <w:rsid w:val="00D77912"/>
    <w:rsid w:val="00D801C4"/>
    <w:rsid w:val="00DA2528"/>
    <w:rsid w:val="00DA6A61"/>
    <w:rsid w:val="00DB5820"/>
    <w:rsid w:val="00DC03F8"/>
    <w:rsid w:val="00DC265F"/>
    <w:rsid w:val="00DC2F37"/>
    <w:rsid w:val="00DC6D20"/>
    <w:rsid w:val="00DC762B"/>
    <w:rsid w:val="00DE3C17"/>
    <w:rsid w:val="00DF28BA"/>
    <w:rsid w:val="00DF423C"/>
    <w:rsid w:val="00DF6534"/>
    <w:rsid w:val="00DF7008"/>
    <w:rsid w:val="00DF75FE"/>
    <w:rsid w:val="00E04DCB"/>
    <w:rsid w:val="00E06A27"/>
    <w:rsid w:val="00E1102F"/>
    <w:rsid w:val="00E13EB4"/>
    <w:rsid w:val="00E20ADF"/>
    <w:rsid w:val="00E24F66"/>
    <w:rsid w:val="00E36AAC"/>
    <w:rsid w:val="00E47032"/>
    <w:rsid w:val="00E5061E"/>
    <w:rsid w:val="00E52AB1"/>
    <w:rsid w:val="00E5508D"/>
    <w:rsid w:val="00E559DC"/>
    <w:rsid w:val="00E6041E"/>
    <w:rsid w:val="00E65245"/>
    <w:rsid w:val="00E74875"/>
    <w:rsid w:val="00E74FF1"/>
    <w:rsid w:val="00E80C9C"/>
    <w:rsid w:val="00E86EC6"/>
    <w:rsid w:val="00E92838"/>
    <w:rsid w:val="00EA4CC4"/>
    <w:rsid w:val="00EA61C4"/>
    <w:rsid w:val="00EB062C"/>
    <w:rsid w:val="00EB47E6"/>
    <w:rsid w:val="00EC7BE8"/>
    <w:rsid w:val="00ED5B68"/>
    <w:rsid w:val="00EE0EC6"/>
    <w:rsid w:val="00EE1915"/>
    <w:rsid w:val="00EE2AA5"/>
    <w:rsid w:val="00EE4726"/>
    <w:rsid w:val="00EF2B34"/>
    <w:rsid w:val="00EF57FD"/>
    <w:rsid w:val="00EF7F60"/>
    <w:rsid w:val="00F044D8"/>
    <w:rsid w:val="00F056A9"/>
    <w:rsid w:val="00F06BCD"/>
    <w:rsid w:val="00F140B1"/>
    <w:rsid w:val="00F1415D"/>
    <w:rsid w:val="00F15781"/>
    <w:rsid w:val="00F16C7C"/>
    <w:rsid w:val="00F2034D"/>
    <w:rsid w:val="00F23ECE"/>
    <w:rsid w:val="00F25A1E"/>
    <w:rsid w:val="00F316FD"/>
    <w:rsid w:val="00F321A7"/>
    <w:rsid w:val="00F34FC9"/>
    <w:rsid w:val="00F407D6"/>
    <w:rsid w:val="00F40B32"/>
    <w:rsid w:val="00F4564D"/>
    <w:rsid w:val="00F51F22"/>
    <w:rsid w:val="00F6668E"/>
    <w:rsid w:val="00F709DB"/>
    <w:rsid w:val="00F8367C"/>
    <w:rsid w:val="00F86EFB"/>
    <w:rsid w:val="00F92EC3"/>
    <w:rsid w:val="00FA3874"/>
    <w:rsid w:val="00FA4308"/>
    <w:rsid w:val="00FA5C24"/>
    <w:rsid w:val="00FB0804"/>
    <w:rsid w:val="00FB49CD"/>
    <w:rsid w:val="00FC1A88"/>
    <w:rsid w:val="00FC56A6"/>
    <w:rsid w:val="00FD0B60"/>
    <w:rsid w:val="00FD1402"/>
    <w:rsid w:val="00FD5375"/>
    <w:rsid w:val="00FD587F"/>
    <w:rsid w:val="00FE7182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C6BA"/>
  <w15:docId w15:val="{92C7E4E3-1597-45A7-9EE7-2870E96A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E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8066D"/>
    <w:pPr>
      <w:keepNext/>
      <w:spacing w:after="0"/>
      <w:jc w:val="left"/>
      <w:outlineLvl w:val="1"/>
    </w:pPr>
    <w:rPr>
      <w:rFonts w:eastAsia="Times New Roman" w:cs="Times New Roman"/>
      <w:b/>
      <w:bCs/>
      <w:szCs w:val="24"/>
      <w:u w:val="single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77A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A2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0A021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A0216"/>
  </w:style>
  <w:style w:type="paragraph" w:styleId="Footer">
    <w:name w:val="footer"/>
    <w:basedOn w:val="Normal"/>
    <w:link w:val="FooterChar"/>
    <w:uiPriority w:val="99"/>
    <w:unhideWhenUsed/>
    <w:rsid w:val="000A021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0216"/>
  </w:style>
  <w:style w:type="paragraph" w:styleId="NormalWeb">
    <w:name w:val="Normal (Web)"/>
    <w:basedOn w:val="Normal"/>
    <w:uiPriority w:val="99"/>
    <w:semiHidden/>
    <w:unhideWhenUsed/>
    <w:rsid w:val="0037625B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7625B"/>
    <w:pPr>
      <w:spacing w:after="0"/>
      <w:ind w:left="720"/>
      <w:contextualSpacing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38066D"/>
    <w:rPr>
      <w:rFonts w:eastAsia="Times New Roman" w:cs="Times New Roman"/>
      <w:b/>
      <w:bCs/>
      <w:szCs w:val="24"/>
      <w:u w:val="single"/>
      <w:lang w:val="x-none"/>
    </w:rPr>
  </w:style>
  <w:style w:type="paragraph" w:styleId="BodyText">
    <w:name w:val="Body Text"/>
    <w:basedOn w:val="Normal"/>
    <w:link w:val="BodyTextChar"/>
    <w:rsid w:val="0038066D"/>
    <w:pPr>
      <w:spacing w:after="0"/>
      <w:jc w:val="left"/>
    </w:pPr>
    <w:rPr>
      <w:rFonts w:eastAsia="Times New Roman" w:cs="Times New Roman"/>
      <w:b/>
      <w:bCs/>
      <w:i/>
      <w:iCs/>
      <w:color w:val="FF000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38066D"/>
    <w:rPr>
      <w:rFonts w:eastAsia="Times New Roman" w:cs="Times New Roman"/>
      <w:b/>
      <w:bCs/>
      <w:i/>
      <w:iCs/>
      <w:color w:val="FF0000"/>
      <w:szCs w:val="24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4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A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A5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A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64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81D2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716A"/>
    <w:pPr>
      <w:spacing w:after="240"/>
    </w:pPr>
  </w:style>
  <w:style w:type="character" w:styleId="PlaceholderText">
    <w:name w:val="Placeholder Text"/>
    <w:basedOn w:val="DefaultParagraphFont"/>
    <w:uiPriority w:val="99"/>
    <w:semiHidden/>
    <w:rsid w:val="0065318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A4E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4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8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62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6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07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707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95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1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68</Words>
  <Characters>1692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 Isabella</dc:creator>
  <cp:keywords/>
  <dc:description/>
  <cp:lastModifiedBy>WEIR Christopher</cp:lastModifiedBy>
  <cp:revision>3</cp:revision>
  <dcterms:created xsi:type="dcterms:W3CDTF">2017-12-21T09:23:00Z</dcterms:created>
  <dcterms:modified xsi:type="dcterms:W3CDTF">2017-12-2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CKZ6AAll"/&gt;&lt;style id="http://www.zotero.org/styles/bmc-medical-research-methodology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true"/&gt;&lt;pref name="noteType" value="0"/&gt;&lt;/prefs&gt;&lt;/data&gt;</vt:lpwstr>
  </property>
</Properties>
</file>